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F9EE0A" w14:textId="77777777" w:rsidR="00FF3EBB" w:rsidRPr="00354BA7" w:rsidRDefault="00FF3EBB" w:rsidP="00FF3EBB">
      <w:pPr>
        <w:spacing w:line="240" w:lineRule="auto"/>
      </w:pPr>
      <w:bookmarkStart w:id="0" w:name="_GoBack"/>
      <w:bookmarkEnd w:id="0"/>
      <w:r w:rsidRPr="00354BA7">
        <w:t>Table S</w:t>
      </w:r>
      <w:r>
        <w:t>1</w:t>
      </w:r>
      <w:r w:rsidRPr="00354BA7">
        <w:t xml:space="preserve"> Obstetric outcomes and obstetric detail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4077"/>
        <w:gridCol w:w="1419"/>
        <w:gridCol w:w="1560"/>
        <w:gridCol w:w="2185"/>
      </w:tblGrid>
      <w:tr w:rsidR="00FF3EBB" w:rsidRPr="00FF3EBB" w14:paraId="1C0CF274" w14:textId="77777777" w:rsidTr="00FF3EBB">
        <w:trPr>
          <w:cantSplit/>
          <w:trHeight w:val="947"/>
        </w:trPr>
        <w:tc>
          <w:tcPr>
            <w:tcW w:w="2206" w:type="pct"/>
            <w:shd w:val="clear" w:color="auto" w:fill="auto"/>
          </w:tcPr>
          <w:p w14:paraId="7F2DD35D" w14:textId="77777777" w:rsidR="00FF3EBB" w:rsidRPr="00FF3EBB" w:rsidRDefault="00FF3EBB" w:rsidP="00FF3EBB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768" w:type="pct"/>
            <w:shd w:val="clear" w:color="auto" w:fill="auto"/>
          </w:tcPr>
          <w:p w14:paraId="1C129FE8" w14:textId="77777777" w:rsidR="00FF3EBB" w:rsidRPr="00FF3EBB" w:rsidRDefault="00FF3EBB" w:rsidP="00FF3EBB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FF3EBB">
              <w:rPr>
                <w:rFonts w:cs="Arial"/>
                <w:b/>
                <w:sz w:val="22"/>
                <w:szCs w:val="22"/>
              </w:rPr>
              <w:t>Controls      (n=52-57)</w:t>
            </w:r>
          </w:p>
        </w:tc>
        <w:tc>
          <w:tcPr>
            <w:tcW w:w="844" w:type="pct"/>
            <w:shd w:val="clear" w:color="auto" w:fill="auto"/>
          </w:tcPr>
          <w:p w14:paraId="118D4A58" w14:textId="77777777" w:rsidR="00FF3EBB" w:rsidRPr="00FF3EBB" w:rsidRDefault="00FF3EBB" w:rsidP="00FF3EBB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FF3EBB">
              <w:rPr>
                <w:rFonts w:cs="Arial"/>
                <w:b/>
                <w:sz w:val="22"/>
                <w:szCs w:val="22"/>
              </w:rPr>
              <w:t>Cases             (n=46-49)</w:t>
            </w:r>
          </w:p>
        </w:tc>
        <w:tc>
          <w:tcPr>
            <w:tcW w:w="1182" w:type="pct"/>
            <w:shd w:val="clear" w:color="auto" w:fill="auto"/>
          </w:tcPr>
          <w:p w14:paraId="7469DB3F" w14:textId="77777777" w:rsidR="00FF3EBB" w:rsidRPr="00FF3EBB" w:rsidRDefault="00FF3EBB" w:rsidP="00FF3EBB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  <w:r w:rsidRPr="00FF3EBB">
              <w:rPr>
                <w:rFonts w:cs="Arial"/>
                <w:b/>
                <w:sz w:val="22"/>
                <w:szCs w:val="22"/>
              </w:rPr>
              <w:t>Statistical test and significance</w:t>
            </w:r>
          </w:p>
        </w:tc>
      </w:tr>
      <w:tr w:rsidR="00FF3EBB" w:rsidRPr="00FF3EBB" w14:paraId="792770C5" w14:textId="77777777" w:rsidTr="00FF3EBB">
        <w:tc>
          <w:tcPr>
            <w:tcW w:w="2206" w:type="pct"/>
          </w:tcPr>
          <w:p w14:paraId="37BE1BA4" w14:textId="77777777" w:rsidR="00FF3EBB" w:rsidRPr="00FF3EBB" w:rsidRDefault="00FF3EBB" w:rsidP="00FF3EBB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 w:rsidRPr="00FF3EBB">
              <w:rPr>
                <w:rFonts w:cs="Arial"/>
                <w:b/>
                <w:sz w:val="22"/>
                <w:szCs w:val="22"/>
              </w:rPr>
              <w:t>Spontaneous onset of labour, n (%)</w:t>
            </w:r>
          </w:p>
          <w:p w14:paraId="133731B5" w14:textId="77777777" w:rsidR="00FF3EBB" w:rsidRPr="00FF3EBB" w:rsidRDefault="00FF3EBB" w:rsidP="00FF3EBB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 w:rsidRPr="00FF3EBB">
              <w:rPr>
                <w:rFonts w:cs="Arial"/>
                <w:b/>
                <w:sz w:val="22"/>
                <w:szCs w:val="22"/>
              </w:rPr>
              <w:t>Mode of delivery, vaginal, n (%)</w:t>
            </w:r>
          </w:p>
          <w:p w14:paraId="477A9909" w14:textId="77777777" w:rsidR="00FF3EBB" w:rsidRPr="00FF3EBB" w:rsidRDefault="00FF3EBB" w:rsidP="00FF3EBB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 w:rsidRPr="00FF3EBB">
              <w:rPr>
                <w:rFonts w:cs="Arial"/>
                <w:b/>
                <w:sz w:val="22"/>
                <w:szCs w:val="22"/>
              </w:rPr>
              <w:t>Use of pharmacological analgesia, n (%)</w:t>
            </w:r>
          </w:p>
          <w:p w14:paraId="454DD585" w14:textId="77777777" w:rsidR="00FF3EBB" w:rsidRPr="00FF3EBB" w:rsidRDefault="00FF3EBB" w:rsidP="00FF3EBB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 w:rsidRPr="00FF3EBB">
              <w:rPr>
                <w:rFonts w:cs="Arial"/>
                <w:b/>
                <w:sz w:val="22"/>
                <w:szCs w:val="22"/>
              </w:rPr>
              <w:t>Duration of ROM (hours), mean (SD)</w:t>
            </w:r>
          </w:p>
          <w:p w14:paraId="560534B2" w14:textId="77777777" w:rsidR="00FF3EBB" w:rsidRPr="00FF3EBB" w:rsidRDefault="00FF3EBB" w:rsidP="00FF3EBB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 w:rsidRPr="00FF3EBB">
              <w:rPr>
                <w:rFonts w:cs="Arial"/>
                <w:b/>
                <w:sz w:val="22"/>
                <w:szCs w:val="22"/>
              </w:rPr>
              <w:t>Duration of labour (hours), mean (SD)</w:t>
            </w:r>
            <w:r w:rsidRPr="00FF3EBB">
              <w:rPr>
                <w:rStyle w:val="FootnoteReference"/>
                <w:rFonts w:cs="Arial"/>
                <w:b/>
                <w:sz w:val="22"/>
                <w:szCs w:val="22"/>
              </w:rPr>
              <w:footnoteReference w:id="1"/>
            </w:r>
          </w:p>
          <w:p w14:paraId="20C3614A" w14:textId="77777777" w:rsidR="00FF3EBB" w:rsidRPr="00FF3EBB" w:rsidRDefault="00FF3EBB" w:rsidP="00FF3EBB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 w:rsidRPr="00FF3EBB">
              <w:rPr>
                <w:rFonts w:cs="Arial"/>
                <w:b/>
                <w:sz w:val="22"/>
                <w:szCs w:val="22"/>
              </w:rPr>
              <w:t>Sex of the baby, male, n (%)</w:t>
            </w:r>
          </w:p>
          <w:p w14:paraId="02781872" w14:textId="77777777" w:rsidR="00FF3EBB" w:rsidRPr="00FF3EBB" w:rsidRDefault="00FF3EBB" w:rsidP="00FF3EBB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 w:rsidRPr="00FF3EBB">
              <w:rPr>
                <w:rFonts w:cs="Arial"/>
                <w:b/>
                <w:sz w:val="22"/>
                <w:szCs w:val="22"/>
              </w:rPr>
              <w:t>APGAR scores at 1 minute, mean (SD)</w:t>
            </w:r>
          </w:p>
          <w:p w14:paraId="544E889B" w14:textId="77777777" w:rsidR="00FF3EBB" w:rsidRPr="00FF3EBB" w:rsidRDefault="00FF3EBB" w:rsidP="00FF3EBB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 w:rsidRPr="00FF3EBB">
              <w:rPr>
                <w:rFonts w:cs="Arial"/>
                <w:b/>
                <w:sz w:val="22"/>
                <w:szCs w:val="22"/>
              </w:rPr>
              <w:t>APGAR scores at 5 minutes, mean (SD)</w:t>
            </w:r>
          </w:p>
          <w:p w14:paraId="63DB8F2E" w14:textId="77777777" w:rsidR="00FF3EBB" w:rsidRPr="00FF3EBB" w:rsidRDefault="00FF3EBB" w:rsidP="00FF3EBB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 w:rsidRPr="00FF3EBB">
              <w:rPr>
                <w:rFonts w:cs="Arial"/>
                <w:b/>
                <w:sz w:val="22"/>
                <w:szCs w:val="22"/>
              </w:rPr>
              <w:t>Preterm birth, n (%)</w:t>
            </w:r>
          </w:p>
          <w:p w14:paraId="7910C5A1" w14:textId="77777777" w:rsidR="00FF3EBB" w:rsidRPr="00FF3EBB" w:rsidRDefault="00FF3EBB" w:rsidP="00FF3EBB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 w:rsidRPr="00FF3EBB">
              <w:rPr>
                <w:rFonts w:cs="Arial"/>
                <w:b/>
                <w:sz w:val="22"/>
                <w:szCs w:val="22"/>
              </w:rPr>
              <w:t>Low birth weight baby, n (%)</w:t>
            </w:r>
          </w:p>
          <w:p w14:paraId="137A9D3D" w14:textId="77777777" w:rsidR="00FF3EBB" w:rsidRPr="00FF3EBB" w:rsidRDefault="00FF3EBB" w:rsidP="00FF3EBB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 w:rsidRPr="00FF3EBB">
              <w:rPr>
                <w:rFonts w:cs="Arial"/>
                <w:b/>
                <w:sz w:val="22"/>
                <w:szCs w:val="22"/>
              </w:rPr>
              <w:t>Small for gestational age (SGA), n (%)</w:t>
            </w:r>
          </w:p>
          <w:p w14:paraId="61EEE86D" w14:textId="77777777" w:rsidR="00FF3EBB" w:rsidRPr="00FF3EBB" w:rsidRDefault="00FF3EBB" w:rsidP="00FF3EBB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 w:rsidRPr="00FF3EBB">
              <w:rPr>
                <w:rFonts w:cs="Arial"/>
                <w:b/>
                <w:sz w:val="22"/>
                <w:szCs w:val="22"/>
              </w:rPr>
              <w:t>Large for gestational age (LGA), n (%)</w:t>
            </w:r>
          </w:p>
          <w:p w14:paraId="25579170" w14:textId="77777777" w:rsidR="00FF3EBB" w:rsidRPr="00FF3EBB" w:rsidRDefault="00FF3EBB" w:rsidP="00FF3EBB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 w:rsidRPr="00FF3EBB">
              <w:rPr>
                <w:rFonts w:cs="Arial"/>
                <w:b/>
                <w:sz w:val="22"/>
                <w:szCs w:val="22"/>
              </w:rPr>
              <w:t>Birth weight (g), mean (SD)</w:t>
            </w:r>
          </w:p>
          <w:p w14:paraId="2B73487C" w14:textId="77777777" w:rsidR="00FF3EBB" w:rsidRPr="00FF3EBB" w:rsidRDefault="00FF3EBB" w:rsidP="00FF3EBB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 w:rsidRPr="00FF3EBB">
              <w:rPr>
                <w:rFonts w:cs="Arial"/>
                <w:b/>
                <w:sz w:val="22"/>
                <w:szCs w:val="22"/>
              </w:rPr>
              <w:t>Head circumference (HC) (cm), mean (SD)</w:t>
            </w:r>
            <w:r w:rsidRPr="00FF3EBB">
              <w:rPr>
                <w:rStyle w:val="FootnoteReference"/>
                <w:rFonts w:cs="Arial"/>
                <w:b/>
                <w:sz w:val="22"/>
                <w:szCs w:val="22"/>
              </w:rPr>
              <w:footnoteReference w:id="2"/>
            </w:r>
            <w:r w:rsidRPr="00FF3EBB">
              <w:rPr>
                <w:rFonts w:cs="Arial"/>
                <w:b/>
                <w:sz w:val="22"/>
                <w:szCs w:val="22"/>
              </w:rPr>
              <w:t xml:space="preserve"> </w:t>
            </w:r>
          </w:p>
          <w:p w14:paraId="00B08BE0" w14:textId="77777777" w:rsidR="00FF3EBB" w:rsidRPr="00FF3EBB" w:rsidRDefault="00FF3EBB" w:rsidP="00FF3EBB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 w:rsidRPr="00FF3EBB">
              <w:rPr>
                <w:rFonts w:cs="Arial"/>
                <w:b/>
                <w:sz w:val="22"/>
                <w:szCs w:val="22"/>
              </w:rPr>
              <w:t>HC controlling for GA at birth, mean (SD)</w:t>
            </w:r>
            <w:r w:rsidRPr="00FF3EBB">
              <w:rPr>
                <w:rStyle w:val="FootnoteReference"/>
                <w:rFonts w:cs="Arial"/>
                <w:b/>
                <w:sz w:val="22"/>
                <w:szCs w:val="22"/>
              </w:rPr>
              <w:footnoteReference w:id="3"/>
            </w:r>
          </w:p>
        </w:tc>
        <w:tc>
          <w:tcPr>
            <w:tcW w:w="768" w:type="pct"/>
          </w:tcPr>
          <w:p w14:paraId="0FF2C727" w14:textId="77777777" w:rsidR="00FF3EBB" w:rsidRPr="00FF3EBB" w:rsidRDefault="00FF3EBB" w:rsidP="00FF3EBB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F3EBB">
              <w:rPr>
                <w:rFonts w:cs="Arial"/>
                <w:sz w:val="22"/>
                <w:szCs w:val="22"/>
              </w:rPr>
              <w:t>40 (71.4)</w:t>
            </w:r>
          </w:p>
          <w:p w14:paraId="6FCECE2D" w14:textId="77777777" w:rsidR="00FF3EBB" w:rsidRPr="00FF3EBB" w:rsidRDefault="00FF3EBB" w:rsidP="00FF3EBB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F3EBB">
              <w:rPr>
                <w:rFonts w:cs="Arial"/>
                <w:sz w:val="22"/>
                <w:szCs w:val="22"/>
              </w:rPr>
              <w:t>43 (75.4)</w:t>
            </w:r>
          </w:p>
          <w:p w14:paraId="6BC883BA" w14:textId="77777777" w:rsidR="00FF3EBB" w:rsidRPr="00FF3EBB" w:rsidRDefault="00FF3EBB" w:rsidP="00FF3EBB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F3EBB">
              <w:rPr>
                <w:rFonts w:cs="Arial"/>
                <w:sz w:val="22"/>
                <w:szCs w:val="22"/>
              </w:rPr>
              <w:t>45 (86.5)</w:t>
            </w:r>
          </w:p>
          <w:p w14:paraId="0672640B" w14:textId="77777777" w:rsidR="00FF3EBB" w:rsidRPr="00FF3EBB" w:rsidRDefault="00FF3EBB" w:rsidP="00FF3EBB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F3EBB">
              <w:rPr>
                <w:rFonts w:cs="Arial"/>
                <w:sz w:val="22"/>
                <w:szCs w:val="22"/>
              </w:rPr>
              <w:t>7:39 (14:01)</w:t>
            </w:r>
          </w:p>
          <w:p w14:paraId="6D74BC01" w14:textId="77777777" w:rsidR="00FF3EBB" w:rsidRPr="00FF3EBB" w:rsidRDefault="00FF3EBB" w:rsidP="00FF3EBB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F3EBB">
              <w:rPr>
                <w:rFonts w:cs="Arial"/>
                <w:sz w:val="22"/>
                <w:szCs w:val="22"/>
              </w:rPr>
              <w:t>7:06 (4:46)</w:t>
            </w:r>
          </w:p>
          <w:p w14:paraId="325D738A" w14:textId="77777777" w:rsidR="00FF3EBB" w:rsidRPr="00FF3EBB" w:rsidRDefault="00FF3EBB" w:rsidP="00FF3EBB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F3EBB">
              <w:rPr>
                <w:rFonts w:cs="Arial"/>
                <w:sz w:val="22"/>
                <w:szCs w:val="22"/>
              </w:rPr>
              <w:t>32 (56.1)</w:t>
            </w:r>
          </w:p>
          <w:p w14:paraId="462654AB" w14:textId="77777777" w:rsidR="00FF3EBB" w:rsidRPr="00FF3EBB" w:rsidRDefault="00FF3EBB" w:rsidP="00FF3EBB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F3EBB">
              <w:rPr>
                <w:rFonts w:cs="Arial"/>
                <w:sz w:val="22"/>
                <w:szCs w:val="22"/>
              </w:rPr>
              <w:t>8.59 (1.49)</w:t>
            </w:r>
          </w:p>
          <w:p w14:paraId="478AEE4D" w14:textId="77777777" w:rsidR="00FF3EBB" w:rsidRPr="00FF3EBB" w:rsidRDefault="00FF3EBB" w:rsidP="00FF3EBB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F3EBB">
              <w:rPr>
                <w:rFonts w:cs="Arial"/>
                <w:sz w:val="22"/>
                <w:szCs w:val="22"/>
              </w:rPr>
              <w:t>9.66 (0.64)</w:t>
            </w:r>
          </w:p>
          <w:p w14:paraId="37E4D312" w14:textId="77777777" w:rsidR="00FF3EBB" w:rsidRPr="00FF3EBB" w:rsidRDefault="00FF3EBB" w:rsidP="00FF3EBB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F3EBB">
              <w:rPr>
                <w:rFonts w:cs="Arial"/>
                <w:sz w:val="22"/>
                <w:szCs w:val="22"/>
              </w:rPr>
              <w:t>1 (1.8)</w:t>
            </w:r>
          </w:p>
          <w:p w14:paraId="60821DDF" w14:textId="77777777" w:rsidR="00FF3EBB" w:rsidRPr="00FF3EBB" w:rsidRDefault="00FF3EBB" w:rsidP="00FF3EBB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F3EBB">
              <w:rPr>
                <w:rFonts w:cs="Arial"/>
                <w:sz w:val="22"/>
                <w:szCs w:val="22"/>
              </w:rPr>
              <w:t>1 (1.8)</w:t>
            </w:r>
          </w:p>
          <w:p w14:paraId="7AC0E706" w14:textId="77777777" w:rsidR="00FF3EBB" w:rsidRPr="00FF3EBB" w:rsidRDefault="00FF3EBB" w:rsidP="00FF3EBB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F3EBB">
              <w:rPr>
                <w:rFonts w:cs="Arial"/>
                <w:sz w:val="22"/>
                <w:szCs w:val="22"/>
              </w:rPr>
              <w:t>3 (5.4)</w:t>
            </w:r>
          </w:p>
          <w:p w14:paraId="556BCA6A" w14:textId="77777777" w:rsidR="00FF3EBB" w:rsidRPr="00FF3EBB" w:rsidRDefault="00FF3EBB" w:rsidP="00FF3EBB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F3EBB">
              <w:rPr>
                <w:rFonts w:cs="Arial"/>
                <w:sz w:val="22"/>
                <w:szCs w:val="22"/>
              </w:rPr>
              <w:t>9 (16.1)</w:t>
            </w:r>
          </w:p>
          <w:p w14:paraId="23411A74" w14:textId="77777777" w:rsidR="00FF3EBB" w:rsidRPr="00FF3EBB" w:rsidRDefault="00FF3EBB" w:rsidP="00FF3EBB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F3EBB">
              <w:rPr>
                <w:rFonts w:cs="Arial"/>
                <w:sz w:val="22"/>
                <w:szCs w:val="22"/>
              </w:rPr>
              <w:t>3512 (428)</w:t>
            </w:r>
          </w:p>
          <w:p w14:paraId="13A094BB" w14:textId="77777777" w:rsidR="00FF3EBB" w:rsidRPr="00FF3EBB" w:rsidRDefault="00FF3EBB" w:rsidP="00FF3EBB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F3EBB">
              <w:rPr>
                <w:rFonts w:cs="Arial"/>
                <w:sz w:val="22"/>
                <w:szCs w:val="22"/>
              </w:rPr>
              <w:t>34.90 (1.26)</w:t>
            </w:r>
          </w:p>
          <w:p w14:paraId="12769371" w14:textId="77777777" w:rsidR="00FF3EBB" w:rsidRPr="00FF3EBB" w:rsidRDefault="00FF3EBB" w:rsidP="00FF3EBB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F3EBB">
              <w:rPr>
                <w:rFonts w:cs="Arial"/>
                <w:sz w:val="22"/>
                <w:szCs w:val="22"/>
              </w:rPr>
              <w:t>34.77 (0.18)</w:t>
            </w:r>
          </w:p>
        </w:tc>
        <w:tc>
          <w:tcPr>
            <w:tcW w:w="844" w:type="pct"/>
          </w:tcPr>
          <w:p w14:paraId="6A0310CB" w14:textId="77777777" w:rsidR="00FF3EBB" w:rsidRPr="00FF3EBB" w:rsidRDefault="00FF3EBB" w:rsidP="00FF3EBB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F3EBB">
              <w:rPr>
                <w:rFonts w:cs="Arial"/>
                <w:sz w:val="22"/>
                <w:szCs w:val="22"/>
              </w:rPr>
              <w:t>32 (68.1)</w:t>
            </w:r>
          </w:p>
          <w:p w14:paraId="12A8252C" w14:textId="77777777" w:rsidR="00FF3EBB" w:rsidRPr="00FF3EBB" w:rsidRDefault="00FF3EBB" w:rsidP="00FF3EBB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F3EBB">
              <w:rPr>
                <w:rFonts w:cs="Arial"/>
                <w:sz w:val="22"/>
                <w:szCs w:val="22"/>
              </w:rPr>
              <w:t>36 (73.5)</w:t>
            </w:r>
          </w:p>
          <w:p w14:paraId="57A6D243" w14:textId="77777777" w:rsidR="00FF3EBB" w:rsidRPr="00FF3EBB" w:rsidRDefault="00FF3EBB" w:rsidP="00FF3EBB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F3EBB">
              <w:rPr>
                <w:rFonts w:cs="Arial"/>
                <w:sz w:val="22"/>
                <w:szCs w:val="22"/>
              </w:rPr>
              <w:t>36 (78.3)</w:t>
            </w:r>
          </w:p>
          <w:p w14:paraId="35DD46E8" w14:textId="77777777" w:rsidR="00FF3EBB" w:rsidRPr="00FF3EBB" w:rsidRDefault="00FF3EBB" w:rsidP="00FF3EBB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F3EBB">
              <w:rPr>
                <w:rFonts w:cs="Arial"/>
                <w:sz w:val="22"/>
                <w:szCs w:val="22"/>
              </w:rPr>
              <w:t>5:33 (11:09)</w:t>
            </w:r>
          </w:p>
          <w:p w14:paraId="04F601B6" w14:textId="77777777" w:rsidR="00FF3EBB" w:rsidRPr="00FF3EBB" w:rsidRDefault="00FF3EBB" w:rsidP="00FF3EBB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F3EBB">
              <w:rPr>
                <w:rFonts w:cs="Arial"/>
                <w:sz w:val="22"/>
                <w:szCs w:val="22"/>
              </w:rPr>
              <w:t>7:03 (7:37)</w:t>
            </w:r>
          </w:p>
          <w:p w14:paraId="6CAC44E8" w14:textId="77777777" w:rsidR="00FF3EBB" w:rsidRPr="00FF3EBB" w:rsidRDefault="00FF3EBB" w:rsidP="00FF3EBB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F3EBB">
              <w:rPr>
                <w:rFonts w:cs="Arial"/>
                <w:sz w:val="22"/>
                <w:szCs w:val="22"/>
              </w:rPr>
              <w:t>27 (55.1)</w:t>
            </w:r>
          </w:p>
          <w:p w14:paraId="27DC756A" w14:textId="77777777" w:rsidR="00FF3EBB" w:rsidRPr="00FF3EBB" w:rsidRDefault="00FF3EBB" w:rsidP="00FF3EBB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F3EBB">
              <w:rPr>
                <w:rFonts w:cs="Arial"/>
                <w:sz w:val="22"/>
                <w:szCs w:val="22"/>
              </w:rPr>
              <w:t>8.83 (0.90)</w:t>
            </w:r>
          </w:p>
          <w:p w14:paraId="4F91242C" w14:textId="77777777" w:rsidR="00FF3EBB" w:rsidRPr="00FF3EBB" w:rsidRDefault="00FF3EBB" w:rsidP="00FF3EBB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F3EBB">
              <w:rPr>
                <w:rFonts w:cs="Arial"/>
                <w:sz w:val="22"/>
                <w:szCs w:val="22"/>
              </w:rPr>
              <w:t>9.72 (0.46)</w:t>
            </w:r>
          </w:p>
          <w:p w14:paraId="0E257C76" w14:textId="77777777" w:rsidR="00FF3EBB" w:rsidRPr="00FF3EBB" w:rsidRDefault="00FF3EBB" w:rsidP="00FF3EBB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F3EBB">
              <w:rPr>
                <w:rFonts w:cs="Arial"/>
                <w:sz w:val="22"/>
                <w:szCs w:val="22"/>
              </w:rPr>
              <w:t>3 (6.1)</w:t>
            </w:r>
          </w:p>
          <w:p w14:paraId="4F24717D" w14:textId="77777777" w:rsidR="00FF3EBB" w:rsidRPr="00FF3EBB" w:rsidRDefault="00FF3EBB" w:rsidP="00FF3EBB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F3EBB">
              <w:rPr>
                <w:rFonts w:cs="Arial"/>
                <w:sz w:val="22"/>
                <w:szCs w:val="22"/>
              </w:rPr>
              <w:t>3 (6.5)</w:t>
            </w:r>
          </w:p>
          <w:p w14:paraId="4422B235" w14:textId="77777777" w:rsidR="00FF3EBB" w:rsidRPr="00FF3EBB" w:rsidRDefault="00FF3EBB" w:rsidP="00FF3EBB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F3EBB">
              <w:rPr>
                <w:rFonts w:cs="Arial"/>
                <w:sz w:val="22"/>
                <w:szCs w:val="22"/>
              </w:rPr>
              <w:t>4 (8.7)</w:t>
            </w:r>
          </w:p>
          <w:p w14:paraId="021B8761" w14:textId="77777777" w:rsidR="00FF3EBB" w:rsidRPr="00FF3EBB" w:rsidRDefault="00FF3EBB" w:rsidP="00FF3EBB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F3EBB">
              <w:rPr>
                <w:rFonts w:cs="Arial"/>
                <w:sz w:val="22"/>
                <w:szCs w:val="22"/>
              </w:rPr>
              <w:t>5 (10.9)</w:t>
            </w:r>
          </w:p>
          <w:p w14:paraId="75254BD5" w14:textId="77777777" w:rsidR="00FF3EBB" w:rsidRPr="00FF3EBB" w:rsidRDefault="00FF3EBB" w:rsidP="00FF3EBB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F3EBB">
              <w:rPr>
                <w:rFonts w:cs="Arial"/>
                <w:sz w:val="22"/>
                <w:szCs w:val="22"/>
              </w:rPr>
              <w:t>3380 (540)</w:t>
            </w:r>
          </w:p>
          <w:p w14:paraId="32DB220B" w14:textId="77777777" w:rsidR="00FF3EBB" w:rsidRPr="00FF3EBB" w:rsidRDefault="00FF3EBB" w:rsidP="00FF3EBB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F3EBB">
              <w:rPr>
                <w:rFonts w:cs="Arial"/>
                <w:sz w:val="22"/>
                <w:szCs w:val="22"/>
              </w:rPr>
              <w:t>34.09 (1.44)</w:t>
            </w:r>
          </w:p>
          <w:p w14:paraId="1BB5CD8D" w14:textId="77777777" w:rsidR="00FF3EBB" w:rsidRPr="00FF3EBB" w:rsidRDefault="00FF3EBB" w:rsidP="00FF3EBB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F3EBB">
              <w:rPr>
                <w:rFonts w:cs="Arial"/>
                <w:sz w:val="22"/>
                <w:szCs w:val="22"/>
              </w:rPr>
              <w:t>34.27 (0.21)</w:t>
            </w:r>
          </w:p>
        </w:tc>
        <w:tc>
          <w:tcPr>
            <w:tcW w:w="1182" w:type="pct"/>
          </w:tcPr>
          <w:p w14:paraId="289B4DA0" w14:textId="77777777" w:rsidR="00FF3EBB" w:rsidRPr="00FF3EBB" w:rsidRDefault="00FF3EBB" w:rsidP="00FF3EBB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 w:rsidRPr="00FF3EBB">
              <w:rPr>
                <w:sz w:val="22"/>
                <w:szCs w:val="22"/>
              </w:rPr>
              <w:sym w:font="Symbol" w:char="F063"/>
            </w:r>
            <w:r w:rsidRPr="00FF3EBB">
              <w:rPr>
                <w:sz w:val="22"/>
                <w:szCs w:val="22"/>
                <w:vertAlign w:val="superscript"/>
              </w:rPr>
              <w:t>2</w:t>
            </w:r>
            <w:r w:rsidRPr="00FF3EBB">
              <w:rPr>
                <w:sz w:val="22"/>
                <w:szCs w:val="22"/>
                <w:vertAlign w:val="subscript"/>
              </w:rPr>
              <w:t>(1)</w:t>
            </w:r>
            <w:r w:rsidRPr="00FF3EBB">
              <w:rPr>
                <w:sz w:val="22"/>
                <w:szCs w:val="22"/>
              </w:rPr>
              <w:t>=0.1, p=0.83</w:t>
            </w:r>
          </w:p>
          <w:p w14:paraId="68FDBDD4" w14:textId="77777777" w:rsidR="00FF3EBB" w:rsidRPr="00FF3EBB" w:rsidRDefault="00FF3EBB" w:rsidP="00FF3EBB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F3EBB">
              <w:rPr>
                <w:sz w:val="22"/>
                <w:szCs w:val="22"/>
              </w:rPr>
              <w:sym w:font="Symbol" w:char="F063"/>
            </w:r>
            <w:r w:rsidRPr="00FF3EBB">
              <w:rPr>
                <w:sz w:val="22"/>
                <w:szCs w:val="22"/>
                <w:vertAlign w:val="superscript"/>
              </w:rPr>
              <w:t>2</w:t>
            </w:r>
            <w:r w:rsidRPr="00FF3EBB">
              <w:rPr>
                <w:sz w:val="22"/>
                <w:szCs w:val="22"/>
                <w:vertAlign w:val="subscript"/>
              </w:rPr>
              <w:t>(1)</w:t>
            </w:r>
            <w:r w:rsidRPr="00FF3EBB">
              <w:rPr>
                <w:sz w:val="22"/>
                <w:szCs w:val="22"/>
              </w:rPr>
              <w:t>=0.0, p=0.83</w:t>
            </w:r>
          </w:p>
          <w:p w14:paraId="69684B86" w14:textId="77777777" w:rsidR="00FF3EBB" w:rsidRPr="00FF3EBB" w:rsidRDefault="00FF3EBB" w:rsidP="00FF3EBB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 w:rsidRPr="00FF3EBB">
              <w:rPr>
                <w:sz w:val="22"/>
                <w:szCs w:val="22"/>
              </w:rPr>
              <w:sym w:font="Symbol" w:char="F063"/>
            </w:r>
            <w:r w:rsidRPr="00FF3EBB">
              <w:rPr>
                <w:sz w:val="22"/>
                <w:szCs w:val="22"/>
                <w:vertAlign w:val="superscript"/>
              </w:rPr>
              <w:t>2</w:t>
            </w:r>
            <w:r w:rsidRPr="00FF3EBB">
              <w:rPr>
                <w:sz w:val="22"/>
                <w:szCs w:val="22"/>
                <w:vertAlign w:val="subscript"/>
              </w:rPr>
              <w:t>(1)</w:t>
            </w:r>
            <w:r w:rsidRPr="00FF3EBB">
              <w:rPr>
                <w:sz w:val="22"/>
                <w:szCs w:val="22"/>
              </w:rPr>
              <w:t>=1.2, p=0.30</w:t>
            </w:r>
          </w:p>
          <w:p w14:paraId="612647E4" w14:textId="77777777" w:rsidR="00FF3EBB" w:rsidRPr="00FF3EBB" w:rsidRDefault="00FF3EBB" w:rsidP="00FF3EBB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F3EBB">
              <w:rPr>
                <w:rFonts w:cs="Arial"/>
                <w:sz w:val="22"/>
                <w:szCs w:val="22"/>
              </w:rPr>
              <w:t>z=-1.5, p=0.14</w:t>
            </w:r>
          </w:p>
          <w:p w14:paraId="14A0EB78" w14:textId="77777777" w:rsidR="00FF3EBB" w:rsidRPr="00FF3EBB" w:rsidRDefault="00FF3EBB" w:rsidP="00FF3EBB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F3EBB">
              <w:rPr>
                <w:rFonts w:cs="Arial"/>
                <w:sz w:val="22"/>
                <w:szCs w:val="22"/>
              </w:rPr>
              <w:t>z=-1.2, p=0.21</w:t>
            </w:r>
          </w:p>
          <w:p w14:paraId="7C7614CF" w14:textId="77777777" w:rsidR="00FF3EBB" w:rsidRPr="00FF3EBB" w:rsidRDefault="00FF3EBB" w:rsidP="00FF3EBB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 w:rsidRPr="00FF3EBB">
              <w:rPr>
                <w:sz w:val="22"/>
                <w:szCs w:val="22"/>
              </w:rPr>
              <w:sym w:font="Symbol" w:char="F063"/>
            </w:r>
            <w:r w:rsidRPr="00FF3EBB">
              <w:rPr>
                <w:sz w:val="22"/>
                <w:szCs w:val="22"/>
                <w:vertAlign w:val="superscript"/>
              </w:rPr>
              <w:t>2</w:t>
            </w:r>
            <w:r w:rsidRPr="00FF3EBB">
              <w:rPr>
                <w:sz w:val="22"/>
                <w:szCs w:val="22"/>
                <w:vertAlign w:val="subscript"/>
              </w:rPr>
              <w:t>(1)</w:t>
            </w:r>
            <w:r w:rsidRPr="00FF3EBB">
              <w:rPr>
                <w:sz w:val="22"/>
                <w:szCs w:val="22"/>
              </w:rPr>
              <w:t xml:space="preserve">=0.0, </w:t>
            </w:r>
            <w:r w:rsidRPr="00FF3EBB">
              <w:rPr>
                <w:rFonts w:cs="Arial"/>
                <w:sz w:val="22"/>
                <w:szCs w:val="22"/>
              </w:rPr>
              <w:t>p</w:t>
            </w:r>
            <w:r w:rsidRPr="00FF3EBB">
              <w:rPr>
                <w:sz w:val="22"/>
                <w:szCs w:val="22"/>
              </w:rPr>
              <w:t>=1.0</w:t>
            </w:r>
          </w:p>
          <w:p w14:paraId="59094E92" w14:textId="77777777" w:rsidR="00FF3EBB" w:rsidRPr="00FF3EBB" w:rsidRDefault="00FF3EBB" w:rsidP="00FF3EBB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F3EBB">
              <w:rPr>
                <w:rFonts w:cs="Arial"/>
                <w:sz w:val="22"/>
                <w:szCs w:val="22"/>
              </w:rPr>
              <w:t>z=-0.1, p=0.94</w:t>
            </w:r>
          </w:p>
          <w:p w14:paraId="55181D2A" w14:textId="77777777" w:rsidR="00FF3EBB" w:rsidRPr="00FF3EBB" w:rsidRDefault="00FF3EBB" w:rsidP="00FF3EBB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F3EBB">
              <w:rPr>
                <w:rFonts w:cs="Arial"/>
                <w:sz w:val="22"/>
                <w:szCs w:val="22"/>
              </w:rPr>
              <w:t>z=-0.0, p</w:t>
            </w:r>
            <w:r w:rsidRPr="00FF3EBB">
              <w:rPr>
                <w:sz w:val="22"/>
                <w:szCs w:val="22"/>
              </w:rPr>
              <w:t>=1.0</w:t>
            </w:r>
          </w:p>
          <w:p w14:paraId="1923C434" w14:textId="77777777" w:rsidR="00FF3EBB" w:rsidRPr="00FF3EBB" w:rsidRDefault="00FF3EBB" w:rsidP="00FF3EBB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 w:rsidRPr="00FF3EBB">
              <w:rPr>
                <w:sz w:val="22"/>
                <w:szCs w:val="22"/>
              </w:rPr>
              <w:sym w:font="Symbol" w:char="F063"/>
            </w:r>
            <w:r w:rsidRPr="00FF3EBB">
              <w:rPr>
                <w:sz w:val="22"/>
                <w:szCs w:val="22"/>
                <w:vertAlign w:val="superscript"/>
              </w:rPr>
              <w:t>2</w:t>
            </w:r>
            <w:r w:rsidRPr="00FF3EBB">
              <w:rPr>
                <w:sz w:val="22"/>
                <w:szCs w:val="22"/>
                <w:vertAlign w:val="subscript"/>
              </w:rPr>
              <w:t>(1)</w:t>
            </w:r>
            <w:r w:rsidRPr="00FF3EBB">
              <w:rPr>
                <w:sz w:val="22"/>
                <w:szCs w:val="22"/>
              </w:rPr>
              <w:t>=1.4, p=0.33</w:t>
            </w:r>
          </w:p>
          <w:p w14:paraId="0C2AC09B" w14:textId="77777777" w:rsidR="00FF3EBB" w:rsidRPr="00FF3EBB" w:rsidRDefault="00FF3EBB" w:rsidP="00FF3EBB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 w:rsidRPr="00FF3EBB">
              <w:rPr>
                <w:sz w:val="22"/>
                <w:szCs w:val="22"/>
              </w:rPr>
              <w:sym w:font="Symbol" w:char="F063"/>
            </w:r>
            <w:r w:rsidRPr="00FF3EBB">
              <w:rPr>
                <w:sz w:val="22"/>
                <w:szCs w:val="22"/>
                <w:vertAlign w:val="superscript"/>
              </w:rPr>
              <w:t>2</w:t>
            </w:r>
            <w:r w:rsidRPr="00FF3EBB">
              <w:rPr>
                <w:sz w:val="22"/>
                <w:szCs w:val="22"/>
                <w:vertAlign w:val="subscript"/>
              </w:rPr>
              <w:t>(1)</w:t>
            </w:r>
            <w:r w:rsidRPr="00FF3EBB">
              <w:rPr>
                <w:sz w:val="22"/>
                <w:szCs w:val="22"/>
              </w:rPr>
              <w:t>=1.5, p=0.33</w:t>
            </w:r>
          </w:p>
          <w:p w14:paraId="5F2BB93F" w14:textId="77777777" w:rsidR="00FF3EBB" w:rsidRPr="00FF3EBB" w:rsidRDefault="00FF3EBB" w:rsidP="00FF3EBB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 w:rsidRPr="00FF3EBB">
              <w:rPr>
                <w:sz w:val="22"/>
                <w:szCs w:val="22"/>
              </w:rPr>
              <w:sym w:font="Symbol" w:char="F063"/>
            </w:r>
            <w:r w:rsidRPr="00FF3EBB">
              <w:rPr>
                <w:sz w:val="22"/>
                <w:szCs w:val="22"/>
                <w:vertAlign w:val="superscript"/>
              </w:rPr>
              <w:t>2</w:t>
            </w:r>
            <w:r w:rsidRPr="00FF3EBB">
              <w:rPr>
                <w:sz w:val="22"/>
                <w:szCs w:val="22"/>
                <w:vertAlign w:val="subscript"/>
              </w:rPr>
              <w:t>(1)</w:t>
            </w:r>
            <w:r w:rsidRPr="00FF3EBB">
              <w:rPr>
                <w:sz w:val="22"/>
                <w:szCs w:val="22"/>
              </w:rPr>
              <w:t>=0.4, p=0.70</w:t>
            </w:r>
          </w:p>
          <w:p w14:paraId="2B6E95E8" w14:textId="77777777" w:rsidR="00FF3EBB" w:rsidRPr="00FF3EBB" w:rsidRDefault="00FF3EBB" w:rsidP="00FF3EBB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 w:rsidRPr="00FF3EBB">
              <w:rPr>
                <w:sz w:val="22"/>
                <w:szCs w:val="22"/>
              </w:rPr>
              <w:sym w:font="Symbol" w:char="F063"/>
            </w:r>
            <w:r w:rsidRPr="00FF3EBB">
              <w:rPr>
                <w:sz w:val="22"/>
                <w:szCs w:val="22"/>
                <w:vertAlign w:val="superscript"/>
              </w:rPr>
              <w:t>2</w:t>
            </w:r>
            <w:r w:rsidRPr="00FF3EBB">
              <w:rPr>
                <w:sz w:val="22"/>
                <w:szCs w:val="22"/>
                <w:vertAlign w:val="subscript"/>
              </w:rPr>
              <w:t>(1)</w:t>
            </w:r>
            <w:r w:rsidRPr="00FF3EBB">
              <w:rPr>
                <w:sz w:val="22"/>
                <w:szCs w:val="22"/>
              </w:rPr>
              <w:t>=0.6, p=0.57</w:t>
            </w:r>
          </w:p>
          <w:p w14:paraId="4C79ADF6" w14:textId="77777777" w:rsidR="00FF3EBB" w:rsidRPr="00FF3EBB" w:rsidRDefault="00FF3EBB" w:rsidP="00FF3EBB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F3EBB">
              <w:rPr>
                <w:rFonts w:cs="Arial"/>
                <w:sz w:val="22"/>
                <w:szCs w:val="22"/>
              </w:rPr>
              <w:t>z=-1.0, p=0.32</w:t>
            </w:r>
          </w:p>
          <w:p w14:paraId="7313978C" w14:textId="77777777" w:rsidR="00FF3EBB" w:rsidRPr="00FF3EBB" w:rsidRDefault="00FF3EBB" w:rsidP="00FF3EBB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 w:rsidRPr="00FF3EBB">
              <w:rPr>
                <w:rFonts w:cs="Arial"/>
                <w:b/>
                <w:sz w:val="22"/>
                <w:szCs w:val="22"/>
              </w:rPr>
              <w:t>t</w:t>
            </w:r>
            <w:r w:rsidRPr="00FF3EBB">
              <w:rPr>
                <w:rFonts w:cs="Arial"/>
                <w:b/>
                <w:sz w:val="22"/>
                <w:szCs w:val="22"/>
                <w:vertAlign w:val="subscript"/>
              </w:rPr>
              <w:t>(83)</w:t>
            </w:r>
            <w:r w:rsidRPr="00FF3EBB">
              <w:rPr>
                <w:rFonts w:cs="Arial"/>
                <w:b/>
                <w:sz w:val="22"/>
                <w:szCs w:val="22"/>
              </w:rPr>
              <w:t>=2.7, p=0.012</w:t>
            </w:r>
          </w:p>
          <w:p w14:paraId="51A9C640" w14:textId="77777777" w:rsidR="00FF3EBB" w:rsidRPr="00FF3EBB" w:rsidRDefault="00FF3EBB" w:rsidP="00FF3EBB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 w:rsidRPr="00FF3EBB">
              <w:rPr>
                <w:rFonts w:cs="Arial"/>
                <w:sz w:val="22"/>
                <w:szCs w:val="22"/>
              </w:rPr>
              <w:t>F</w:t>
            </w:r>
            <w:r w:rsidRPr="00FF3EBB">
              <w:rPr>
                <w:rFonts w:cs="Arial"/>
                <w:sz w:val="22"/>
                <w:szCs w:val="22"/>
                <w:vertAlign w:val="subscript"/>
              </w:rPr>
              <w:t>(1, 82)</w:t>
            </w:r>
            <w:r w:rsidRPr="00FF3EBB">
              <w:rPr>
                <w:rFonts w:cs="Arial"/>
                <w:sz w:val="22"/>
                <w:szCs w:val="22"/>
              </w:rPr>
              <w:t>=3.2, p=0.08</w:t>
            </w:r>
          </w:p>
        </w:tc>
      </w:tr>
    </w:tbl>
    <w:p w14:paraId="505D974D" w14:textId="4932275A" w:rsidR="00F12FCD" w:rsidRPr="00CF074A" w:rsidRDefault="00F12FCD" w:rsidP="0021058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12FCD" w:rsidRPr="00CF074A" w:rsidSect="00210582">
      <w:headerReference w:type="default" r:id="rId8"/>
      <w:footerReference w:type="default" r:id="rId9"/>
      <w:pgSz w:w="11905" w:h="16837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A6D767" w14:textId="77777777" w:rsidR="0063550B" w:rsidRDefault="0063550B" w:rsidP="00116778">
      <w:pPr>
        <w:spacing w:after="0" w:line="240" w:lineRule="auto"/>
      </w:pPr>
      <w:r>
        <w:separator/>
      </w:r>
    </w:p>
  </w:endnote>
  <w:endnote w:type="continuationSeparator" w:id="0">
    <w:p w14:paraId="49BBA951" w14:textId="77777777" w:rsidR="0063550B" w:rsidRDefault="0063550B" w:rsidP="001167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93CCDD" w14:textId="77777777" w:rsidR="00FF6426" w:rsidRPr="00BC6CA0" w:rsidRDefault="00FF6426" w:rsidP="00046BE6">
    <w:pPr>
      <w:pStyle w:val="Footer"/>
      <w:jc w:val="center"/>
    </w:pPr>
    <w:r w:rsidRPr="00ED4059">
      <w:fldChar w:fldCharType="begin"/>
    </w:r>
    <w:r w:rsidRPr="00ED4059">
      <w:instrText xml:space="preserve"> PAGE   \* MERGEFORMAT </w:instrText>
    </w:r>
    <w:r w:rsidRPr="00ED4059">
      <w:fldChar w:fldCharType="separate"/>
    </w:r>
    <w:r w:rsidR="00401121">
      <w:rPr>
        <w:noProof/>
      </w:rPr>
      <w:t>1</w:t>
    </w:r>
    <w:r w:rsidRPr="00ED4059"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856FEF" w14:textId="77777777" w:rsidR="0063550B" w:rsidRDefault="0063550B" w:rsidP="00116778">
      <w:pPr>
        <w:spacing w:after="0" w:line="240" w:lineRule="auto"/>
      </w:pPr>
      <w:r>
        <w:separator/>
      </w:r>
    </w:p>
  </w:footnote>
  <w:footnote w:type="continuationSeparator" w:id="0">
    <w:p w14:paraId="094E79DD" w14:textId="77777777" w:rsidR="0063550B" w:rsidRDefault="0063550B" w:rsidP="00116778">
      <w:pPr>
        <w:spacing w:after="0" w:line="240" w:lineRule="auto"/>
      </w:pPr>
      <w:r>
        <w:continuationSeparator/>
      </w:r>
    </w:p>
  </w:footnote>
  <w:footnote w:id="1">
    <w:p w14:paraId="1504CF48" w14:textId="77777777" w:rsidR="00FF6426" w:rsidRPr="004B4A17" w:rsidRDefault="00FF6426" w:rsidP="00FF3EBB">
      <w:pPr>
        <w:pStyle w:val="FootnoteText"/>
      </w:pPr>
      <w:r w:rsidRPr="004B4A17">
        <w:rPr>
          <w:rStyle w:val="FootnoteReference"/>
        </w:rPr>
        <w:footnoteRef/>
      </w:r>
      <w:r w:rsidRPr="004B4A17">
        <w:t xml:space="preserve"> </w:t>
      </w:r>
      <w:r w:rsidRPr="00354BA7">
        <w:rPr>
          <w:sz w:val="22"/>
          <w:szCs w:val="22"/>
        </w:rPr>
        <w:t>Not all subjects had a labour, therefore the data presented is for controls, n = 47 and cases, n = 37.</w:t>
      </w:r>
    </w:p>
  </w:footnote>
  <w:footnote w:id="2">
    <w:p w14:paraId="7490BEB7" w14:textId="77777777" w:rsidR="00FF6426" w:rsidRPr="00354BA7" w:rsidRDefault="00FF6426" w:rsidP="00FF3EBB">
      <w:pPr>
        <w:pStyle w:val="FootnoteText"/>
        <w:rPr>
          <w:sz w:val="22"/>
          <w:szCs w:val="22"/>
          <w:lang w:val="en-US"/>
        </w:rPr>
      </w:pPr>
      <w:r w:rsidRPr="004B4A17">
        <w:rPr>
          <w:rStyle w:val="FootnoteReference"/>
        </w:rPr>
        <w:footnoteRef/>
      </w:r>
      <w:r w:rsidRPr="004B4A17">
        <w:t xml:space="preserve"> </w:t>
      </w:r>
      <w:r w:rsidRPr="00354BA7">
        <w:rPr>
          <w:sz w:val="22"/>
          <w:szCs w:val="22"/>
          <w:lang w:val="en-US"/>
        </w:rPr>
        <w:t>Not ascertained on the full sample (</w:t>
      </w:r>
      <w:r w:rsidRPr="00354BA7">
        <w:rPr>
          <w:sz w:val="22"/>
          <w:szCs w:val="22"/>
        </w:rPr>
        <w:t>controls n = 49 and cases n = 36</w:t>
      </w:r>
      <w:r w:rsidRPr="00354BA7">
        <w:rPr>
          <w:sz w:val="22"/>
          <w:szCs w:val="22"/>
          <w:lang w:val="en-US"/>
        </w:rPr>
        <w:t>).</w:t>
      </w:r>
    </w:p>
  </w:footnote>
  <w:footnote w:id="3">
    <w:p w14:paraId="6FF17035" w14:textId="77777777" w:rsidR="00FF6426" w:rsidRPr="004B4A17" w:rsidRDefault="00FF6426" w:rsidP="00FF3EBB">
      <w:pPr>
        <w:pStyle w:val="FootnoteText"/>
        <w:rPr>
          <w:lang w:val="en-US"/>
        </w:rPr>
      </w:pPr>
      <w:r w:rsidRPr="00354BA7">
        <w:rPr>
          <w:rStyle w:val="FootnoteReference"/>
          <w:sz w:val="22"/>
          <w:szCs w:val="22"/>
        </w:rPr>
        <w:footnoteRef/>
      </w:r>
      <w:r w:rsidRPr="00354BA7">
        <w:rPr>
          <w:sz w:val="22"/>
          <w:szCs w:val="22"/>
        </w:rPr>
        <w:t xml:space="preserve"> </w:t>
      </w:r>
      <w:r w:rsidRPr="00354BA7">
        <w:rPr>
          <w:rFonts w:cs="Arial"/>
          <w:sz w:val="22"/>
          <w:szCs w:val="22"/>
        </w:rPr>
        <w:t>Head circumference evaluated at a gestational age at birth of 40.25 weeks.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9F04A7" w14:textId="440879A7" w:rsidR="003620FF" w:rsidRDefault="003620FF">
    <w:pPr>
      <w:pStyle w:val="Header"/>
    </w:pPr>
    <w:r w:rsidRPr="00FB3DFD">
      <w:t>Osborne, S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746533"/>
    <w:multiLevelType w:val="hybridMultilevel"/>
    <w:tmpl w:val="37DC4764"/>
    <w:lvl w:ilvl="0" w:tplc="CA5A912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52317D8"/>
    <w:multiLevelType w:val="hybridMultilevel"/>
    <w:tmpl w:val="FE00D3BC"/>
    <w:lvl w:ilvl="0" w:tplc="8034DA4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DA57FD0"/>
    <w:multiLevelType w:val="hybridMultilevel"/>
    <w:tmpl w:val="4C62CD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F71484"/>
    <w:multiLevelType w:val="hybridMultilevel"/>
    <w:tmpl w:val="F70E75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C829A2"/>
    <w:multiLevelType w:val="hybridMultilevel"/>
    <w:tmpl w:val="4C62CD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D1C415B"/>
    <w:multiLevelType w:val="hybridMultilevel"/>
    <w:tmpl w:val="8F32F76E"/>
    <w:lvl w:ilvl="0" w:tplc="02327A4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D6E73D5"/>
    <w:multiLevelType w:val="multilevel"/>
    <w:tmpl w:val="F968A09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7">
    <w:nsid w:val="3EE22460"/>
    <w:multiLevelType w:val="hybridMultilevel"/>
    <w:tmpl w:val="2314365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459705B0"/>
    <w:multiLevelType w:val="multilevel"/>
    <w:tmpl w:val="CA84D5A6"/>
    <w:lvl w:ilvl="0">
      <w:start w:val="3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9">
    <w:nsid w:val="50D845D6"/>
    <w:multiLevelType w:val="hybridMultilevel"/>
    <w:tmpl w:val="064035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1A4454C"/>
    <w:multiLevelType w:val="hybridMultilevel"/>
    <w:tmpl w:val="6C88FE1C"/>
    <w:lvl w:ilvl="0" w:tplc="ADE6DB3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22B70B6"/>
    <w:multiLevelType w:val="multilevel"/>
    <w:tmpl w:val="87DA2D1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>
    <w:nsid w:val="53F52D18"/>
    <w:multiLevelType w:val="hybridMultilevel"/>
    <w:tmpl w:val="521EC4B6"/>
    <w:lvl w:ilvl="0" w:tplc="D004BBDA">
      <w:start w:val="1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C9E6AC1"/>
    <w:multiLevelType w:val="multilevel"/>
    <w:tmpl w:val="57E8E2E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>
    <w:nsid w:val="607C34AB"/>
    <w:multiLevelType w:val="hybridMultilevel"/>
    <w:tmpl w:val="4C62CD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4CC302D"/>
    <w:multiLevelType w:val="multilevel"/>
    <w:tmpl w:val="A9F485C8"/>
    <w:lvl w:ilvl="0">
      <w:start w:val="1"/>
      <w:numFmt w:val="decimal"/>
      <w:suff w:val="space"/>
      <w:lvlText w:val="Chapter %1"/>
      <w:lvlJc w:val="left"/>
      <w:pPr>
        <w:ind w:left="432" w:hanging="432"/>
      </w:pPr>
      <w:rPr>
        <w:rFonts w:hint="default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6">
    <w:nsid w:val="6B8B05A8"/>
    <w:multiLevelType w:val="hybridMultilevel"/>
    <w:tmpl w:val="465233DC"/>
    <w:lvl w:ilvl="0" w:tplc="E4E4A5A6">
      <w:numFmt w:val="bullet"/>
      <w:lvlText w:val="–"/>
      <w:lvlJc w:val="left"/>
      <w:pPr>
        <w:ind w:left="400" w:hanging="360"/>
      </w:pPr>
      <w:rPr>
        <w:rFonts w:ascii="Calibri" w:eastAsiaTheme="majorEastAsia" w:hAnsi="Calibri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6"/>
  </w:num>
  <w:num w:numId="3">
    <w:abstractNumId w:val="5"/>
  </w:num>
  <w:num w:numId="4">
    <w:abstractNumId w:val="12"/>
  </w:num>
  <w:num w:numId="5">
    <w:abstractNumId w:val="9"/>
  </w:num>
  <w:num w:numId="6">
    <w:abstractNumId w:val="10"/>
  </w:num>
  <w:num w:numId="7">
    <w:abstractNumId w:val="0"/>
  </w:num>
  <w:num w:numId="8">
    <w:abstractNumId w:val="7"/>
  </w:num>
  <w:num w:numId="9">
    <w:abstractNumId w:val="6"/>
  </w:num>
  <w:num w:numId="10">
    <w:abstractNumId w:val="8"/>
  </w:num>
  <w:num w:numId="11">
    <w:abstractNumId w:val="13"/>
  </w:num>
  <w:num w:numId="12">
    <w:abstractNumId w:val="11"/>
  </w:num>
  <w:num w:numId="13">
    <w:abstractNumId w:val="1"/>
  </w:num>
  <w:num w:numId="14">
    <w:abstractNumId w:val="3"/>
  </w:num>
  <w:num w:numId="15">
    <w:abstractNumId w:val="2"/>
  </w:num>
  <w:num w:numId="16">
    <w:abstractNumId w:val="4"/>
  </w:num>
  <w:num w:numId="17">
    <w:abstractNumId w:val="14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trackRevisions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Copy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5p5far98ar0r8ed2d65epp5d0rres95dpav&quot;&gt;My EndNote Library so&lt;record-ids&gt;&lt;item&gt;107&lt;/item&gt;&lt;item&gt;108&lt;/item&gt;&lt;item&gt;110&lt;/item&gt;&lt;item&gt;112&lt;/item&gt;&lt;item&gt;114&lt;/item&gt;&lt;item&gt;125&lt;/item&gt;&lt;item&gt;622&lt;/item&gt;&lt;item&gt;842&lt;/item&gt;&lt;item&gt;967&lt;/item&gt;&lt;item&gt;968&lt;/item&gt;&lt;item&gt;969&lt;/item&gt;&lt;item&gt;970&lt;/item&gt;&lt;item&gt;971&lt;/item&gt;&lt;item&gt;972&lt;/item&gt;&lt;item&gt;1089&lt;/item&gt;&lt;item&gt;1159&lt;/item&gt;&lt;item&gt;1240&lt;/item&gt;&lt;item&gt;1585&lt;/item&gt;&lt;item&gt;1682&lt;/item&gt;&lt;item&gt;3338&lt;/item&gt;&lt;item&gt;3340&lt;/item&gt;&lt;item&gt;3350&lt;/item&gt;&lt;item&gt;3362&lt;/item&gt;&lt;item&gt;3393&lt;/item&gt;&lt;item&gt;3402&lt;/item&gt;&lt;item&gt;3441&lt;/item&gt;&lt;item&gt;3486&lt;/item&gt;&lt;item&gt;3562&lt;/item&gt;&lt;item&gt;3569&lt;/item&gt;&lt;item&gt;3585&lt;/item&gt;&lt;item&gt;3689&lt;/item&gt;&lt;item&gt;3717&lt;/item&gt;&lt;item&gt;3754&lt;/item&gt;&lt;item&gt;3823&lt;/item&gt;&lt;item&gt;3835&lt;/item&gt;&lt;item&gt;3849&lt;/item&gt;&lt;item&gt;3852&lt;/item&gt;&lt;item&gt;3876&lt;/item&gt;&lt;item&gt;3878&lt;/item&gt;&lt;item&gt;3889&lt;/item&gt;&lt;item&gt;3902&lt;/item&gt;&lt;item&gt;3907&lt;/item&gt;&lt;item&gt;3926&lt;/item&gt;&lt;item&gt;3942&lt;/item&gt;&lt;item&gt;3944&lt;/item&gt;&lt;item&gt;3960&lt;/item&gt;&lt;item&gt;3989&lt;/item&gt;&lt;item&gt;3990&lt;/item&gt;&lt;item&gt;3996&lt;/item&gt;&lt;item&gt;4017&lt;/item&gt;&lt;item&gt;4045&lt;/item&gt;&lt;item&gt;4060&lt;/item&gt;&lt;item&gt;4081&lt;/item&gt;&lt;item&gt;4087&lt;/item&gt;&lt;item&gt;4089&lt;/item&gt;&lt;item&gt;4104&lt;/item&gt;&lt;item&gt;4129&lt;/item&gt;&lt;item&gt;4142&lt;/item&gt;&lt;item&gt;4155&lt;/item&gt;&lt;item&gt;4156&lt;/item&gt;&lt;item&gt;4263&lt;/item&gt;&lt;item&gt;4268&lt;/item&gt;&lt;item&gt;4269&lt;/item&gt;&lt;item&gt;4270&lt;/item&gt;&lt;item&gt;4278&lt;/item&gt;&lt;item&gt;4346&lt;/item&gt;&lt;item&gt;4348&lt;/item&gt;&lt;item&gt;4349&lt;/item&gt;&lt;item&gt;4362&lt;/item&gt;&lt;item&gt;4365&lt;/item&gt;&lt;item&gt;4366&lt;/item&gt;&lt;item&gt;4368&lt;/item&gt;&lt;item&gt;4509&lt;/item&gt;&lt;item&gt;4516&lt;/item&gt;&lt;item&gt;4517&lt;/item&gt;&lt;item&gt;4518&lt;/item&gt;&lt;item&gt;4519&lt;/item&gt;&lt;item&gt;4521&lt;/item&gt;&lt;item&gt;4522&lt;/item&gt;&lt;item&gt;4523&lt;/item&gt;&lt;item&gt;4525&lt;/item&gt;&lt;item&gt;4526&lt;/item&gt;&lt;item&gt;4531&lt;/item&gt;&lt;item&gt;4534&lt;/item&gt;&lt;item&gt;4537&lt;/item&gt;&lt;item&gt;4538&lt;/item&gt;&lt;item&gt;4540&lt;/item&gt;&lt;item&gt;4541&lt;/item&gt;&lt;item&gt;4542&lt;/item&gt;&lt;item&gt;4543&lt;/item&gt;&lt;item&gt;4544&lt;/item&gt;&lt;item&gt;4545&lt;/item&gt;&lt;item&gt;4546&lt;/item&gt;&lt;item&gt;4547&lt;/item&gt;&lt;item&gt;4548&lt;/item&gt;&lt;item&gt;4549&lt;/item&gt;&lt;item&gt;4550&lt;/item&gt;&lt;item&gt;4552&lt;/item&gt;&lt;item&gt;4561&lt;/item&gt;&lt;item&gt;4576&lt;/item&gt;&lt;item&gt;4577&lt;/item&gt;&lt;item&gt;4578&lt;/item&gt;&lt;item&gt;4579&lt;/item&gt;&lt;item&gt;4584&lt;/item&gt;&lt;item&gt;4585&lt;/item&gt;&lt;item&gt;4586&lt;/item&gt;&lt;item&gt;4589&lt;/item&gt;&lt;item&gt;4590&lt;/item&gt;&lt;/record-ids&gt;&lt;/item&gt;&lt;/Libraries&gt;"/>
  </w:docVars>
  <w:rsids>
    <w:rsidRoot w:val="00360415"/>
    <w:rsid w:val="000002A9"/>
    <w:rsid w:val="0000137D"/>
    <w:rsid w:val="000036D2"/>
    <w:rsid w:val="00004134"/>
    <w:rsid w:val="00004F90"/>
    <w:rsid w:val="000060CB"/>
    <w:rsid w:val="00006B9B"/>
    <w:rsid w:val="00010FC2"/>
    <w:rsid w:val="00011142"/>
    <w:rsid w:val="000114FF"/>
    <w:rsid w:val="00011D6D"/>
    <w:rsid w:val="00012D42"/>
    <w:rsid w:val="00012D5D"/>
    <w:rsid w:val="000133DB"/>
    <w:rsid w:val="00013A64"/>
    <w:rsid w:val="00015046"/>
    <w:rsid w:val="00020DB0"/>
    <w:rsid w:val="00021D53"/>
    <w:rsid w:val="00022B97"/>
    <w:rsid w:val="000235EF"/>
    <w:rsid w:val="00024067"/>
    <w:rsid w:val="00024567"/>
    <w:rsid w:val="000247B7"/>
    <w:rsid w:val="0002593B"/>
    <w:rsid w:val="00025A16"/>
    <w:rsid w:val="00025AEC"/>
    <w:rsid w:val="00026C31"/>
    <w:rsid w:val="00026FB9"/>
    <w:rsid w:val="0002716E"/>
    <w:rsid w:val="00027555"/>
    <w:rsid w:val="0002755A"/>
    <w:rsid w:val="000275E1"/>
    <w:rsid w:val="0002783B"/>
    <w:rsid w:val="00030D44"/>
    <w:rsid w:val="000310E1"/>
    <w:rsid w:val="000317A8"/>
    <w:rsid w:val="00031B2A"/>
    <w:rsid w:val="00031D8F"/>
    <w:rsid w:val="00033027"/>
    <w:rsid w:val="00033543"/>
    <w:rsid w:val="00033E51"/>
    <w:rsid w:val="00034821"/>
    <w:rsid w:val="0003557F"/>
    <w:rsid w:val="000364E8"/>
    <w:rsid w:val="00036894"/>
    <w:rsid w:val="00037406"/>
    <w:rsid w:val="00037DA3"/>
    <w:rsid w:val="000415FF"/>
    <w:rsid w:val="0004221F"/>
    <w:rsid w:val="00043D94"/>
    <w:rsid w:val="00045413"/>
    <w:rsid w:val="00046BE6"/>
    <w:rsid w:val="000479AC"/>
    <w:rsid w:val="00047DDC"/>
    <w:rsid w:val="000503EC"/>
    <w:rsid w:val="00053369"/>
    <w:rsid w:val="00053AFF"/>
    <w:rsid w:val="000542BC"/>
    <w:rsid w:val="00054B9C"/>
    <w:rsid w:val="00054F1D"/>
    <w:rsid w:val="000552CA"/>
    <w:rsid w:val="00056206"/>
    <w:rsid w:val="000607E9"/>
    <w:rsid w:val="00062614"/>
    <w:rsid w:val="00062E47"/>
    <w:rsid w:val="00063358"/>
    <w:rsid w:val="0006474A"/>
    <w:rsid w:val="00064CFA"/>
    <w:rsid w:val="000652BC"/>
    <w:rsid w:val="000665F4"/>
    <w:rsid w:val="00070FD8"/>
    <w:rsid w:val="0007148A"/>
    <w:rsid w:val="00071776"/>
    <w:rsid w:val="00071AA2"/>
    <w:rsid w:val="00071CEE"/>
    <w:rsid w:val="00072A6B"/>
    <w:rsid w:val="00074810"/>
    <w:rsid w:val="000756C0"/>
    <w:rsid w:val="00075C07"/>
    <w:rsid w:val="00076507"/>
    <w:rsid w:val="00076D3F"/>
    <w:rsid w:val="0007715B"/>
    <w:rsid w:val="00077F6D"/>
    <w:rsid w:val="00080089"/>
    <w:rsid w:val="00080F93"/>
    <w:rsid w:val="00081003"/>
    <w:rsid w:val="00081B36"/>
    <w:rsid w:val="00082352"/>
    <w:rsid w:val="00083312"/>
    <w:rsid w:val="00083EFA"/>
    <w:rsid w:val="000846F1"/>
    <w:rsid w:val="00084934"/>
    <w:rsid w:val="000856AB"/>
    <w:rsid w:val="00086B22"/>
    <w:rsid w:val="00087E4D"/>
    <w:rsid w:val="00087F9D"/>
    <w:rsid w:val="0009028A"/>
    <w:rsid w:val="000904B8"/>
    <w:rsid w:val="00093C0E"/>
    <w:rsid w:val="000949F2"/>
    <w:rsid w:val="000951D9"/>
    <w:rsid w:val="00096626"/>
    <w:rsid w:val="00096E73"/>
    <w:rsid w:val="0009711C"/>
    <w:rsid w:val="000971C6"/>
    <w:rsid w:val="00097343"/>
    <w:rsid w:val="000A1391"/>
    <w:rsid w:val="000A3589"/>
    <w:rsid w:val="000A36E4"/>
    <w:rsid w:val="000A3B6D"/>
    <w:rsid w:val="000A4053"/>
    <w:rsid w:val="000A51A3"/>
    <w:rsid w:val="000A54C2"/>
    <w:rsid w:val="000A56C9"/>
    <w:rsid w:val="000A5A01"/>
    <w:rsid w:val="000A63F8"/>
    <w:rsid w:val="000B00BB"/>
    <w:rsid w:val="000B05F2"/>
    <w:rsid w:val="000B2A3C"/>
    <w:rsid w:val="000B2C19"/>
    <w:rsid w:val="000B4F7C"/>
    <w:rsid w:val="000B6569"/>
    <w:rsid w:val="000B65A1"/>
    <w:rsid w:val="000B7D3A"/>
    <w:rsid w:val="000C082E"/>
    <w:rsid w:val="000C0E60"/>
    <w:rsid w:val="000C3972"/>
    <w:rsid w:val="000C5573"/>
    <w:rsid w:val="000C5682"/>
    <w:rsid w:val="000C6BBF"/>
    <w:rsid w:val="000C6F20"/>
    <w:rsid w:val="000D0C79"/>
    <w:rsid w:val="000D11E6"/>
    <w:rsid w:val="000D2663"/>
    <w:rsid w:val="000D3AED"/>
    <w:rsid w:val="000D4B0E"/>
    <w:rsid w:val="000D6527"/>
    <w:rsid w:val="000D733A"/>
    <w:rsid w:val="000E06C4"/>
    <w:rsid w:val="000E0702"/>
    <w:rsid w:val="000E1616"/>
    <w:rsid w:val="000E17BF"/>
    <w:rsid w:val="000E1E5D"/>
    <w:rsid w:val="000E297D"/>
    <w:rsid w:val="000E3543"/>
    <w:rsid w:val="000E5CC0"/>
    <w:rsid w:val="000E5D9F"/>
    <w:rsid w:val="000F04D2"/>
    <w:rsid w:val="000F23F3"/>
    <w:rsid w:val="000F24A7"/>
    <w:rsid w:val="000F3F8B"/>
    <w:rsid w:val="000F5433"/>
    <w:rsid w:val="000F5582"/>
    <w:rsid w:val="000F6500"/>
    <w:rsid w:val="000F742C"/>
    <w:rsid w:val="00100137"/>
    <w:rsid w:val="00101605"/>
    <w:rsid w:val="00104450"/>
    <w:rsid w:val="001060AC"/>
    <w:rsid w:val="00106165"/>
    <w:rsid w:val="00106E09"/>
    <w:rsid w:val="00107CBA"/>
    <w:rsid w:val="0011060E"/>
    <w:rsid w:val="00112921"/>
    <w:rsid w:val="0011477B"/>
    <w:rsid w:val="001155BE"/>
    <w:rsid w:val="00116778"/>
    <w:rsid w:val="00116DC8"/>
    <w:rsid w:val="00117225"/>
    <w:rsid w:val="0011751C"/>
    <w:rsid w:val="0011771C"/>
    <w:rsid w:val="00121AF1"/>
    <w:rsid w:val="00122981"/>
    <w:rsid w:val="00123BE2"/>
    <w:rsid w:val="00126CA2"/>
    <w:rsid w:val="001308AC"/>
    <w:rsid w:val="00131C90"/>
    <w:rsid w:val="00132973"/>
    <w:rsid w:val="00132A36"/>
    <w:rsid w:val="00132C2D"/>
    <w:rsid w:val="00133136"/>
    <w:rsid w:val="001332C3"/>
    <w:rsid w:val="0013336A"/>
    <w:rsid w:val="001338DD"/>
    <w:rsid w:val="001341E0"/>
    <w:rsid w:val="00134D71"/>
    <w:rsid w:val="00134DCE"/>
    <w:rsid w:val="0013566D"/>
    <w:rsid w:val="00135BDF"/>
    <w:rsid w:val="001360A8"/>
    <w:rsid w:val="001362D2"/>
    <w:rsid w:val="00136BEA"/>
    <w:rsid w:val="00136D00"/>
    <w:rsid w:val="00136FBD"/>
    <w:rsid w:val="0013798D"/>
    <w:rsid w:val="00137B47"/>
    <w:rsid w:val="00140EF0"/>
    <w:rsid w:val="00141B7E"/>
    <w:rsid w:val="00142FA7"/>
    <w:rsid w:val="001434CC"/>
    <w:rsid w:val="00143D3E"/>
    <w:rsid w:val="00143F76"/>
    <w:rsid w:val="00144AB4"/>
    <w:rsid w:val="00145BCF"/>
    <w:rsid w:val="001512EC"/>
    <w:rsid w:val="00152A7F"/>
    <w:rsid w:val="00153BBA"/>
    <w:rsid w:val="001558FA"/>
    <w:rsid w:val="0015683B"/>
    <w:rsid w:val="00157042"/>
    <w:rsid w:val="00157EF7"/>
    <w:rsid w:val="0016048C"/>
    <w:rsid w:val="001607B7"/>
    <w:rsid w:val="00160B12"/>
    <w:rsid w:val="00161480"/>
    <w:rsid w:val="00162163"/>
    <w:rsid w:val="001627ED"/>
    <w:rsid w:val="00164CD4"/>
    <w:rsid w:val="00165C25"/>
    <w:rsid w:val="00166623"/>
    <w:rsid w:val="00170BE9"/>
    <w:rsid w:val="00170F30"/>
    <w:rsid w:val="001711B7"/>
    <w:rsid w:val="0017173D"/>
    <w:rsid w:val="001729F0"/>
    <w:rsid w:val="0017358A"/>
    <w:rsid w:val="00174615"/>
    <w:rsid w:val="00174F2B"/>
    <w:rsid w:val="001757E1"/>
    <w:rsid w:val="00176CC3"/>
    <w:rsid w:val="00177BFB"/>
    <w:rsid w:val="00177E06"/>
    <w:rsid w:val="001800C6"/>
    <w:rsid w:val="00180872"/>
    <w:rsid w:val="001810E9"/>
    <w:rsid w:val="00185374"/>
    <w:rsid w:val="001857CC"/>
    <w:rsid w:val="0018587F"/>
    <w:rsid w:val="00190573"/>
    <w:rsid w:val="00191900"/>
    <w:rsid w:val="00192060"/>
    <w:rsid w:val="001921B4"/>
    <w:rsid w:val="00193267"/>
    <w:rsid w:val="00194E97"/>
    <w:rsid w:val="00195CCD"/>
    <w:rsid w:val="001964A0"/>
    <w:rsid w:val="00196CF0"/>
    <w:rsid w:val="00197683"/>
    <w:rsid w:val="00197D92"/>
    <w:rsid w:val="001A1140"/>
    <w:rsid w:val="001A1594"/>
    <w:rsid w:val="001A1B81"/>
    <w:rsid w:val="001A1EBE"/>
    <w:rsid w:val="001A20D7"/>
    <w:rsid w:val="001A2600"/>
    <w:rsid w:val="001A3591"/>
    <w:rsid w:val="001A4AA2"/>
    <w:rsid w:val="001A4CC3"/>
    <w:rsid w:val="001A6EE4"/>
    <w:rsid w:val="001B0D04"/>
    <w:rsid w:val="001B105A"/>
    <w:rsid w:val="001B2D2A"/>
    <w:rsid w:val="001B35D8"/>
    <w:rsid w:val="001B3961"/>
    <w:rsid w:val="001B48ED"/>
    <w:rsid w:val="001B4F25"/>
    <w:rsid w:val="001B5BE4"/>
    <w:rsid w:val="001B6652"/>
    <w:rsid w:val="001B6701"/>
    <w:rsid w:val="001B6712"/>
    <w:rsid w:val="001B7AC2"/>
    <w:rsid w:val="001C038E"/>
    <w:rsid w:val="001C1145"/>
    <w:rsid w:val="001C11E2"/>
    <w:rsid w:val="001C13C4"/>
    <w:rsid w:val="001C233F"/>
    <w:rsid w:val="001C3082"/>
    <w:rsid w:val="001C3442"/>
    <w:rsid w:val="001C3770"/>
    <w:rsid w:val="001C4571"/>
    <w:rsid w:val="001C51CA"/>
    <w:rsid w:val="001C5B10"/>
    <w:rsid w:val="001C74EA"/>
    <w:rsid w:val="001C781F"/>
    <w:rsid w:val="001D0579"/>
    <w:rsid w:val="001D0EE4"/>
    <w:rsid w:val="001D117C"/>
    <w:rsid w:val="001D245F"/>
    <w:rsid w:val="001D277F"/>
    <w:rsid w:val="001D3304"/>
    <w:rsid w:val="001D471F"/>
    <w:rsid w:val="001D47EA"/>
    <w:rsid w:val="001D617A"/>
    <w:rsid w:val="001D6408"/>
    <w:rsid w:val="001D6B6F"/>
    <w:rsid w:val="001D6DE3"/>
    <w:rsid w:val="001D7159"/>
    <w:rsid w:val="001D7433"/>
    <w:rsid w:val="001E0324"/>
    <w:rsid w:val="001E0878"/>
    <w:rsid w:val="001E1868"/>
    <w:rsid w:val="001E1C7E"/>
    <w:rsid w:val="001E1EF8"/>
    <w:rsid w:val="001E2376"/>
    <w:rsid w:val="001E4501"/>
    <w:rsid w:val="001E45F1"/>
    <w:rsid w:val="001E47CF"/>
    <w:rsid w:val="001E52B5"/>
    <w:rsid w:val="001E52C8"/>
    <w:rsid w:val="001E5972"/>
    <w:rsid w:val="001E7785"/>
    <w:rsid w:val="001E7CD4"/>
    <w:rsid w:val="001F0908"/>
    <w:rsid w:val="001F135E"/>
    <w:rsid w:val="001F3576"/>
    <w:rsid w:val="001F4028"/>
    <w:rsid w:val="001F48D3"/>
    <w:rsid w:val="001F54CF"/>
    <w:rsid w:val="001F6342"/>
    <w:rsid w:val="001F75E3"/>
    <w:rsid w:val="002000B0"/>
    <w:rsid w:val="00202774"/>
    <w:rsid w:val="002028A5"/>
    <w:rsid w:val="002029E6"/>
    <w:rsid w:val="00203424"/>
    <w:rsid w:val="0020343E"/>
    <w:rsid w:val="002044C3"/>
    <w:rsid w:val="00204BAC"/>
    <w:rsid w:val="002054F8"/>
    <w:rsid w:val="002071B6"/>
    <w:rsid w:val="0020733B"/>
    <w:rsid w:val="00207A17"/>
    <w:rsid w:val="00207F26"/>
    <w:rsid w:val="00207FC1"/>
    <w:rsid w:val="00210582"/>
    <w:rsid w:val="002107A1"/>
    <w:rsid w:val="00211973"/>
    <w:rsid w:val="00211B71"/>
    <w:rsid w:val="002123AA"/>
    <w:rsid w:val="0021286B"/>
    <w:rsid w:val="002133F1"/>
    <w:rsid w:val="00213826"/>
    <w:rsid w:val="00214191"/>
    <w:rsid w:val="00215CE4"/>
    <w:rsid w:val="00216089"/>
    <w:rsid w:val="00217330"/>
    <w:rsid w:val="00217BC2"/>
    <w:rsid w:val="002211E4"/>
    <w:rsid w:val="002215B7"/>
    <w:rsid w:val="00221F5F"/>
    <w:rsid w:val="00224077"/>
    <w:rsid w:val="00225C89"/>
    <w:rsid w:val="00226D98"/>
    <w:rsid w:val="00227BC8"/>
    <w:rsid w:val="00227E9F"/>
    <w:rsid w:val="00231954"/>
    <w:rsid w:val="00232511"/>
    <w:rsid w:val="00232965"/>
    <w:rsid w:val="00233CE5"/>
    <w:rsid w:val="00233D6F"/>
    <w:rsid w:val="00234162"/>
    <w:rsid w:val="002349CC"/>
    <w:rsid w:val="002360F8"/>
    <w:rsid w:val="00236227"/>
    <w:rsid w:val="00236699"/>
    <w:rsid w:val="002367E8"/>
    <w:rsid w:val="0024012F"/>
    <w:rsid w:val="00240511"/>
    <w:rsid w:val="00241407"/>
    <w:rsid w:val="00243254"/>
    <w:rsid w:val="0024604F"/>
    <w:rsid w:val="00247773"/>
    <w:rsid w:val="00251C11"/>
    <w:rsid w:val="00252DAA"/>
    <w:rsid w:val="00255115"/>
    <w:rsid w:val="00255BC5"/>
    <w:rsid w:val="0025635B"/>
    <w:rsid w:val="00256CF2"/>
    <w:rsid w:val="00256D59"/>
    <w:rsid w:val="00257B06"/>
    <w:rsid w:val="00257C9E"/>
    <w:rsid w:val="0026069B"/>
    <w:rsid w:val="00260B5F"/>
    <w:rsid w:val="00260E8C"/>
    <w:rsid w:val="002631C8"/>
    <w:rsid w:val="002631DA"/>
    <w:rsid w:val="002641DD"/>
    <w:rsid w:val="0026422D"/>
    <w:rsid w:val="00265D4C"/>
    <w:rsid w:val="00265F77"/>
    <w:rsid w:val="0026634C"/>
    <w:rsid w:val="00270137"/>
    <w:rsid w:val="00270220"/>
    <w:rsid w:val="0027076E"/>
    <w:rsid w:val="00270D4C"/>
    <w:rsid w:val="0027193A"/>
    <w:rsid w:val="002722EF"/>
    <w:rsid w:val="002737C9"/>
    <w:rsid w:val="002745D1"/>
    <w:rsid w:val="002746F9"/>
    <w:rsid w:val="002756F9"/>
    <w:rsid w:val="00276859"/>
    <w:rsid w:val="002768C4"/>
    <w:rsid w:val="00277810"/>
    <w:rsid w:val="00277D69"/>
    <w:rsid w:val="002836DF"/>
    <w:rsid w:val="00283802"/>
    <w:rsid w:val="00283ACA"/>
    <w:rsid w:val="00285419"/>
    <w:rsid w:val="00285542"/>
    <w:rsid w:val="002865C8"/>
    <w:rsid w:val="002903A1"/>
    <w:rsid w:val="002906FD"/>
    <w:rsid w:val="002911BC"/>
    <w:rsid w:val="00292544"/>
    <w:rsid w:val="00293BD1"/>
    <w:rsid w:val="00293F38"/>
    <w:rsid w:val="002941F4"/>
    <w:rsid w:val="002945B4"/>
    <w:rsid w:val="00294AAF"/>
    <w:rsid w:val="002973D0"/>
    <w:rsid w:val="002A1101"/>
    <w:rsid w:val="002A4C8C"/>
    <w:rsid w:val="002A5544"/>
    <w:rsid w:val="002A5ACD"/>
    <w:rsid w:val="002A5B36"/>
    <w:rsid w:val="002A65D7"/>
    <w:rsid w:val="002A6A88"/>
    <w:rsid w:val="002A7D9F"/>
    <w:rsid w:val="002B0D26"/>
    <w:rsid w:val="002B14B0"/>
    <w:rsid w:val="002B18EB"/>
    <w:rsid w:val="002B1EAF"/>
    <w:rsid w:val="002B21E7"/>
    <w:rsid w:val="002B22BD"/>
    <w:rsid w:val="002B2CEB"/>
    <w:rsid w:val="002B33B0"/>
    <w:rsid w:val="002B3480"/>
    <w:rsid w:val="002B4220"/>
    <w:rsid w:val="002B4387"/>
    <w:rsid w:val="002B4F1E"/>
    <w:rsid w:val="002B58E8"/>
    <w:rsid w:val="002B7EAC"/>
    <w:rsid w:val="002C005A"/>
    <w:rsid w:val="002C4615"/>
    <w:rsid w:val="002C571E"/>
    <w:rsid w:val="002C650B"/>
    <w:rsid w:val="002D157A"/>
    <w:rsid w:val="002D1EDF"/>
    <w:rsid w:val="002D2500"/>
    <w:rsid w:val="002D45B7"/>
    <w:rsid w:val="002D4F1F"/>
    <w:rsid w:val="002D54B9"/>
    <w:rsid w:val="002D7549"/>
    <w:rsid w:val="002D7CED"/>
    <w:rsid w:val="002E067D"/>
    <w:rsid w:val="002E06EC"/>
    <w:rsid w:val="002E0924"/>
    <w:rsid w:val="002E0C8A"/>
    <w:rsid w:val="002E210F"/>
    <w:rsid w:val="002E214A"/>
    <w:rsid w:val="002E24DD"/>
    <w:rsid w:val="002E3126"/>
    <w:rsid w:val="002E370D"/>
    <w:rsid w:val="002E4434"/>
    <w:rsid w:val="002E4B64"/>
    <w:rsid w:val="002E574E"/>
    <w:rsid w:val="002E6037"/>
    <w:rsid w:val="002E60AE"/>
    <w:rsid w:val="002E66C1"/>
    <w:rsid w:val="002E6BF3"/>
    <w:rsid w:val="002E7B63"/>
    <w:rsid w:val="002F2E43"/>
    <w:rsid w:val="002F2E5C"/>
    <w:rsid w:val="002F4338"/>
    <w:rsid w:val="002F5401"/>
    <w:rsid w:val="002F5A0E"/>
    <w:rsid w:val="002F64FC"/>
    <w:rsid w:val="002F7678"/>
    <w:rsid w:val="002F78BC"/>
    <w:rsid w:val="002F7EBE"/>
    <w:rsid w:val="003022CA"/>
    <w:rsid w:val="00303BF7"/>
    <w:rsid w:val="00304E16"/>
    <w:rsid w:val="00306680"/>
    <w:rsid w:val="00310CFC"/>
    <w:rsid w:val="00311D18"/>
    <w:rsid w:val="003123A5"/>
    <w:rsid w:val="0031291E"/>
    <w:rsid w:val="00312F0B"/>
    <w:rsid w:val="003134A3"/>
    <w:rsid w:val="00313592"/>
    <w:rsid w:val="00315259"/>
    <w:rsid w:val="0031567C"/>
    <w:rsid w:val="003160F0"/>
    <w:rsid w:val="0031635C"/>
    <w:rsid w:val="003165A8"/>
    <w:rsid w:val="003173D9"/>
    <w:rsid w:val="00317CAE"/>
    <w:rsid w:val="00320D44"/>
    <w:rsid w:val="00321891"/>
    <w:rsid w:val="00322E34"/>
    <w:rsid w:val="00323510"/>
    <w:rsid w:val="003269C3"/>
    <w:rsid w:val="00326C58"/>
    <w:rsid w:val="00326E4E"/>
    <w:rsid w:val="00327748"/>
    <w:rsid w:val="00330F89"/>
    <w:rsid w:val="00331745"/>
    <w:rsid w:val="00331B82"/>
    <w:rsid w:val="003326D7"/>
    <w:rsid w:val="00332977"/>
    <w:rsid w:val="00332FC6"/>
    <w:rsid w:val="003363FF"/>
    <w:rsid w:val="003401A6"/>
    <w:rsid w:val="003428D5"/>
    <w:rsid w:val="0034330D"/>
    <w:rsid w:val="003433BE"/>
    <w:rsid w:val="003442A5"/>
    <w:rsid w:val="00345321"/>
    <w:rsid w:val="003469F4"/>
    <w:rsid w:val="003472CD"/>
    <w:rsid w:val="00347CB2"/>
    <w:rsid w:val="0035027C"/>
    <w:rsid w:val="0035214C"/>
    <w:rsid w:val="00354EBB"/>
    <w:rsid w:val="0035574A"/>
    <w:rsid w:val="00355A8F"/>
    <w:rsid w:val="00355EC5"/>
    <w:rsid w:val="00357A25"/>
    <w:rsid w:val="00360415"/>
    <w:rsid w:val="00360495"/>
    <w:rsid w:val="00361A48"/>
    <w:rsid w:val="003620FF"/>
    <w:rsid w:val="00363A88"/>
    <w:rsid w:val="00363B86"/>
    <w:rsid w:val="0036474B"/>
    <w:rsid w:val="00364AA0"/>
    <w:rsid w:val="0036508F"/>
    <w:rsid w:val="00366751"/>
    <w:rsid w:val="003672B6"/>
    <w:rsid w:val="0036730E"/>
    <w:rsid w:val="00367411"/>
    <w:rsid w:val="00370EAE"/>
    <w:rsid w:val="003715C5"/>
    <w:rsid w:val="003718A1"/>
    <w:rsid w:val="00372E46"/>
    <w:rsid w:val="003748C3"/>
    <w:rsid w:val="00374B04"/>
    <w:rsid w:val="00375B45"/>
    <w:rsid w:val="00375E17"/>
    <w:rsid w:val="003767C4"/>
    <w:rsid w:val="00381088"/>
    <w:rsid w:val="00383509"/>
    <w:rsid w:val="003856B4"/>
    <w:rsid w:val="003858D0"/>
    <w:rsid w:val="0038713F"/>
    <w:rsid w:val="003872B3"/>
    <w:rsid w:val="00390330"/>
    <w:rsid w:val="00390A9F"/>
    <w:rsid w:val="003918C2"/>
    <w:rsid w:val="003919B8"/>
    <w:rsid w:val="00391F2F"/>
    <w:rsid w:val="003929FD"/>
    <w:rsid w:val="00393193"/>
    <w:rsid w:val="00393770"/>
    <w:rsid w:val="00393AD3"/>
    <w:rsid w:val="00393FB3"/>
    <w:rsid w:val="00395DC6"/>
    <w:rsid w:val="003963B1"/>
    <w:rsid w:val="00397F50"/>
    <w:rsid w:val="003A22F2"/>
    <w:rsid w:val="003A3E70"/>
    <w:rsid w:val="003B0B42"/>
    <w:rsid w:val="003B0EC6"/>
    <w:rsid w:val="003B361E"/>
    <w:rsid w:val="003B3D25"/>
    <w:rsid w:val="003B5010"/>
    <w:rsid w:val="003B60D9"/>
    <w:rsid w:val="003B6CE7"/>
    <w:rsid w:val="003B741A"/>
    <w:rsid w:val="003B7C28"/>
    <w:rsid w:val="003B7D82"/>
    <w:rsid w:val="003C0146"/>
    <w:rsid w:val="003C0317"/>
    <w:rsid w:val="003C032D"/>
    <w:rsid w:val="003C145B"/>
    <w:rsid w:val="003C2A1F"/>
    <w:rsid w:val="003C33B4"/>
    <w:rsid w:val="003C3B61"/>
    <w:rsid w:val="003C424C"/>
    <w:rsid w:val="003C5961"/>
    <w:rsid w:val="003C5C18"/>
    <w:rsid w:val="003C5E57"/>
    <w:rsid w:val="003C6147"/>
    <w:rsid w:val="003C6742"/>
    <w:rsid w:val="003C6873"/>
    <w:rsid w:val="003C6CA5"/>
    <w:rsid w:val="003C6EA8"/>
    <w:rsid w:val="003C72A9"/>
    <w:rsid w:val="003C7A18"/>
    <w:rsid w:val="003D059E"/>
    <w:rsid w:val="003D1135"/>
    <w:rsid w:val="003D159C"/>
    <w:rsid w:val="003D2D1F"/>
    <w:rsid w:val="003D2F39"/>
    <w:rsid w:val="003D399E"/>
    <w:rsid w:val="003D42DC"/>
    <w:rsid w:val="003E2188"/>
    <w:rsid w:val="003E25FC"/>
    <w:rsid w:val="003E2DAA"/>
    <w:rsid w:val="003E40C6"/>
    <w:rsid w:val="003E424E"/>
    <w:rsid w:val="003E456E"/>
    <w:rsid w:val="003E463F"/>
    <w:rsid w:val="003E6C42"/>
    <w:rsid w:val="003F0B59"/>
    <w:rsid w:val="003F1001"/>
    <w:rsid w:val="003F1567"/>
    <w:rsid w:val="003F1938"/>
    <w:rsid w:val="003F3AE5"/>
    <w:rsid w:val="003F5516"/>
    <w:rsid w:val="003F5552"/>
    <w:rsid w:val="003F59F5"/>
    <w:rsid w:val="003F5B64"/>
    <w:rsid w:val="004006AF"/>
    <w:rsid w:val="00401121"/>
    <w:rsid w:val="004014C3"/>
    <w:rsid w:val="0040251A"/>
    <w:rsid w:val="00402B2B"/>
    <w:rsid w:val="0040365B"/>
    <w:rsid w:val="00403F1B"/>
    <w:rsid w:val="004057F4"/>
    <w:rsid w:val="0040613C"/>
    <w:rsid w:val="004067F2"/>
    <w:rsid w:val="00407129"/>
    <w:rsid w:val="004077E9"/>
    <w:rsid w:val="00407860"/>
    <w:rsid w:val="0041094D"/>
    <w:rsid w:val="00411234"/>
    <w:rsid w:val="004119D0"/>
    <w:rsid w:val="00411ADA"/>
    <w:rsid w:val="00413622"/>
    <w:rsid w:val="00413752"/>
    <w:rsid w:val="00413952"/>
    <w:rsid w:val="00413D44"/>
    <w:rsid w:val="00414116"/>
    <w:rsid w:val="00414E34"/>
    <w:rsid w:val="00415801"/>
    <w:rsid w:val="004158D4"/>
    <w:rsid w:val="00415FAC"/>
    <w:rsid w:val="00416192"/>
    <w:rsid w:val="004163F5"/>
    <w:rsid w:val="00416ED1"/>
    <w:rsid w:val="00420B1F"/>
    <w:rsid w:val="00420EF4"/>
    <w:rsid w:val="004214FA"/>
    <w:rsid w:val="0042187C"/>
    <w:rsid w:val="00424652"/>
    <w:rsid w:val="00424F4C"/>
    <w:rsid w:val="004250AA"/>
    <w:rsid w:val="00425CC1"/>
    <w:rsid w:val="004267FA"/>
    <w:rsid w:val="0042685B"/>
    <w:rsid w:val="00430639"/>
    <w:rsid w:val="0043207E"/>
    <w:rsid w:val="004322D4"/>
    <w:rsid w:val="004328A1"/>
    <w:rsid w:val="004330FA"/>
    <w:rsid w:val="004332B1"/>
    <w:rsid w:val="00434A78"/>
    <w:rsid w:val="00434B56"/>
    <w:rsid w:val="00434F3B"/>
    <w:rsid w:val="00437A93"/>
    <w:rsid w:val="004400A8"/>
    <w:rsid w:val="00440AFD"/>
    <w:rsid w:val="0044139C"/>
    <w:rsid w:val="0044232D"/>
    <w:rsid w:val="004434B9"/>
    <w:rsid w:val="0044451A"/>
    <w:rsid w:val="00444CCA"/>
    <w:rsid w:val="00445073"/>
    <w:rsid w:val="0044535F"/>
    <w:rsid w:val="0044583B"/>
    <w:rsid w:val="00445C6E"/>
    <w:rsid w:val="00446D4A"/>
    <w:rsid w:val="004470D1"/>
    <w:rsid w:val="004476A0"/>
    <w:rsid w:val="00447CBC"/>
    <w:rsid w:val="00447D27"/>
    <w:rsid w:val="00450690"/>
    <w:rsid w:val="00450AE7"/>
    <w:rsid w:val="00451C96"/>
    <w:rsid w:val="00452428"/>
    <w:rsid w:val="0045344F"/>
    <w:rsid w:val="00454A45"/>
    <w:rsid w:val="004550B6"/>
    <w:rsid w:val="00455AC0"/>
    <w:rsid w:val="00456515"/>
    <w:rsid w:val="00456F90"/>
    <w:rsid w:val="00457531"/>
    <w:rsid w:val="004601BD"/>
    <w:rsid w:val="004602EC"/>
    <w:rsid w:val="00460491"/>
    <w:rsid w:val="00461136"/>
    <w:rsid w:val="004616D5"/>
    <w:rsid w:val="004637AE"/>
    <w:rsid w:val="00463A48"/>
    <w:rsid w:val="00463B75"/>
    <w:rsid w:val="00464049"/>
    <w:rsid w:val="00464CDA"/>
    <w:rsid w:val="0046562A"/>
    <w:rsid w:val="00465938"/>
    <w:rsid w:val="00466868"/>
    <w:rsid w:val="00467596"/>
    <w:rsid w:val="00467CF4"/>
    <w:rsid w:val="00471543"/>
    <w:rsid w:val="00471E6D"/>
    <w:rsid w:val="00471F97"/>
    <w:rsid w:val="00473D58"/>
    <w:rsid w:val="00475222"/>
    <w:rsid w:val="0047534C"/>
    <w:rsid w:val="0047658E"/>
    <w:rsid w:val="00477453"/>
    <w:rsid w:val="00480540"/>
    <w:rsid w:val="00481ADA"/>
    <w:rsid w:val="00484BB9"/>
    <w:rsid w:val="00487A5A"/>
    <w:rsid w:val="004930C1"/>
    <w:rsid w:val="004933EB"/>
    <w:rsid w:val="004937FE"/>
    <w:rsid w:val="00494669"/>
    <w:rsid w:val="00495F05"/>
    <w:rsid w:val="00496B7F"/>
    <w:rsid w:val="0049737D"/>
    <w:rsid w:val="00497C04"/>
    <w:rsid w:val="004A0445"/>
    <w:rsid w:val="004A2277"/>
    <w:rsid w:val="004A2361"/>
    <w:rsid w:val="004A3475"/>
    <w:rsid w:val="004A3564"/>
    <w:rsid w:val="004A3D6C"/>
    <w:rsid w:val="004A4087"/>
    <w:rsid w:val="004A424E"/>
    <w:rsid w:val="004A4D4B"/>
    <w:rsid w:val="004A5E3B"/>
    <w:rsid w:val="004A6401"/>
    <w:rsid w:val="004A6780"/>
    <w:rsid w:val="004B1420"/>
    <w:rsid w:val="004B2353"/>
    <w:rsid w:val="004B2929"/>
    <w:rsid w:val="004B2FF6"/>
    <w:rsid w:val="004B4A17"/>
    <w:rsid w:val="004B4DB0"/>
    <w:rsid w:val="004B6EC4"/>
    <w:rsid w:val="004B77FF"/>
    <w:rsid w:val="004C00B3"/>
    <w:rsid w:val="004C0C4E"/>
    <w:rsid w:val="004C0E9E"/>
    <w:rsid w:val="004C1B4F"/>
    <w:rsid w:val="004C1E49"/>
    <w:rsid w:val="004C35DE"/>
    <w:rsid w:val="004C419F"/>
    <w:rsid w:val="004C4CE6"/>
    <w:rsid w:val="004C5B18"/>
    <w:rsid w:val="004C7EFA"/>
    <w:rsid w:val="004D19E2"/>
    <w:rsid w:val="004D296A"/>
    <w:rsid w:val="004D2B7A"/>
    <w:rsid w:val="004D35B2"/>
    <w:rsid w:val="004D3E0A"/>
    <w:rsid w:val="004D3FC6"/>
    <w:rsid w:val="004D445C"/>
    <w:rsid w:val="004D59E0"/>
    <w:rsid w:val="004D5BEB"/>
    <w:rsid w:val="004D6CD8"/>
    <w:rsid w:val="004D72F6"/>
    <w:rsid w:val="004D73E7"/>
    <w:rsid w:val="004E118C"/>
    <w:rsid w:val="004E1654"/>
    <w:rsid w:val="004E2A1F"/>
    <w:rsid w:val="004E2E69"/>
    <w:rsid w:val="004E2F5C"/>
    <w:rsid w:val="004E3F9A"/>
    <w:rsid w:val="004E4AFA"/>
    <w:rsid w:val="004E4C9C"/>
    <w:rsid w:val="004E4FD4"/>
    <w:rsid w:val="004E51C4"/>
    <w:rsid w:val="004E5794"/>
    <w:rsid w:val="004E68F5"/>
    <w:rsid w:val="004E77A1"/>
    <w:rsid w:val="004E7C35"/>
    <w:rsid w:val="004E7C64"/>
    <w:rsid w:val="004F039B"/>
    <w:rsid w:val="004F0B30"/>
    <w:rsid w:val="004F112D"/>
    <w:rsid w:val="004F377D"/>
    <w:rsid w:val="004F55A2"/>
    <w:rsid w:val="004F58CE"/>
    <w:rsid w:val="004F6269"/>
    <w:rsid w:val="004F6DC5"/>
    <w:rsid w:val="004F7CAE"/>
    <w:rsid w:val="005006B6"/>
    <w:rsid w:val="005014E5"/>
    <w:rsid w:val="00502636"/>
    <w:rsid w:val="00502928"/>
    <w:rsid w:val="00502A1E"/>
    <w:rsid w:val="005033E1"/>
    <w:rsid w:val="005035B7"/>
    <w:rsid w:val="0050426F"/>
    <w:rsid w:val="005049B2"/>
    <w:rsid w:val="00505A2D"/>
    <w:rsid w:val="005072E2"/>
    <w:rsid w:val="005078FE"/>
    <w:rsid w:val="00510130"/>
    <w:rsid w:val="005118AB"/>
    <w:rsid w:val="00511E45"/>
    <w:rsid w:val="0051384C"/>
    <w:rsid w:val="00513D55"/>
    <w:rsid w:val="00514A76"/>
    <w:rsid w:val="00515F82"/>
    <w:rsid w:val="00515F88"/>
    <w:rsid w:val="00515F96"/>
    <w:rsid w:val="005173DE"/>
    <w:rsid w:val="00517BDF"/>
    <w:rsid w:val="00517C34"/>
    <w:rsid w:val="00520893"/>
    <w:rsid w:val="00520A3C"/>
    <w:rsid w:val="005214CE"/>
    <w:rsid w:val="00522E39"/>
    <w:rsid w:val="0052314A"/>
    <w:rsid w:val="0052386D"/>
    <w:rsid w:val="005239F1"/>
    <w:rsid w:val="00523C59"/>
    <w:rsid w:val="00524AE4"/>
    <w:rsid w:val="005254EE"/>
    <w:rsid w:val="00526CEE"/>
    <w:rsid w:val="0052770E"/>
    <w:rsid w:val="00527B9F"/>
    <w:rsid w:val="005302EA"/>
    <w:rsid w:val="005326F5"/>
    <w:rsid w:val="00532BBF"/>
    <w:rsid w:val="00532E6C"/>
    <w:rsid w:val="00533327"/>
    <w:rsid w:val="00534862"/>
    <w:rsid w:val="00534D29"/>
    <w:rsid w:val="00535594"/>
    <w:rsid w:val="00535B57"/>
    <w:rsid w:val="00535F8A"/>
    <w:rsid w:val="00536489"/>
    <w:rsid w:val="00537950"/>
    <w:rsid w:val="00537C86"/>
    <w:rsid w:val="00543604"/>
    <w:rsid w:val="005453AE"/>
    <w:rsid w:val="00545492"/>
    <w:rsid w:val="005458EC"/>
    <w:rsid w:val="00546A41"/>
    <w:rsid w:val="005472B9"/>
    <w:rsid w:val="00550EF4"/>
    <w:rsid w:val="00551C65"/>
    <w:rsid w:val="00552426"/>
    <w:rsid w:val="00552A68"/>
    <w:rsid w:val="00552B8E"/>
    <w:rsid w:val="00554F11"/>
    <w:rsid w:val="00555C86"/>
    <w:rsid w:val="0055616C"/>
    <w:rsid w:val="0055667C"/>
    <w:rsid w:val="00556F50"/>
    <w:rsid w:val="005572B9"/>
    <w:rsid w:val="00557D53"/>
    <w:rsid w:val="00561CAB"/>
    <w:rsid w:val="005625C6"/>
    <w:rsid w:val="00563C97"/>
    <w:rsid w:val="0056414F"/>
    <w:rsid w:val="0056579B"/>
    <w:rsid w:val="005657D1"/>
    <w:rsid w:val="005673F0"/>
    <w:rsid w:val="00570055"/>
    <w:rsid w:val="00570279"/>
    <w:rsid w:val="00571357"/>
    <w:rsid w:val="00571E96"/>
    <w:rsid w:val="00572E4C"/>
    <w:rsid w:val="00573361"/>
    <w:rsid w:val="0057390B"/>
    <w:rsid w:val="0057414A"/>
    <w:rsid w:val="005779A0"/>
    <w:rsid w:val="00577C65"/>
    <w:rsid w:val="00577E3F"/>
    <w:rsid w:val="00577EA2"/>
    <w:rsid w:val="005808FE"/>
    <w:rsid w:val="0058093F"/>
    <w:rsid w:val="00580D64"/>
    <w:rsid w:val="00581E43"/>
    <w:rsid w:val="00581F8B"/>
    <w:rsid w:val="00582B1D"/>
    <w:rsid w:val="005846AE"/>
    <w:rsid w:val="00585F27"/>
    <w:rsid w:val="00585F31"/>
    <w:rsid w:val="005869FB"/>
    <w:rsid w:val="00590887"/>
    <w:rsid w:val="0059135C"/>
    <w:rsid w:val="00591D1A"/>
    <w:rsid w:val="005923F2"/>
    <w:rsid w:val="00592A04"/>
    <w:rsid w:val="0059348C"/>
    <w:rsid w:val="00593A91"/>
    <w:rsid w:val="00594897"/>
    <w:rsid w:val="00595060"/>
    <w:rsid w:val="00595431"/>
    <w:rsid w:val="005954AC"/>
    <w:rsid w:val="00597A9E"/>
    <w:rsid w:val="00597ABC"/>
    <w:rsid w:val="005A1A4C"/>
    <w:rsid w:val="005A3816"/>
    <w:rsid w:val="005A4B87"/>
    <w:rsid w:val="005A4BEA"/>
    <w:rsid w:val="005A5165"/>
    <w:rsid w:val="005A572F"/>
    <w:rsid w:val="005A5D1F"/>
    <w:rsid w:val="005A630A"/>
    <w:rsid w:val="005A6CD3"/>
    <w:rsid w:val="005B00C1"/>
    <w:rsid w:val="005B2898"/>
    <w:rsid w:val="005B2E28"/>
    <w:rsid w:val="005B3633"/>
    <w:rsid w:val="005B3B11"/>
    <w:rsid w:val="005B3E13"/>
    <w:rsid w:val="005B3FA6"/>
    <w:rsid w:val="005B5175"/>
    <w:rsid w:val="005B543D"/>
    <w:rsid w:val="005B7151"/>
    <w:rsid w:val="005B7559"/>
    <w:rsid w:val="005B76D7"/>
    <w:rsid w:val="005C036A"/>
    <w:rsid w:val="005C247B"/>
    <w:rsid w:val="005C29E6"/>
    <w:rsid w:val="005C2E5E"/>
    <w:rsid w:val="005C3564"/>
    <w:rsid w:val="005C36D2"/>
    <w:rsid w:val="005C3875"/>
    <w:rsid w:val="005C3890"/>
    <w:rsid w:val="005C4796"/>
    <w:rsid w:val="005C7331"/>
    <w:rsid w:val="005C7F7A"/>
    <w:rsid w:val="005D0667"/>
    <w:rsid w:val="005D15CC"/>
    <w:rsid w:val="005D1889"/>
    <w:rsid w:val="005D1D81"/>
    <w:rsid w:val="005D1DB4"/>
    <w:rsid w:val="005D2180"/>
    <w:rsid w:val="005D30E1"/>
    <w:rsid w:val="005D44D3"/>
    <w:rsid w:val="005D4FEE"/>
    <w:rsid w:val="005D6069"/>
    <w:rsid w:val="005D705D"/>
    <w:rsid w:val="005D75D3"/>
    <w:rsid w:val="005E0D19"/>
    <w:rsid w:val="005E1ECA"/>
    <w:rsid w:val="005E2441"/>
    <w:rsid w:val="005E25E8"/>
    <w:rsid w:val="005E3D0C"/>
    <w:rsid w:val="005E4459"/>
    <w:rsid w:val="005E4913"/>
    <w:rsid w:val="005E4B8D"/>
    <w:rsid w:val="005E6A35"/>
    <w:rsid w:val="005E7822"/>
    <w:rsid w:val="005E7AED"/>
    <w:rsid w:val="005F1901"/>
    <w:rsid w:val="005F3422"/>
    <w:rsid w:val="005F3924"/>
    <w:rsid w:val="005F3FC5"/>
    <w:rsid w:val="005F4499"/>
    <w:rsid w:val="005F56CB"/>
    <w:rsid w:val="005F5F75"/>
    <w:rsid w:val="0060098F"/>
    <w:rsid w:val="00600BDA"/>
    <w:rsid w:val="00601848"/>
    <w:rsid w:val="00601E44"/>
    <w:rsid w:val="0060290B"/>
    <w:rsid w:val="00603DDB"/>
    <w:rsid w:val="0060572A"/>
    <w:rsid w:val="0060633C"/>
    <w:rsid w:val="00606E8B"/>
    <w:rsid w:val="00607066"/>
    <w:rsid w:val="006070B2"/>
    <w:rsid w:val="00607C6F"/>
    <w:rsid w:val="00607DC6"/>
    <w:rsid w:val="006121C8"/>
    <w:rsid w:val="00613921"/>
    <w:rsid w:val="00614927"/>
    <w:rsid w:val="00614E56"/>
    <w:rsid w:val="00614EBE"/>
    <w:rsid w:val="00616E29"/>
    <w:rsid w:val="0061758C"/>
    <w:rsid w:val="00617B53"/>
    <w:rsid w:val="00620686"/>
    <w:rsid w:val="006206AE"/>
    <w:rsid w:val="00620B47"/>
    <w:rsid w:val="00621908"/>
    <w:rsid w:val="00621ACB"/>
    <w:rsid w:val="00622D8D"/>
    <w:rsid w:val="006248C3"/>
    <w:rsid w:val="00632DF8"/>
    <w:rsid w:val="00632E25"/>
    <w:rsid w:val="0063340E"/>
    <w:rsid w:val="00633CE4"/>
    <w:rsid w:val="0063550B"/>
    <w:rsid w:val="00635929"/>
    <w:rsid w:val="006364AC"/>
    <w:rsid w:val="00636502"/>
    <w:rsid w:val="00636722"/>
    <w:rsid w:val="006368EE"/>
    <w:rsid w:val="00636FB6"/>
    <w:rsid w:val="006376A0"/>
    <w:rsid w:val="00641570"/>
    <w:rsid w:val="006416BE"/>
    <w:rsid w:val="00641A43"/>
    <w:rsid w:val="00641B38"/>
    <w:rsid w:val="00641DB0"/>
    <w:rsid w:val="006420DD"/>
    <w:rsid w:val="00642DD4"/>
    <w:rsid w:val="0064322D"/>
    <w:rsid w:val="00643EAB"/>
    <w:rsid w:val="006447BB"/>
    <w:rsid w:val="00645DD4"/>
    <w:rsid w:val="00647285"/>
    <w:rsid w:val="00647B2D"/>
    <w:rsid w:val="00650E9D"/>
    <w:rsid w:val="00651AC7"/>
    <w:rsid w:val="00652846"/>
    <w:rsid w:val="00652AC6"/>
    <w:rsid w:val="00653EAC"/>
    <w:rsid w:val="00654A09"/>
    <w:rsid w:val="00654CFC"/>
    <w:rsid w:val="00655B92"/>
    <w:rsid w:val="006561F8"/>
    <w:rsid w:val="0066035D"/>
    <w:rsid w:val="00660707"/>
    <w:rsid w:val="00660F44"/>
    <w:rsid w:val="006623DB"/>
    <w:rsid w:val="006632E2"/>
    <w:rsid w:val="0066342C"/>
    <w:rsid w:val="006637B5"/>
    <w:rsid w:val="00663A35"/>
    <w:rsid w:val="00664B68"/>
    <w:rsid w:val="00664FCA"/>
    <w:rsid w:val="00666F78"/>
    <w:rsid w:val="00667054"/>
    <w:rsid w:val="00667456"/>
    <w:rsid w:val="006678F0"/>
    <w:rsid w:val="00670A1B"/>
    <w:rsid w:val="00670A60"/>
    <w:rsid w:val="00671C64"/>
    <w:rsid w:val="00673048"/>
    <w:rsid w:val="0067594B"/>
    <w:rsid w:val="00675B0F"/>
    <w:rsid w:val="00675C89"/>
    <w:rsid w:val="00680697"/>
    <w:rsid w:val="006807B3"/>
    <w:rsid w:val="006824EE"/>
    <w:rsid w:val="006847FE"/>
    <w:rsid w:val="00684825"/>
    <w:rsid w:val="00686015"/>
    <w:rsid w:val="00686FE5"/>
    <w:rsid w:val="00687F2D"/>
    <w:rsid w:val="00690F2E"/>
    <w:rsid w:val="00691056"/>
    <w:rsid w:val="006924A6"/>
    <w:rsid w:val="006935F7"/>
    <w:rsid w:val="00694B86"/>
    <w:rsid w:val="0069604C"/>
    <w:rsid w:val="006971C2"/>
    <w:rsid w:val="006A0577"/>
    <w:rsid w:val="006A0786"/>
    <w:rsid w:val="006A141B"/>
    <w:rsid w:val="006A18B5"/>
    <w:rsid w:val="006A1C88"/>
    <w:rsid w:val="006A1EE7"/>
    <w:rsid w:val="006A231F"/>
    <w:rsid w:val="006A63F5"/>
    <w:rsid w:val="006A7916"/>
    <w:rsid w:val="006B401B"/>
    <w:rsid w:val="006B430A"/>
    <w:rsid w:val="006B66D5"/>
    <w:rsid w:val="006B7A23"/>
    <w:rsid w:val="006C0270"/>
    <w:rsid w:val="006C0678"/>
    <w:rsid w:val="006C09FC"/>
    <w:rsid w:val="006C140A"/>
    <w:rsid w:val="006C1548"/>
    <w:rsid w:val="006C181A"/>
    <w:rsid w:val="006C1A38"/>
    <w:rsid w:val="006C4F83"/>
    <w:rsid w:val="006C51E4"/>
    <w:rsid w:val="006C56A6"/>
    <w:rsid w:val="006C59F1"/>
    <w:rsid w:val="006C5CB3"/>
    <w:rsid w:val="006C6552"/>
    <w:rsid w:val="006C69C4"/>
    <w:rsid w:val="006D0BCB"/>
    <w:rsid w:val="006D1FA6"/>
    <w:rsid w:val="006D208E"/>
    <w:rsid w:val="006D25A4"/>
    <w:rsid w:val="006D3406"/>
    <w:rsid w:val="006D3641"/>
    <w:rsid w:val="006D496F"/>
    <w:rsid w:val="006D4DEE"/>
    <w:rsid w:val="006D5869"/>
    <w:rsid w:val="006D5A35"/>
    <w:rsid w:val="006D6E75"/>
    <w:rsid w:val="006D71EA"/>
    <w:rsid w:val="006D7BF0"/>
    <w:rsid w:val="006E1B83"/>
    <w:rsid w:val="006E1D6D"/>
    <w:rsid w:val="006E1D72"/>
    <w:rsid w:val="006E2F2C"/>
    <w:rsid w:val="006E4E74"/>
    <w:rsid w:val="006E57CC"/>
    <w:rsid w:val="006E6E79"/>
    <w:rsid w:val="006E6F94"/>
    <w:rsid w:val="006E73AB"/>
    <w:rsid w:val="006E7BB5"/>
    <w:rsid w:val="006F1B43"/>
    <w:rsid w:val="006F2EF4"/>
    <w:rsid w:val="006F3868"/>
    <w:rsid w:val="006F39F4"/>
    <w:rsid w:val="006F3A83"/>
    <w:rsid w:val="006F4142"/>
    <w:rsid w:val="006F5BE8"/>
    <w:rsid w:val="006F5C51"/>
    <w:rsid w:val="006F5F43"/>
    <w:rsid w:val="006F6310"/>
    <w:rsid w:val="006F67F3"/>
    <w:rsid w:val="006F7E06"/>
    <w:rsid w:val="00700912"/>
    <w:rsid w:val="0070255A"/>
    <w:rsid w:val="00703BA6"/>
    <w:rsid w:val="0070408E"/>
    <w:rsid w:val="00704801"/>
    <w:rsid w:val="00704A46"/>
    <w:rsid w:val="00705D21"/>
    <w:rsid w:val="007062EA"/>
    <w:rsid w:val="007108A2"/>
    <w:rsid w:val="00711967"/>
    <w:rsid w:val="00711D74"/>
    <w:rsid w:val="00712357"/>
    <w:rsid w:val="007135C1"/>
    <w:rsid w:val="00713809"/>
    <w:rsid w:val="0071463A"/>
    <w:rsid w:val="00715D44"/>
    <w:rsid w:val="00715EA7"/>
    <w:rsid w:val="007176F7"/>
    <w:rsid w:val="0072000B"/>
    <w:rsid w:val="00721003"/>
    <w:rsid w:val="007219A9"/>
    <w:rsid w:val="00722D6C"/>
    <w:rsid w:val="007240FD"/>
    <w:rsid w:val="0072556D"/>
    <w:rsid w:val="00726A81"/>
    <w:rsid w:val="007302C4"/>
    <w:rsid w:val="00731A00"/>
    <w:rsid w:val="007320D8"/>
    <w:rsid w:val="0073388E"/>
    <w:rsid w:val="00736C0D"/>
    <w:rsid w:val="00736E4A"/>
    <w:rsid w:val="0073723B"/>
    <w:rsid w:val="00737EFA"/>
    <w:rsid w:val="00741CF8"/>
    <w:rsid w:val="00741D2A"/>
    <w:rsid w:val="00750B26"/>
    <w:rsid w:val="00750CCD"/>
    <w:rsid w:val="00753652"/>
    <w:rsid w:val="0075429F"/>
    <w:rsid w:val="007545A3"/>
    <w:rsid w:val="00754CFE"/>
    <w:rsid w:val="00755D94"/>
    <w:rsid w:val="0075671A"/>
    <w:rsid w:val="0075699C"/>
    <w:rsid w:val="007612A4"/>
    <w:rsid w:val="0076171E"/>
    <w:rsid w:val="00761907"/>
    <w:rsid w:val="00761B11"/>
    <w:rsid w:val="00763125"/>
    <w:rsid w:val="00764578"/>
    <w:rsid w:val="00765301"/>
    <w:rsid w:val="00765CE8"/>
    <w:rsid w:val="007661F4"/>
    <w:rsid w:val="00770626"/>
    <w:rsid w:val="0077065C"/>
    <w:rsid w:val="007729B9"/>
    <w:rsid w:val="00780395"/>
    <w:rsid w:val="007806B0"/>
    <w:rsid w:val="007809F1"/>
    <w:rsid w:val="00780A83"/>
    <w:rsid w:val="00780FD0"/>
    <w:rsid w:val="0078199B"/>
    <w:rsid w:val="007837D5"/>
    <w:rsid w:val="0078490D"/>
    <w:rsid w:val="00785D7B"/>
    <w:rsid w:val="00785DF8"/>
    <w:rsid w:val="007863EC"/>
    <w:rsid w:val="00787832"/>
    <w:rsid w:val="0079028E"/>
    <w:rsid w:val="00791FE4"/>
    <w:rsid w:val="00792BA5"/>
    <w:rsid w:val="0079355B"/>
    <w:rsid w:val="00793979"/>
    <w:rsid w:val="00793ACD"/>
    <w:rsid w:val="00793C92"/>
    <w:rsid w:val="0079415B"/>
    <w:rsid w:val="007943BD"/>
    <w:rsid w:val="00794A35"/>
    <w:rsid w:val="00794ED6"/>
    <w:rsid w:val="00796AC3"/>
    <w:rsid w:val="0079734C"/>
    <w:rsid w:val="007A1117"/>
    <w:rsid w:val="007A24BF"/>
    <w:rsid w:val="007A299F"/>
    <w:rsid w:val="007A4236"/>
    <w:rsid w:val="007A4AC1"/>
    <w:rsid w:val="007A4D2B"/>
    <w:rsid w:val="007A4F4D"/>
    <w:rsid w:val="007A57FD"/>
    <w:rsid w:val="007A5950"/>
    <w:rsid w:val="007A5C3B"/>
    <w:rsid w:val="007A6220"/>
    <w:rsid w:val="007A71C6"/>
    <w:rsid w:val="007A762C"/>
    <w:rsid w:val="007A774B"/>
    <w:rsid w:val="007A7F40"/>
    <w:rsid w:val="007B0613"/>
    <w:rsid w:val="007B072D"/>
    <w:rsid w:val="007B0D75"/>
    <w:rsid w:val="007B1999"/>
    <w:rsid w:val="007B2A39"/>
    <w:rsid w:val="007B4F7D"/>
    <w:rsid w:val="007B5C4D"/>
    <w:rsid w:val="007B73BA"/>
    <w:rsid w:val="007C0832"/>
    <w:rsid w:val="007C270E"/>
    <w:rsid w:val="007C284D"/>
    <w:rsid w:val="007C3457"/>
    <w:rsid w:val="007C384F"/>
    <w:rsid w:val="007C3C7D"/>
    <w:rsid w:val="007C4DD6"/>
    <w:rsid w:val="007C50F1"/>
    <w:rsid w:val="007C56F5"/>
    <w:rsid w:val="007C6C7B"/>
    <w:rsid w:val="007C7FA8"/>
    <w:rsid w:val="007D0455"/>
    <w:rsid w:val="007D2117"/>
    <w:rsid w:val="007D2B1C"/>
    <w:rsid w:val="007D2F6D"/>
    <w:rsid w:val="007D6E56"/>
    <w:rsid w:val="007D70EC"/>
    <w:rsid w:val="007D7688"/>
    <w:rsid w:val="007D7A9C"/>
    <w:rsid w:val="007D7CA5"/>
    <w:rsid w:val="007E11E0"/>
    <w:rsid w:val="007E2773"/>
    <w:rsid w:val="007E3059"/>
    <w:rsid w:val="007E5401"/>
    <w:rsid w:val="007E585C"/>
    <w:rsid w:val="007E6313"/>
    <w:rsid w:val="007E6A79"/>
    <w:rsid w:val="007F0405"/>
    <w:rsid w:val="007F242F"/>
    <w:rsid w:val="007F39C7"/>
    <w:rsid w:val="007F4645"/>
    <w:rsid w:val="007F475D"/>
    <w:rsid w:val="007F5E05"/>
    <w:rsid w:val="007F6061"/>
    <w:rsid w:val="007F6B38"/>
    <w:rsid w:val="007F6DAE"/>
    <w:rsid w:val="007F79B5"/>
    <w:rsid w:val="008007E9"/>
    <w:rsid w:val="00800C79"/>
    <w:rsid w:val="008010AD"/>
    <w:rsid w:val="00801CE7"/>
    <w:rsid w:val="00802044"/>
    <w:rsid w:val="0080229C"/>
    <w:rsid w:val="00802766"/>
    <w:rsid w:val="0080440B"/>
    <w:rsid w:val="008054DF"/>
    <w:rsid w:val="00805BA1"/>
    <w:rsid w:val="00805FC7"/>
    <w:rsid w:val="0080623F"/>
    <w:rsid w:val="00806C78"/>
    <w:rsid w:val="008101F7"/>
    <w:rsid w:val="00810703"/>
    <w:rsid w:val="00810E55"/>
    <w:rsid w:val="00810F8C"/>
    <w:rsid w:val="00812451"/>
    <w:rsid w:val="0081272D"/>
    <w:rsid w:val="0081389C"/>
    <w:rsid w:val="00814406"/>
    <w:rsid w:val="00814AE0"/>
    <w:rsid w:val="00816A98"/>
    <w:rsid w:val="0082039B"/>
    <w:rsid w:val="00820994"/>
    <w:rsid w:val="00822878"/>
    <w:rsid w:val="00823FC6"/>
    <w:rsid w:val="00824BE6"/>
    <w:rsid w:val="00825435"/>
    <w:rsid w:val="00825CD4"/>
    <w:rsid w:val="00827F2C"/>
    <w:rsid w:val="00830691"/>
    <w:rsid w:val="00830C2B"/>
    <w:rsid w:val="00830D1B"/>
    <w:rsid w:val="00833ECB"/>
    <w:rsid w:val="00834093"/>
    <w:rsid w:val="00834335"/>
    <w:rsid w:val="00834591"/>
    <w:rsid w:val="00835C9B"/>
    <w:rsid w:val="00842609"/>
    <w:rsid w:val="00842C94"/>
    <w:rsid w:val="0084527D"/>
    <w:rsid w:val="00845903"/>
    <w:rsid w:val="00845AAB"/>
    <w:rsid w:val="0084670B"/>
    <w:rsid w:val="008500F3"/>
    <w:rsid w:val="00850683"/>
    <w:rsid w:val="008507A9"/>
    <w:rsid w:val="00852694"/>
    <w:rsid w:val="00853251"/>
    <w:rsid w:val="00853E1E"/>
    <w:rsid w:val="0085569C"/>
    <w:rsid w:val="00856442"/>
    <w:rsid w:val="00857BD7"/>
    <w:rsid w:val="00857CDC"/>
    <w:rsid w:val="00860CEA"/>
    <w:rsid w:val="0086180D"/>
    <w:rsid w:val="00863847"/>
    <w:rsid w:val="0086680E"/>
    <w:rsid w:val="00867ADC"/>
    <w:rsid w:val="00870C38"/>
    <w:rsid w:val="00871256"/>
    <w:rsid w:val="00871BE5"/>
    <w:rsid w:val="00872930"/>
    <w:rsid w:val="00874AFC"/>
    <w:rsid w:val="00875216"/>
    <w:rsid w:val="00876A7E"/>
    <w:rsid w:val="008778B0"/>
    <w:rsid w:val="0088025E"/>
    <w:rsid w:val="00880F69"/>
    <w:rsid w:val="00881BF8"/>
    <w:rsid w:val="00883B2B"/>
    <w:rsid w:val="0088477D"/>
    <w:rsid w:val="00885AF5"/>
    <w:rsid w:val="00885CE6"/>
    <w:rsid w:val="00886221"/>
    <w:rsid w:val="00886459"/>
    <w:rsid w:val="00887110"/>
    <w:rsid w:val="00887F66"/>
    <w:rsid w:val="008903C5"/>
    <w:rsid w:val="008905F4"/>
    <w:rsid w:val="00890F01"/>
    <w:rsid w:val="00891100"/>
    <w:rsid w:val="00892530"/>
    <w:rsid w:val="00893393"/>
    <w:rsid w:val="00897823"/>
    <w:rsid w:val="008A0510"/>
    <w:rsid w:val="008A05E6"/>
    <w:rsid w:val="008A0AF0"/>
    <w:rsid w:val="008A0E20"/>
    <w:rsid w:val="008A13ED"/>
    <w:rsid w:val="008A2B10"/>
    <w:rsid w:val="008A4001"/>
    <w:rsid w:val="008A44C4"/>
    <w:rsid w:val="008A492A"/>
    <w:rsid w:val="008A517B"/>
    <w:rsid w:val="008A5881"/>
    <w:rsid w:val="008A6304"/>
    <w:rsid w:val="008A7C74"/>
    <w:rsid w:val="008B040B"/>
    <w:rsid w:val="008B0793"/>
    <w:rsid w:val="008B3073"/>
    <w:rsid w:val="008B3076"/>
    <w:rsid w:val="008B30FA"/>
    <w:rsid w:val="008B4CE1"/>
    <w:rsid w:val="008B4D81"/>
    <w:rsid w:val="008B4DDC"/>
    <w:rsid w:val="008B7E23"/>
    <w:rsid w:val="008C00FE"/>
    <w:rsid w:val="008C0271"/>
    <w:rsid w:val="008C0588"/>
    <w:rsid w:val="008C08BA"/>
    <w:rsid w:val="008C0AB1"/>
    <w:rsid w:val="008C0FC0"/>
    <w:rsid w:val="008C1028"/>
    <w:rsid w:val="008C23B5"/>
    <w:rsid w:val="008C2A7B"/>
    <w:rsid w:val="008C315C"/>
    <w:rsid w:val="008C3238"/>
    <w:rsid w:val="008C51CF"/>
    <w:rsid w:val="008C5A4C"/>
    <w:rsid w:val="008C6376"/>
    <w:rsid w:val="008C65EE"/>
    <w:rsid w:val="008C6B14"/>
    <w:rsid w:val="008C7F75"/>
    <w:rsid w:val="008D00E7"/>
    <w:rsid w:val="008D1C6E"/>
    <w:rsid w:val="008D2840"/>
    <w:rsid w:val="008D2EBD"/>
    <w:rsid w:val="008D3929"/>
    <w:rsid w:val="008D3977"/>
    <w:rsid w:val="008D4E78"/>
    <w:rsid w:val="008D4EB3"/>
    <w:rsid w:val="008D4FE4"/>
    <w:rsid w:val="008D55D5"/>
    <w:rsid w:val="008D6815"/>
    <w:rsid w:val="008D6A37"/>
    <w:rsid w:val="008E0732"/>
    <w:rsid w:val="008E11CE"/>
    <w:rsid w:val="008E1DB4"/>
    <w:rsid w:val="008E362E"/>
    <w:rsid w:val="008E3D18"/>
    <w:rsid w:val="008E4036"/>
    <w:rsid w:val="008E40C0"/>
    <w:rsid w:val="008E489A"/>
    <w:rsid w:val="008E56F7"/>
    <w:rsid w:val="008E5B38"/>
    <w:rsid w:val="008E5EDD"/>
    <w:rsid w:val="008E73A6"/>
    <w:rsid w:val="008E78DA"/>
    <w:rsid w:val="008F135D"/>
    <w:rsid w:val="008F297A"/>
    <w:rsid w:val="008F2A62"/>
    <w:rsid w:val="008F3BCC"/>
    <w:rsid w:val="008F4B3F"/>
    <w:rsid w:val="008F4DE6"/>
    <w:rsid w:val="008F5EDC"/>
    <w:rsid w:val="008F6114"/>
    <w:rsid w:val="008F7682"/>
    <w:rsid w:val="008F79E9"/>
    <w:rsid w:val="008F7C83"/>
    <w:rsid w:val="008F7CAD"/>
    <w:rsid w:val="00900AFC"/>
    <w:rsid w:val="00901F5E"/>
    <w:rsid w:val="00903636"/>
    <w:rsid w:val="00903F6E"/>
    <w:rsid w:val="00904D72"/>
    <w:rsid w:val="00904EAB"/>
    <w:rsid w:val="00905008"/>
    <w:rsid w:val="0091033B"/>
    <w:rsid w:val="009103DD"/>
    <w:rsid w:val="00912018"/>
    <w:rsid w:val="0091275A"/>
    <w:rsid w:val="0091390F"/>
    <w:rsid w:val="0091434F"/>
    <w:rsid w:val="009145D4"/>
    <w:rsid w:val="00916C3A"/>
    <w:rsid w:val="009178BD"/>
    <w:rsid w:val="0092135B"/>
    <w:rsid w:val="009217E3"/>
    <w:rsid w:val="00921DB2"/>
    <w:rsid w:val="00922638"/>
    <w:rsid w:val="0092361F"/>
    <w:rsid w:val="00923901"/>
    <w:rsid w:val="009239B0"/>
    <w:rsid w:val="00924C3E"/>
    <w:rsid w:val="009256FD"/>
    <w:rsid w:val="00925B84"/>
    <w:rsid w:val="00925D1C"/>
    <w:rsid w:val="00927676"/>
    <w:rsid w:val="0093142E"/>
    <w:rsid w:val="00932368"/>
    <w:rsid w:val="0093611E"/>
    <w:rsid w:val="00936DC0"/>
    <w:rsid w:val="009405C2"/>
    <w:rsid w:val="009411FD"/>
    <w:rsid w:val="0094132F"/>
    <w:rsid w:val="0094142B"/>
    <w:rsid w:val="00941A58"/>
    <w:rsid w:val="00942114"/>
    <w:rsid w:val="009425B1"/>
    <w:rsid w:val="009448F3"/>
    <w:rsid w:val="00944A88"/>
    <w:rsid w:val="009476F8"/>
    <w:rsid w:val="00947A25"/>
    <w:rsid w:val="00947F81"/>
    <w:rsid w:val="00950C31"/>
    <w:rsid w:val="00950F13"/>
    <w:rsid w:val="00953BC4"/>
    <w:rsid w:val="009542B4"/>
    <w:rsid w:val="00954B88"/>
    <w:rsid w:val="00954CEC"/>
    <w:rsid w:val="009553B8"/>
    <w:rsid w:val="0095614A"/>
    <w:rsid w:val="009564E0"/>
    <w:rsid w:val="00956DAE"/>
    <w:rsid w:val="009572F0"/>
    <w:rsid w:val="00957908"/>
    <w:rsid w:val="009603AB"/>
    <w:rsid w:val="00960A64"/>
    <w:rsid w:val="009616D7"/>
    <w:rsid w:val="009623F1"/>
    <w:rsid w:val="00965C4B"/>
    <w:rsid w:val="009663E4"/>
    <w:rsid w:val="00966449"/>
    <w:rsid w:val="009664A4"/>
    <w:rsid w:val="0097052B"/>
    <w:rsid w:val="009706A5"/>
    <w:rsid w:val="00970F46"/>
    <w:rsid w:val="00971074"/>
    <w:rsid w:val="00972CC9"/>
    <w:rsid w:val="009739D0"/>
    <w:rsid w:val="009740D1"/>
    <w:rsid w:val="00975671"/>
    <w:rsid w:val="00976750"/>
    <w:rsid w:val="009776B6"/>
    <w:rsid w:val="00977835"/>
    <w:rsid w:val="0097786E"/>
    <w:rsid w:val="00977CE6"/>
    <w:rsid w:val="00980446"/>
    <w:rsid w:val="00980581"/>
    <w:rsid w:val="00982D15"/>
    <w:rsid w:val="00984A93"/>
    <w:rsid w:val="0098519F"/>
    <w:rsid w:val="00986ED6"/>
    <w:rsid w:val="0099025B"/>
    <w:rsid w:val="009902B2"/>
    <w:rsid w:val="009911C7"/>
    <w:rsid w:val="00991C72"/>
    <w:rsid w:val="00992C2C"/>
    <w:rsid w:val="00993804"/>
    <w:rsid w:val="0099391C"/>
    <w:rsid w:val="009941D8"/>
    <w:rsid w:val="00994993"/>
    <w:rsid w:val="00994D39"/>
    <w:rsid w:val="0099577E"/>
    <w:rsid w:val="00995D04"/>
    <w:rsid w:val="0099636C"/>
    <w:rsid w:val="00997844"/>
    <w:rsid w:val="009A1407"/>
    <w:rsid w:val="009A1E5A"/>
    <w:rsid w:val="009A2DAB"/>
    <w:rsid w:val="009A2E90"/>
    <w:rsid w:val="009A3551"/>
    <w:rsid w:val="009A4863"/>
    <w:rsid w:val="009A4A81"/>
    <w:rsid w:val="009A4CD5"/>
    <w:rsid w:val="009A4EEC"/>
    <w:rsid w:val="009A5512"/>
    <w:rsid w:val="009A601F"/>
    <w:rsid w:val="009A67C9"/>
    <w:rsid w:val="009A78E1"/>
    <w:rsid w:val="009A7DAE"/>
    <w:rsid w:val="009B0680"/>
    <w:rsid w:val="009B133C"/>
    <w:rsid w:val="009B165B"/>
    <w:rsid w:val="009B553F"/>
    <w:rsid w:val="009B5A23"/>
    <w:rsid w:val="009B6557"/>
    <w:rsid w:val="009B6AEB"/>
    <w:rsid w:val="009B6E99"/>
    <w:rsid w:val="009B775D"/>
    <w:rsid w:val="009C1BE9"/>
    <w:rsid w:val="009C3403"/>
    <w:rsid w:val="009C3F88"/>
    <w:rsid w:val="009C5924"/>
    <w:rsid w:val="009C679D"/>
    <w:rsid w:val="009C69E2"/>
    <w:rsid w:val="009C75EF"/>
    <w:rsid w:val="009D0386"/>
    <w:rsid w:val="009D0C71"/>
    <w:rsid w:val="009D1729"/>
    <w:rsid w:val="009D1D6B"/>
    <w:rsid w:val="009D22E7"/>
    <w:rsid w:val="009D4527"/>
    <w:rsid w:val="009D48E3"/>
    <w:rsid w:val="009D536C"/>
    <w:rsid w:val="009E0215"/>
    <w:rsid w:val="009E0904"/>
    <w:rsid w:val="009E13A0"/>
    <w:rsid w:val="009E19AB"/>
    <w:rsid w:val="009E3B8B"/>
    <w:rsid w:val="009E4EA0"/>
    <w:rsid w:val="009E529A"/>
    <w:rsid w:val="009E5727"/>
    <w:rsid w:val="009E722B"/>
    <w:rsid w:val="009F0626"/>
    <w:rsid w:val="009F0627"/>
    <w:rsid w:val="009F09D1"/>
    <w:rsid w:val="009F2150"/>
    <w:rsid w:val="009F2B05"/>
    <w:rsid w:val="009F3154"/>
    <w:rsid w:val="009F39CA"/>
    <w:rsid w:val="009F5033"/>
    <w:rsid w:val="009F680F"/>
    <w:rsid w:val="009F707C"/>
    <w:rsid w:val="009F71AC"/>
    <w:rsid w:val="009F72D0"/>
    <w:rsid w:val="00A016C4"/>
    <w:rsid w:val="00A04A34"/>
    <w:rsid w:val="00A05158"/>
    <w:rsid w:val="00A05F21"/>
    <w:rsid w:val="00A06966"/>
    <w:rsid w:val="00A06B87"/>
    <w:rsid w:val="00A06D0F"/>
    <w:rsid w:val="00A07849"/>
    <w:rsid w:val="00A12277"/>
    <w:rsid w:val="00A1290E"/>
    <w:rsid w:val="00A1293B"/>
    <w:rsid w:val="00A12D74"/>
    <w:rsid w:val="00A13DFB"/>
    <w:rsid w:val="00A144CA"/>
    <w:rsid w:val="00A146DB"/>
    <w:rsid w:val="00A15550"/>
    <w:rsid w:val="00A15831"/>
    <w:rsid w:val="00A20238"/>
    <w:rsid w:val="00A22861"/>
    <w:rsid w:val="00A2299F"/>
    <w:rsid w:val="00A232C0"/>
    <w:rsid w:val="00A23446"/>
    <w:rsid w:val="00A23B42"/>
    <w:rsid w:val="00A25CA3"/>
    <w:rsid w:val="00A269D7"/>
    <w:rsid w:val="00A311EC"/>
    <w:rsid w:val="00A312D9"/>
    <w:rsid w:val="00A32378"/>
    <w:rsid w:val="00A32F71"/>
    <w:rsid w:val="00A33880"/>
    <w:rsid w:val="00A345FE"/>
    <w:rsid w:val="00A3749A"/>
    <w:rsid w:val="00A37554"/>
    <w:rsid w:val="00A37F67"/>
    <w:rsid w:val="00A40E77"/>
    <w:rsid w:val="00A425E3"/>
    <w:rsid w:val="00A42ADC"/>
    <w:rsid w:val="00A438D6"/>
    <w:rsid w:val="00A43948"/>
    <w:rsid w:val="00A43AE7"/>
    <w:rsid w:val="00A446C9"/>
    <w:rsid w:val="00A4503D"/>
    <w:rsid w:val="00A45B00"/>
    <w:rsid w:val="00A46400"/>
    <w:rsid w:val="00A46969"/>
    <w:rsid w:val="00A47AAE"/>
    <w:rsid w:val="00A5067F"/>
    <w:rsid w:val="00A50780"/>
    <w:rsid w:val="00A51BFE"/>
    <w:rsid w:val="00A52128"/>
    <w:rsid w:val="00A5263A"/>
    <w:rsid w:val="00A54515"/>
    <w:rsid w:val="00A54B8C"/>
    <w:rsid w:val="00A560D7"/>
    <w:rsid w:val="00A56DAA"/>
    <w:rsid w:val="00A60034"/>
    <w:rsid w:val="00A609CD"/>
    <w:rsid w:val="00A613A3"/>
    <w:rsid w:val="00A61836"/>
    <w:rsid w:val="00A61C22"/>
    <w:rsid w:val="00A6352B"/>
    <w:rsid w:val="00A6370B"/>
    <w:rsid w:val="00A63D62"/>
    <w:rsid w:val="00A64FDF"/>
    <w:rsid w:val="00A6518E"/>
    <w:rsid w:val="00A65B2F"/>
    <w:rsid w:val="00A66C91"/>
    <w:rsid w:val="00A66DA3"/>
    <w:rsid w:val="00A67461"/>
    <w:rsid w:val="00A6750B"/>
    <w:rsid w:val="00A70029"/>
    <w:rsid w:val="00A73466"/>
    <w:rsid w:val="00A75858"/>
    <w:rsid w:val="00A75917"/>
    <w:rsid w:val="00A75939"/>
    <w:rsid w:val="00A75FFA"/>
    <w:rsid w:val="00A76675"/>
    <w:rsid w:val="00A769DD"/>
    <w:rsid w:val="00A76FFA"/>
    <w:rsid w:val="00A816BF"/>
    <w:rsid w:val="00A822BE"/>
    <w:rsid w:val="00A823E4"/>
    <w:rsid w:val="00A830E6"/>
    <w:rsid w:val="00A8423F"/>
    <w:rsid w:val="00A848BA"/>
    <w:rsid w:val="00A860BB"/>
    <w:rsid w:val="00A863BF"/>
    <w:rsid w:val="00A867D4"/>
    <w:rsid w:val="00A86EE5"/>
    <w:rsid w:val="00A87875"/>
    <w:rsid w:val="00A90769"/>
    <w:rsid w:val="00A90A00"/>
    <w:rsid w:val="00A91251"/>
    <w:rsid w:val="00A91C8E"/>
    <w:rsid w:val="00A91CCF"/>
    <w:rsid w:val="00A922B9"/>
    <w:rsid w:val="00A92720"/>
    <w:rsid w:val="00A947EA"/>
    <w:rsid w:val="00A94AEF"/>
    <w:rsid w:val="00A9688B"/>
    <w:rsid w:val="00A96CBF"/>
    <w:rsid w:val="00A97C8F"/>
    <w:rsid w:val="00AA0B4F"/>
    <w:rsid w:val="00AA1722"/>
    <w:rsid w:val="00AA1D76"/>
    <w:rsid w:val="00AA226C"/>
    <w:rsid w:val="00AA24A5"/>
    <w:rsid w:val="00AA322E"/>
    <w:rsid w:val="00AA3348"/>
    <w:rsid w:val="00AA36C0"/>
    <w:rsid w:val="00AA4760"/>
    <w:rsid w:val="00AA4A76"/>
    <w:rsid w:val="00AA4BED"/>
    <w:rsid w:val="00AA4DDF"/>
    <w:rsid w:val="00AA68A9"/>
    <w:rsid w:val="00AA74A4"/>
    <w:rsid w:val="00AB03F3"/>
    <w:rsid w:val="00AB0B4C"/>
    <w:rsid w:val="00AB2EFB"/>
    <w:rsid w:val="00AB3C21"/>
    <w:rsid w:val="00AB410B"/>
    <w:rsid w:val="00AB49EA"/>
    <w:rsid w:val="00AB4C28"/>
    <w:rsid w:val="00AB5DB3"/>
    <w:rsid w:val="00AB6621"/>
    <w:rsid w:val="00AC120A"/>
    <w:rsid w:val="00AC2C31"/>
    <w:rsid w:val="00AC3E4D"/>
    <w:rsid w:val="00AC3F84"/>
    <w:rsid w:val="00AC565F"/>
    <w:rsid w:val="00AC5BF7"/>
    <w:rsid w:val="00AC6399"/>
    <w:rsid w:val="00AC76AC"/>
    <w:rsid w:val="00AC79E3"/>
    <w:rsid w:val="00AC7E51"/>
    <w:rsid w:val="00AD03AF"/>
    <w:rsid w:val="00AD0859"/>
    <w:rsid w:val="00AD1390"/>
    <w:rsid w:val="00AD2633"/>
    <w:rsid w:val="00AD2BA4"/>
    <w:rsid w:val="00AD5243"/>
    <w:rsid w:val="00AD5536"/>
    <w:rsid w:val="00AD5FA8"/>
    <w:rsid w:val="00AD67D3"/>
    <w:rsid w:val="00AD6A17"/>
    <w:rsid w:val="00AD702B"/>
    <w:rsid w:val="00AD7385"/>
    <w:rsid w:val="00AD7560"/>
    <w:rsid w:val="00AD7E44"/>
    <w:rsid w:val="00AE088E"/>
    <w:rsid w:val="00AE1A1C"/>
    <w:rsid w:val="00AE212D"/>
    <w:rsid w:val="00AE369E"/>
    <w:rsid w:val="00AE3713"/>
    <w:rsid w:val="00AE3F2B"/>
    <w:rsid w:val="00AE5501"/>
    <w:rsid w:val="00AE607C"/>
    <w:rsid w:val="00AE7F5E"/>
    <w:rsid w:val="00AF19F4"/>
    <w:rsid w:val="00AF2775"/>
    <w:rsid w:val="00AF3C6C"/>
    <w:rsid w:val="00AF4378"/>
    <w:rsid w:val="00AF4801"/>
    <w:rsid w:val="00AF4957"/>
    <w:rsid w:val="00AF4FFC"/>
    <w:rsid w:val="00AF75D6"/>
    <w:rsid w:val="00AF7B5D"/>
    <w:rsid w:val="00B00186"/>
    <w:rsid w:val="00B0043B"/>
    <w:rsid w:val="00B00A9A"/>
    <w:rsid w:val="00B00AD1"/>
    <w:rsid w:val="00B00B1A"/>
    <w:rsid w:val="00B0119D"/>
    <w:rsid w:val="00B01D9C"/>
    <w:rsid w:val="00B02997"/>
    <w:rsid w:val="00B02EEB"/>
    <w:rsid w:val="00B032C4"/>
    <w:rsid w:val="00B048A5"/>
    <w:rsid w:val="00B04F7C"/>
    <w:rsid w:val="00B05D0C"/>
    <w:rsid w:val="00B05D99"/>
    <w:rsid w:val="00B06301"/>
    <w:rsid w:val="00B06565"/>
    <w:rsid w:val="00B06CCF"/>
    <w:rsid w:val="00B10AB4"/>
    <w:rsid w:val="00B1184B"/>
    <w:rsid w:val="00B12357"/>
    <w:rsid w:val="00B125A3"/>
    <w:rsid w:val="00B12ED0"/>
    <w:rsid w:val="00B14A3E"/>
    <w:rsid w:val="00B15AF6"/>
    <w:rsid w:val="00B161B2"/>
    <w:rsid w:val="00B16CCC"/>
    <w:rsid w:val="00B1714D"/>
    <w:rsid w:val="00B20334"/>
    <w:rsid w:val="00B221B7"/>
    <w:rsid w:val="00B23619"/>
    <w:rsid w:val="00B24CAC"/>
    <w:rsid w:val="00B25006"/>
    <w:rsid w:val="00B255B8"/>
    <w:rsid w:val="00B25EB8"/>
    <w:rsid w:val="00B25FD6"/>
    <w:rsid w:val="00B261DA"/>
    <w:rsid w:val="00B279D7"/>
    <w:rsid w:val="00B313D7"/>
    <w:rsid w:val="00B31664"/>
    <w:rsid w:val="00B31909"/>
    <w:rsid w:val="00B31C5F"/>
    <w:rsid w:val="00B32637"/>
    <w:rsid w:val="00B33DAC"/>
    <w:rsid w:val="00B34438"/>
    <w:rsid w:val="00B34A04"/>
    <w:rsid w:val="00B36425"/>
    <w:rsid w:val="00B364B0"/>
    <w:rsid w:val="00B42A6F"/>
    <w:rsid w:val="00B42E60"/>
    <w:rsid w:val="00B430DB"/>
    <w:rsid w:val="00B446A4"/>
    <w:rsid w:val="00B4473A"/>
    <w:rsid w:val="00B4525A"/>
    <w:rsid w:val="00B45D23"/>
    <w:rsid w:val="00B47081"/>
    <w:rsid w:val="00B47DCF"/>
    <w:rsid w:val="00B5018C"/>
    <w:rsid w:val="00B50FB3"/>
    <w:rsid w:val="00B520DC"/>
    <w:rsid w:val="00B52636"/>
    <w:rsid w:val="00B52676"/>
    <w:rsid w:val="00B53193"/>
    <w:rsid w:val="00B53519"/>
    <w:rsid w:val="00B5429F"/>
    <w:rsid w:val="00B5569D"/>
    <w:rsid w:val="00B560BE"/>
    <w:rsid w:val="00B605AA"/>
    <w:rsid w:val="00B60720"/>
    <w:rsid w:val="00B61567"/>
    <w:rsid w:val="00B61B48"/>
    <w:rsid w:val="00B62741"/>
    <w:rsid w:val="00B6343F"/>
    <w:rsid w:val="00B64BB9"/>
    <w:rsid w:val="00B666A2"/>
    <w:rsid w:val="00B67231"/>
    <w:rsid w:val="00B70014"/>
    <w:rsid w:val="00B710E6"/>
    <w:rsid w:val="00B711B1"/>
    <w:rsid w:val="00B711CD"/>
    <w:rsid w:val="00B71B0F"/>
    <w:rsid w:val="00B72160"/>
    <w:rsid w:val="00B721A9"/>
    <w:rsid w:val="00B73C9F"/>
    <w:rsid w:val="00B73F7C"/>
    <w:rsid w:val="00B75D5D"/>
    <w:rsid w:val="00B76509"/>
    <w:rsid w:val="00B7683A"/>
    <w:rsid w:val="00B7758D"/>
    <w:rsid w:val="00B80BD4"/>
    <w:rsid w:val="00B816FE"/>
    <w:rsid w:val="00B8380C"/>
    <w:rsid w:val="00B83C2C"/>
    <w:rsid w:val="00B84281"/>
    <w:rsid w:val="00B84DBC"/>
    <w:rsid w:val="00B87042"/>
    <w:rsid w:val="00B87475"/>
    <w:rsid w:val="00B907C3"/>
    <w:rsid w:val="00B9168D"/>
    <w:rsid w:val="00B92534"/>
    <w:rsid w:val="00B92B84"/>
    <w:rsid w:val="00B92C26"/>
    <w:rsid w:val="00B948D3"/>
    <w:rsid w:val="00B95818"/>
    <w:rsid w:val="00B96F57"/>
    <w:rsid w:val="00B9709C"/>
    <w:rsid w:val="00BA0244"/>
    <w:rsid w:val="00BA0BAE"/>
    <w:rsid w:val="00BA1395"/>
    <w:rsid w:val="00BA1540"/>
    <w:rsid w:val="00BA17D5"/>
    <w:rsid w:val="00BA2641"/>
    <w:rsid w:val="00BA3E2F"/>
    <w:rsid w:val="00BA3F45"/>
    <w:rsid w:val="00BA4290"/>
    <w:rsid w:val="00BA4652"/>
    <w:rsid w:val="00BA47F5"/>
    <w:rsid w:val="00BA4891"/>
    <w:rsid w:val="00BA4EFD"/>
    <w:rsid w:val="00BA5430"/>
    <w:rsid w:val="00BA6092"/>
    <w:rsid w:val="00BA6AA3"/>
    <w:rsid w:val="00BA74DA"/>
    <w:rsid w:val="00BA7575"/>
    <w:rsid w:val="00BA787A"/>
    <w:rsid w:val="00BA7904"/>
    <w:rsid w:val="00BA7EF8"/>
    <w:rsid w:val="00BB07F3"/>
    <w:rsid w:val="00BB0BB5"/>
    <w:rsid w:val="00BB0DFB"/>
    <w:rsid w:val="00BB1F5F"/>
    <w:rsid w:val="00BB2FF7"/>
    <w:rsid w:val="00BB330D"/>
    <w:rsid w:val="00BB33FF"/>
    <w:rsid w:val="00BB376A"/>
    <w:rsid w:val="00BB4307"/>
    <w:rsid w:val="00BB4B61"/>
    <w:rsid w:val="00BB5E98"/>
    <w:rsid w:val="00BB642E"/>
    <w:rsid w:val="00BC0C70"/>
    <w:rsid w:val="00BC0F65"/>
    <w:rsid w:val="00BC17F7"/>
    <w:rsid w:val="00BC2272"/>
    <w:rsid w:val="00BC252D"/>
    <w:rsid w:val="00BC2CC5"/>
    <w:rsid w:val="00BC2F15"/>
    <w:rsid w:val="00BC41E4"/>
    <w:rsid w:val="00BC497B"/>
    <w:rsid w:val="00BC574A"/>
    <w:rsid w:val="00BC611B"/>
    <w:rsid w:val="00BC697A"/>
    <w:rsid w:val="00BC6E2B"/>
    <w:rsid w:val="00BC733B"/>
    <w:rsid w:val="00BC73B5"/>
    <w:rsid w:val="00BC76CF"/>
    <w:rsid w:val="00BC784F"/>
    <w:rsid w:val="00BD00D9"/>
    <w:rsid w:val="00BD1107"/>
    <w:rsid w:val="00BD38C2"/>
    <w:rsid w:val="00BD4596"/>
    <w:rsid w:val="00BD4799"/>
    <w:rsid w:val="00BD4E98"/>
    <w:rsid w:val="00BD5EB4"/>
    <w:rsid w:val="00BD615A"/>
    <w:rsid w:val="00BE1C2C"/>
    <w:rsid w:val="00BE1D9F"/>
    <w:rsid w:val="00BE22AB"/>
    <w:rsid w:val="00BE3252"/>
    <w:rsid w:val="00BE3760"/>
    <w:rsid w:val="00BE42A8"/>
    <w:rsid w:val="00BE45EF"/>
    <w:rsid w:val="00BE4B45"/>
    <w:rsid w:val="00BE5EEA"/>
    <w:rsid w:val="00BE7EFB"/>
    <w:rsid w:val="00BF0501"/>
    <w:rsid w:val="00BF27A7"/>
    <w:rsid w:val="00BF298B"/>
    <w:rsid w:val="00BF2AE6"/>
    <w:rsid w:val="00BF2E4C"/>
    <w:rsid w:val="00BF5400"/>
    <w:rsid w:val="00BF578B"/>
    <w:rsid w:val="00C00FEE"/>
    <w:rsid w:val="00C01A6B"/>
    <w:rsid w:val="00C01AC3"/>
    <w:rsid w:val="00C02F4C"/>
    <w:rsid w:val="00C03727"/>
    <w:rsid w:val="00C03FAB"/>
    <w:rsid w:val="00C041C7"/>
    <w:rsid w:val="00C043FB"/>
    <w:rsid w:val="00C04F1D"/>
    <w:rsid w:val="00C05A1C"/>
    <w:rsid w:val="00C077DE"/>
    <w:rsid w:val="00C10F82"/>
    <w:rsid w:val="00C120CE"/>
    <w:rsid w:val="00C12959"/>
    <w:rsid w:val="00C138B8"/>
    <w:rsid w:val="00C141A9"/>
    <w:rsid w:val="00C14F06"/>
    <w:rsid w:val="00C16256"/>
    <w:rsid w:val="00C16ABF"/>
    <w:rsid w:val="00C17902"/>
    <w:rsid w:val="00C200F0"/>
    <w:rsid w:val="00C21E26"/>
    <w:rsid w:val="00C22C18"/>
    <w:rsid w:val="00C25B9A"/>
    <w:rsid w:val="00C25BD6"/>
    <w:rsid w:val="00C272EB"/>
    <w:rsid w:val="00C27382"/>
    <w:rsid w:val="00C323A1"/>
    <w:rsid w:val="00C324DE"/>
    <w:rsid w:val="00C3392F"/>
    <w:rsid w:val="00C33B6C"/>
    <w:rsid w:val="00C34038"/>
    <w:rsid w:val="00C343D3"/>
    <w:rsid w:val="00C34677"/>
    <w:rsid w:val="00C34BAA"/>
    <w:rsid w:val="00C35CCE"/>
    <w:rsid w:val="00C361DC"/>
    <w:rsid w:val="00C378A3"/>
    <w:rsid w:val="00C4036C"/>
    <w:rsid w:val="00C408E3"/>
    <w:rsid w:val="00C41B86"/>
    <w:rsid w:val="00C41E60"/>
    <w:rsid w:val="00C43865"/>
    <w:rsid w:val="00C43FCD"/>
    <w:rsid w:val="00C4412B"/>
    <w:rsid w:val="00C46044"/>
    <w:rsid w:val="00C46F94"/>
    <w:rsid w:val="00C47052"/>
    <w:rsid w:val="00C50089"/>
    <w:rsid w:val="00C508E7"/>
    <w:rsid w:val="00C509EC"/>
    <w:rsid w:val="00C50FAD"/>
    <w:rsid w:val="00C51485"/>
    <w:rsid w:val="00C51ABC"/>
    <w:rsid w:val="00C52447"/>
    <w:rsid w:val="00C5298D"/>
    <w:rsid w:val="00C52C1D"/>
    <w:rsid w:val="00C5329D"/>
    <w:rsid w:val="00C5333A"/>
    <w:rsid w:val="00C53E22"/>
    <w:rsid w:val="00C541B0"/>
    <w:rsid w:val="00C5446D"/>
    <w:rsid w:val="00C56FDA"/>
    <w:rsid w:val="00C5767F"/>
    <w:rsid w:val="00C57CD9"/>
    <w:rsid w:val="00C57D4E"/>
    <w:rsid w:val="00C61E2B"/>
    <w:rsid w:val="00C626B0"/>
    <w:rsid w:val="00C6346E"/>
    <w:rsid w:val="00C63656"/>
    <w:rsid w:val="00C6437A"/>
    <w:rsid w:val="00C64D02"/>
    <w:rsid w:val="00C66476"/>
    <w:rsid w:val="00C66A0B"/>
    <w:rsid w:val="00C6730E"/>
    <w:rsid w:val="00C674BC"/>
    <w:rsid w:val="00C67C14"/>
    <w:rsid w:val="00C7009C"/>
    <w:rsid w:val="00C70722"/>
    <w:rsid w:val="00C707A3"/>
    <w:rsid w:val="00C70C05"/>
    <w:rsid w:val="00C71335"/>
    <w:rsid w:val="00C727C9"/>
    <w:rsid w:val="00C74AE4"/>
    <w:rsid w:val="00C754F2"/>
    <w:rsid w:val="00C75578"/>
    <w:rsid w:val="00C75A7D"/>
    <w:rsid w:val="00C77954"/>
    <w:rsid w:val="00C8084F"/>
    <w:rsid w:val="00C812F1"/>
    <w:rsid w:val="00C82115"/>
    <w:rsid w:val="00C8258D"/>
    <w:rsid w:val="00C841D0"/>
    <w:rsid w:val="00C84AEE"/>
    <w:rsid w:val="00C85862"/>
    <w:rsid w:val="00C85D2A"/>
    <w:rsid w:val="00C85D8B"/>
    <w:rsid w:val="00C86D7D"/>
    <w:rsid w:val="00C8755D"/>
    <w:rsid w:val="00C90162"/>
    <w:rsid w:val="00C9022A"/>
    <w:rsid w:val="00C903A2"/>
    <w:rsid w:val="00C910EE"/>
    <w:rsid w:val="00C9185B"/>
    <w:rsid w:val="00C922F6"/>
    <w:rsid w:val="00C938BF"/>
    <w:rsid w:val="00C9390A"/>
    <w:rsid w:val="00C947B8"/>
    <w:rsid w:val="00C94FAE"/>
    <w:rsid w:val="00C95C9B"/>
    <w:rsid w:val="00C95DFB"/>
    <w:rsid w:val="00C9600D"/>
    <w:rsid w:val="00C96C51"/>
    <w:rsid w:val="00C96C6E"/>
    <w:rsid w:val="00C96D78"/>
    <w:rsid w:val="00CA005F"/>
    <w:rsid w:val="00CA1DAA"/>
    <w:rsid w:val="00CA23E0"/>
    <w:rsid w:val="00CA3442"/>
    <w:rsid w:val="00CA4A8D"/>
    <w:rsid w:val="00CA51ED"/>
    <w:rsid w:val="00CA6B07"/>
    <w:rsid w:val="00CA7C0E"/>
    <w:rsid w:val="00CB03C0"/>
    <w:rsid w:val="00CB24A2"/>
    <w:rsid w:val="00CB283B"/>
    <w:rsid w:val="00CB2DF4"/>
    <w:rsid w:val="00CB36F9"/>
    <w:rsid w:val="00CB466D"/>
    <w:rsid w:val="00CB5A70"/>
    <w:rsid w:val="00CB5C8E"/>
    <w:rsid w:val="00CB6A5F"/>
    <w:rsid w:val="00CC0552"/>
    <w:rsid w:val="00CC0AA4"/>
    <w:rsid w:val="00CC146F"/>
    <w:rsid w:val="00CC18C4"/>
    <w:rsid w:val="00CC2433"/>
    <w:rsid w:val="00CC3C04"/>
    <w:rsid w:val="00CC4C70"/>
    <w:rsid w:val="00CC51BA"/>
    <w:rsid w:val="00CC6AE0"/>
    <w:rsid w:val="00CC79D7"/>
    <w:rsid w:val="00CD03CA"/>
    <w:rsid w:val="00CD0B79"/>
    <w:rsid w:val="00CD0DB9"/>
    <w:rsid w:val="00CD115F"/>
    <w:rsid w:val="00CD1204"/>
    <w:rsid w:val="00CD1277"/>
    <w:rsid w:val="00CD17EB"/>
    <w:rsid w:val="00CD17EE"/>
    <w:rsid w:val="00CD23B6"/>
    <w:rsid w:val="00CD2F78"/>
    <w:rsid w:val="00CD30E2"/>
    <w:rsid w:val="00CD315C"/>
    <w:rsid w:val="00CD336E"/>
    <w:rsid w:val="00CD372E"/>
    <w:rsid w:val="00CD3A30"/>
    <w:rsid w:val="00CD4179"/>
    <w:rsid w:val="00CD6764"/>
    <w:rsid w:val="00CD74AE"/>
    <w:rsid w:val="00CD7CEA"/>
    <w:rsid w:val="00CE062E"/>
    <w:rsid w:val="00CE0B04"/>
    <w:rsid w:val="00CE0BDE"/>
    <w:rsid w:val="00CE12B1"/>
    <w:rsid w:val="00CE17D6"/>
    <w:rsid w:val="00CE1B1B"/>
    <w:rsid w:val="00CE1B44"/>
    <w:rsid w:val="00CE2A57"/>
    <w:rsid w:val="00CE2AEC"/>
    <w:rsid w:val="00CE3EC1"/>
    <w:rsid w:val="00CE421B"/>
    <w:rsid w:val="00CE42C4"/>
    <w:rsid w:val="00CE435D"/>
    <w:rsid w:val="00CE4FEC"/>
    <w:rsid w:val="00CE582F"/>
    <w:rsid w:val="00CE6391"/>
    <w:rsid w:val="00CE644E"/>
    <w:rsid w:val="00CE64D5"/>
    <w:rsid w:val="00CE7E18"/>
    <w:rsid w:val="00CF074A"/>
    <w:rsid w:val="00CF0790"/>
    <w:rsid w:val="00CF14A2"/>
    <w:rsid w:val="00CF196D"/>
    <w:rsid w:val="00CF20B6"/>
    <w:rsid w:val="00CF266B"/>
    <w:rsid w:val="00CF3280"/>
    <w:rsid w:val="00CF3A9A"/>
    <w:rsid w:val="00CF3BB6"/>
    <w:rsid w:val="00CF3EA3"/>
    <w:rsid w:val="00CF4053"/>
    <w:rsid w:val="00CF6FE3"/>
    <w:rsid w:val="00D002BA"/>
    <w:rsid w:val="00D00BB1"/>
    <w:rsid w:val="00D00CDA"/>
    <w:rsid w:val="00D015A7"/>
    <w:rsid w:val="00D02749"/>
    <w:rsid w:val="00D046CB"/>
    <w:rsid w:val="00D04D5D"/>
    <w:rsid w:val="00D064EE"/>
    <w:rsid w:val="00D06755"/>
    <w:rsid w:val="00D07684"/>
    <w:rsid w:val="00D07F5D"/>
    <w:rsid w:val="00D1013D"/>
    <w:rsid w:val="00D1038C"/>
    <w:rsid w:val="00D1084F"/>
    <w:rsid w:val="00D10EB9"/>
    <w:rsid w:val="00D10FDF"/>
    <w:rsid w:val="00D12BF4"/>
    <w:rsid w:val="00D12EA6"/>
    <w:rsid w:val="00D13F54"/>
    <w:rsid w:val="00D151F0"/>
    <w:rsid w:val="00D15A53"/>
    <w:rsid w:val="00D167A4"/>
    <w:rsid w:val="00D16E10"/>
    <w:rsid w:val="00D20340"/>
    <w:rsid w:val="00D20F6D"/>
    <w:rsid w:val="00D21967"/>
    <w:rsid w:val="00D21A6B"/>
    <w:rsid w:val="00D21C3A"/>
    <w:rsid w:val="00D21E31"/>
    <w:rsid w:val="00D22410"/>
    <w:rsid w:val="00D236EA"/>
    <w:rsid w:val="00D239F8"/>
    <w:rsid w:val="00D24924"/>
    <w:rsid w:val="00D249A6"/>
    <w:rsid w:val="00D271E7"/>
    <w:rsid w:val="00D27475"/>
    <w:rsid w:val="00D300D7"/>
    <w:rsid w:val="00D322B3"/>
    <w:rsid w:val="00D324A5"/>
    <w:rsid w:val="00D32FEB"/>
    <w:rsid w:val="00D3314E"/>
    <w:rsid w:val="00D332D9"/>
    <w:rsid w:val="00D35A89"/>
    <w:rsid w:val="00D35B84"/>
    <w:rsid w:val="00D36867"/>
    <w:rsid w:val="00D37EE3"/>
    <w:rsid w:val="00D40349"/>
    <w:rsid w:val="00D40651"/>
    <w:rsid w:val="00D419B9"/>
    <w:rsid w:val="00D4287F"/>
    <w:rsid w:val="00D43165"/>
    <w:rsid w:val="00D45290"/>
    <w:rsid w:val="00D46149"/>
    <w:rsid w:val="00D465CA"/>
    <w:rsid w:val="00D4685A"/>
    <w:rsid w:val="00D47917"/>
    <w:rsid w:val="00D5042B"/>
    <w:rsid w:val="00D52860"/>
    <w:rsid w:val="00D53776"/>
    <w:rsid w:val="00D54247"/>
    <w:rsid w:val="00D54FB8"/>
    <w:rsid w:val="00D551C2"/>
    <w:rsid w:val="00D55243"/>
    <w:rsid w:val="00D55374"/>
    <w:rsid w:val="00D55BA5"/>
    <w:rsid w:val="00D56EA1"/>
    <w:rsid w:val="00D57123"/>
    <w:rsid w:val="00D5785D"/>
    <w:rsid w:val="00D60330"/>
    <w:rsid w:val="00D60A5C"/>
    <w:rsid w:val="00D61BC4"/>
    <w:rsid w:val="00D62FC3"/>
    <w:rsid w:val="00D6391D"/>
    <w:rsid w:val="00D64D44"/>
    <w:rsid w:val="00D65859"/>
    <w:rsid w:val="00D65A9D"/>
    <w:rsid w:val="00D674C7"/>
    <w:rsid w:val="00D6762E"/>
    <w:rsid w:val="00D67B4C"/>
    <w:rsid w:val="00D67D91"/>
    <w:rsid w:val="00D7041F"/>
    <w:rsid w:val="00D70F48"/>
    <w:rsid w:val="00D72052"/>
    <w:rsid w:val="00D72896"/>
    <w:rsid w:val="00D730B9"/>
    <w:rsid w:val="00D736C5"/>
    <w:rsid w:val="00D736F0"/>
    <w:rsid w:val="00D75896"/>
    <w:rsid w:val="00D7616F"/>
    <w:rsid w:val="00D761E4"/>
    <w:rsid w:val="00D76864"/>
    <w:rsid w:val="00D77A8D"/>
    <w:rsid w:val="00D80418"/>
    <w:rsid w:val="00D80EF5"/>
    <w:rsid w:val="00D80EFC"/>
    <w:rsid w:val="00D812B3"/>
    <w:rsid w:val="00D81B65"/>
    <w:rsid w:val="00D8210F"/>
    <w:rsid w:val="00D858C8"/>
    <w:rsid w:val="00D86BEB"/>
    <w:rsid w:val="00D870F7"/>
    <w:rsid w:val="00D9076B"/>
    <w:rsid w:val="00D910EA"/>
    <w:rsid w:val="00D91DE7"/>
    <w:rsid w:val="00D92494"/>
    <w:rsid w:val="00D930E9"/>
    <w:rsid w:val="00D933D2"/>
    <w:rsid w:val="00D9354A"/>
    <w:rsid w:val="00D94790"/>
    <w:rsid w:val="00D95374"/>
    <w:rsid w:val="00D961B4"/>
    <w:rsid w:val="00D963BB"/>
    <w:rsid w:val="00D97293"/>
    <w:rsid w:val="00D97332"/>
    <w:rsid w:val="00D97FD5"/>
    <w:rsid w:val="00DA107B"/>
    <w:rsid w:val="00DA1D29"/>
    <w:rsid w:val="00DA242A"/>
    <w:rsid w:val="00DA401B"/>
    <w:rsid w:val="00DA4877"/>
    <w:rsid w:val="00DA4D05"/>
    <w:rsid w:val="00DA5E96"/>
    <w:rsid w:val="00DA63A0"/>
    <w:rsid w:val="00DA6E44"/>
    <w:rsid w:val="00DA741D"/>
    <w:rsid w:val="00DA7742"/>
    <w:rsid w:val="00DB118D"/>
    <w:rsid w:val="00DB3217"/>
    <w:rsid w:val="00DB3576"/>
    <w:rsid w:val="00DB44CD"/>
    <w:rsid w:val="00DB51CC"/>
    <w:rsid w:val="00DB6ADF"/>
    <w:rsid w:val="00DB6CB1"/>
    <w:rsid w:val="00DC2A9D"/>
    <w:rsid w:val="00DC47FA"/>
    <w:rsid w:val="00DC4B36"/>
    <w:rsid w:val="00DC522B"/>
    <w:rsid w:val="00DC772B"/>
    <w:rsid w:val="00DC776E"/>
    <w:rsid w:val="00DC798B"/>
    <w:rsid w:val="00DD011E"/>
    <w:rsid w:val="00DD089F"/>
    <w:rsid w:val="00DD0AA6"/>
    <w:rsid w:val="00DD1079"/>
    <w:rsid w:val="00DD2D5B"/>
    <w:rsid w:val="00DD3897"/>
    <w:rsid w:val="00DD399F"/>
    <w:rsid w:val="00DD4D45"/>
    <w:rsid w:val="00DE272C"/>
    <w:rsid w:val="00DE34D9"/>
    <w:rsid w:val="00DE51EF"/>
    <w:rsid w:val="00DE5679"/>
    <w:rsid w:val="00DE5BA8"/>
    <w:rsid w:val="00DE5F64"/>
    <w:rsid w:val="00DE66DC"/>
    <w:rsid w:val="00DE67ED"/>
    <w:rsid w:val="00DE7118"/>
    <w:rsid w:val="00DE7651"/>
    <w:rsid w:val="00DE7725"/>
    <w:rsid w:val="00DF1091"/>
    <w:rsid w:val="00DF338E"/>
    <w:rsid w:val="00DF3B12"/>
    <w:rsid w:val="00DF42F4"/>
    <w:rsid w:val="00DF52CE"/>
    <w:rsid w:val="00DF6731"/>
    <w:rsid w:val="00DF6C1C"/>
    <w:rsid w:val="00DF7274"/>
    <w:rsid w:val="00DF7934"/>
    <w:rsid w:val="00E0040E"/>
    <w:rsid w:val="00E00926"/>
    <w:rsid w:val="00E0129A"/>
    <w:rsid w:val="00E0130C"/>
    <w:rsid w:val="00E01BC1"/>
    <w:rsid w:val="00E01D89"/>
    <w:rsid w:val="00E02B3D"/>
    <w:rsid w:val="00E03C2E"/>
    <w:rsid w:val="00E04419"/>
    <w:rsid w:val="00E04D37"/>
    <w:rsid w:val="00E058E0"/>
    <w:rsid w:val="00E05F29"/>
    <w:rsid w:val="00E1029F"/>
    <w:rsid w:val="00E1160A"/>
    <w:rsid w:val="00E121D9"/>
    <w:rsid w:val="00E1423C"/>
    <w:rsid w:val="00E14CC4"/>
    <w:rsid w:val="00E15862"/>
    <w:rsid w:val="00E15C11"/>
    <w:rsid w:val="00E1728F"/>
    <w:rsid w:val="00E17B1F"/>
    <w:rsid w:val="00E2078A"/>
    <w:rsid w:val="00E211F7"/>
    <w:rsid w:val="00E21FF5"/>
    <w:rsid w:val="00E245C8"/>
    <w:rsid w:val="00E24FC6"/>
    <w:rsid w:val="00E2628D"/>
    <w:rsid w:val="00E2688D"/>
    <w:rsid w:val="00E26E5A"/>
    <w:rsid w:val="00E27426"/>
    <w:rsid w:val="00E2796E"/>
    <w:rsid w:val="00E3001B"/>
    <w:rsid w:val="00E30199"/>
    <w:rsid w:val="00E30584"/>
    <w:rsid w:val="00E311F6"/>
    <w:rsid w:val="00E312BF"/>
    <w:rsid w:val="00E33799"/>
    <w:rsid w:val="00E3436D"/>
    <w:rsid w:val="00E3444E"/>
    <w:rsid w:val="00E346E7"/>
    <w:rsid w:val="00E36C98"/>
    <w:rsid w:val="00E40042"/>
    <w:rsid w:val="00E40F25"/>
    <w:rsid w:val="00E4135E"/>
    <w:rsid w:val="00E4165D"/>
    <w:rsid w:val="00E43D70"/>
    <w:rsid w:val="00E457AE"/>
    <w:rsid w:val="00E4591B"/>
    <w:rsid w:val="00E471D9"/>
    <w:rsid w:val="00E47609"/>
    <w:rsid w:val="00E50171"/>
    <w:rsid w:val="00E50AD1"/>
    <w:rsid w:val="00E51B12"/>
    <w:rsid w:val="00E51F63"/>
    <w:rsid w:val="00E55628"/>
    <w:rsid w:val="00E55FED"/>
    <w:rsid w:val="00E60B31"/>
    <w:rsid w:val="00E615BF"/>
    <w:rsid w:val="00E61F03"/>
    <w:rsid w:val="00E6416B"/>
    <w:rsid w:val="00E643BD"/>
    <w:rsid w:val="00E64811"/>
    <w:rsid w:val="00E649CC"/>
    <w:rsid w:val="00E65CC0"/>
    <w:rsid w:val="00E66A93"/>
    <w:rsid w:val="00E66F95"/>
    <w:rsid w:val="00E67B7D"/>
    <w:rsid w:val="00E67D2A"/>
    <w:rsid w:val="00E71B5F"/>
    <w:rsid w:val="00E73281"/>
    <w:rsid w:val="00E73A05"/>
    <w:rsid w:val="00E73D08"/>
    <w:rsid w:val="00E75A3F"/>
    <w:rsid w:val="00E766D5"/>
    <w:rsid w:val="00E76C91"/>
    <w:rsid w:val="00E76F4F"/>
    <w:rsid w:val="00E8012D"/>
    <w:rsid w:val="00E80DD3"/>
    <w:rsid w:val="00E80F3D"/>
    <w:rsid w:val="00E811A5"/>
    <w:rsid w:val="00E81520"/>
    <w:rsid w:val="00E81A08"/>
    <w:rsid w:val="00E82AB1"/>
    <w:rsid w:val="00E8302B"/>
    <w:rsid w:val="00E835CD"/>
    <w:rsid w:val="00E847E4"/>
    <w:rsid w:val="00E85DE4"/>
    <w:rsid w:val="00E86B4B"/>
    <w:rsid w:val="00E87487"/>
    <w:rsid w:val="00E90167"/>
    <w:rsid w:val="00E90C94"/>
    <w:rsid w:val="00E90D60"/>
    <w:rsid w:val="00E91151"/>
    <w:rsid w:val="00E923E0"/>
    <w:rsid w:val="00E93877"/>
    <w:rsid w:val="00E965A4"/>
    <w:rsid w:val="00E9690B"/>
    <w:rsid w:val="00E9711A"/>
    <w:rsid w:val="00E97BBE"/>
    <w:rsid w:val="00EA00FB"/>
    <w:rsid w:val="00EA01E7"/>
    <w:rsid w:val="00EA123E"/>
    <w:rsid w:val="00EA204A"/>
    <w:rsid w:val="00EA3B0F"/>
    <w:rsid w:val="00EA561C"/>
    <w:rsid w:val="00EA619D"/>
    <w:rsid w:val="00EA6B52"/>
    <w:rsid w:val="00EB005B"/>
    <w:rsid w:val="00EB426B"/>
    <w:rsid w:val="00EB538A"/>
    <w:rsid w:val="00EB5A6E"/>
    <w:rsid w:val="00EB5EDA"/>
    <w:rsid w:val="00EB64BB"/>
    <w:rsid w:val="00EB6852"/>
    <w:rsid w:val="00EB7F02"/>
    <w:rsid w:val="00EC0A06"/>
    <w:rsid w:val="00EC0C4B"/>
    <w:rsid w:val="00EC1761"/>
    <w:rsid w:val="00EC22E2"/>
    <w:rsid w:val="00EC2DF5"/>
    <w:rsid w:val="00EC3168"/>
    <w:rsid w:val="00EC42D6"/>
    <w:rsid w:val="00EC482A"/>
    <w:rsid w:val="00EC6511"/>
    <w:rsid w:val="00EC6D18"/>
    <w:rsid w:val="00EC702E"/>
    <w:rsid w:val="00EC789D"/>
    <w:rsid w:val="00ED03D4"/>
    <w:rsid w:val="00ED1397"/>
    <w:rsid w:val="00ED47FE"/>
    <w:rsid w:val="00ED534E"/>
    <w:rsid w:val="00ED55B5"/>
    <w:rsid w:val="00ED57C0"/>
    <w:rsid w:val="00ED6298"/>
    <w:rsid w:val="00ED62EE"/>
    <w:rsid w:val="00EE14AC"/>
    <w:rsid w:val="00EE1939"/>
    <w:rsid w:val="00EE2370"/>
    <w:rsid w:val="00EE4847"/>
    <w:rsid w:val="00EE4CF1"/>
    <w:rsid w:val="00EE5BF2"/>
    <w:rsid w:val="00EE5D01"/>
    <w:rsid w:val="00EE5D48"/>
    <w:rsid w:val="00EE652B"/>
    <w:rsid w:val="00EF0018"/>
    <w:rsid w:val="00EF0529"/>
    <w:rsid w:val="00EF3992"/>
    <w:rsid w:val="00EF3ABA"/>
    <w:rsid w:val="00EF5172"/>
    <w:rsid w:val="00EF528D"/>
    <w:rsid w:val="00EF69A5"/>
    <w:rsid w:val="00EF742C"/>
    <w:rsid w:val="00F032C0"/>
    <w:rsid w:val="00F03BFD"/>
    <w:rsid w:val="00F03F14"/>
    <w:rsid w:val="00F0475D"/>
    <w:rsid w:val="00F05417"/>
    <w:rsid w:val="00F06131"/>
    <w:rsid w:val="00F0642D"/>
    <w:rsid w:val="00F06E94"/>
    <w:rsid w:val="00F076A4"/>
    <w:rsid w:val="00F07A7C"/>
    <w:rsid w:val="00F07B52"/>
    <w:rsid w:val="00F07F42"/>
    <w:rsid w:val="00F1098B"/>
    <w:rsid w:val="00F12FCD"/>
    <w:rsid w:val="00F13729"/>
    <w:rsid w:val="00F13D26"/>
    <w:rsid w:val="00F1414B"/>
    <w:rsid w:val="00F15B4A"/>
    <w:rsid w:val="00F15F8A"/>
    <w:rsid w:val="00F16365"/>
    <w:rsid w:val="00F17B2A"/>
    <w:rsid w:val="00F20FF0"/>
    <w:rsid w:val="00F223D3"/>
    <w:rsid w:val="00F229F4"/>
    <w:rsid w:val="00F255A0"/>
    <w:rsid w:val="00F260F6"/>
    <w:rsid w:val="00F2671B"/>
    <w:rsid w:val="00F30BB1"/>
    <w:rsid w:val="00F329E4"/>
    <w:rsid w:val="00F32D9B"/>
    <w:rsid w:val="00F32F8C"/>
    <w:rsid w:val="00F34D2C"/>
    <w:rsid w:val="00F35555"/>
    <w:rsid w:val="00F356AF"/>
    <w:rsid w:val="00F359FE"/>
    <w:rsid w:val="00F3757B"/>
    <w:rsid w:val="00F3768C"/>
    <w:rsid w:val="00F403D0"/>
    <w:rsid w:val="00F40D18"/>
    <w:rsid w:val="00F41819"/>
    <w:rsid w:val="00F418B4"/>
    <w:rsid w:val="00F421BE"/>
    <w:rsid w:val="00F42C6A"/>
    <w:rsid w:val="00F43569"/>
    <w:rsid w:val="00F455D6"/>
    <w:rsid w:val="00F45A97"/>
    <w:rsid w:val="00F45C12"/>
    <w:rsid w:val="00F46B56"/>
    <w:rsid w:val="00F46C0F"/>
    <w:rsid w:val="00F46E53"/>
    <w:rsid w:val="00F47F60"/>
    <w:rsid w:val="00F50060"/>
    <w:rsid w:val="00F51FF6"/>
    <w:rsid w:val="00F5211E"/>
    <w:rsid w:val="00F5461F"/>
    <w:rsid w:val="00F54BBE"/>
    <w:rsid w:val="00F55DA8"/>
    <w:rsid w:val="00F5627E"/>
    <w:rsid w:val="00F57DC5"/>
    <w:rsid w:val="00F6082F"/>
    <w:rsid w:val="00F61A03"/>
    <w:rsid w:val="00F624A8"/>
    <w:rsid w:val="00F625C9"/>
    <w:rsid w:val="00F62FF6"/>
    <w:rsid w:val="00F63D31"/>
    <w:rsid w:val="00F63D80"/>
    <w:rsid w:val="00F659D9"/>
    <w:rsid w:val="00F66926"/>
    <w:rsid w:val="00F67C15"/>
    <w:rsid w:val="00F70752"/>
    <w:rsid w:val="00F71716"/>
    <w:rsid w:val="00F71A7F"/>
    <w:rsid w:val="00F7221B"/>
    <w:rsid w:val="00F72A8F"/>
    <w:rsid w:val="00F72B45"/>
    <w:rsid w:val="00F73912"/>
    <w:rsid w:val="00F74CE0"/>
    <w:rsid w:val="00F74F8F"/>
    <w:rsid w:val="00F75708"/>
    <w:rsid w:val="00F758CC"/>
    <w:rsid w:val="00F76863"/>
    <w:rsid w:val="00F76A41"/>
    <w:rsid w:val="00F774DC"/>
    <w:rsid w:val="00F77CFA"/>
    <w:rsid w:val="00F77D93"/>
    <w:rsid w:val="00F80907"/>
    <w:rsid w:val="00F83A9B"/>
    <w:rsid w:val="00F84FCE"/>
    <w:rsid w:val="00F85A01"/>
    <w:rsid w:val="00F901CB"/>
    <w:rsid w:val="00F902A1"/>
    <w:rsid w:val="00F9132B"/>
    <w:rsid w:val="00F9179D"/>
    <w:rsid w:val="00F917CE"/>
    <w:rsid w:val="00F91D33"/>
    <w:rsid w:val="00F9212D"/>
    <w:rsid w:val="00F93071"/>
    <w:rsid w:val="00F93646"/>
    <w:rsid w:val="00F938C6"/>
    <w:rsid w:val="00F93BFB"/>
    <w:rsid w:val="00F93C4A"/>
    <w:rsid w:val="00F94C9C"/>
    <w:rsid w:val="00F950A5"/>
    <w:rsid w:val="00F9563C"/>
    <w:rsid w:val="00F96828"/>
    <w:rsid w:val="00F96A3D"/>
    <w:rsid w:val="00F97A7E"/>
    <w:rsid w:val="00F97CB4"/>
    <w:rsid w:val="00FA1198"/>
    <w:rsid w:val="00FA1E45"/>
    <w:rsid w:val="00FA3353"/>
    <w:rsid w:val="00FA3E43"/>
    <w:rsid w:val="00FA4DF6"/>
    <w:rsid w:val="00FA5C1A"/>
    <w:rsid w:val="00FA5E53"/>
    <w:rsid w:val="00FA6730"/>
    <w:rsid w:val="00FA7C5B"/>
    <w:rsid w:val="00FB0475"/>
    <w:rsid w:val="00FB0490"/>
    <w:rsid w:val="00FB0F71"/>
    <w:rsid w:val="00FB2565"/>
    <w:rsid w:val="00FB29C8"/>
    <w:rsid w:val="00FB2B06"/>
    <w:rsid w:val="00FB32AA"/>
    <w:rsid w:val="00FB3DDB"/>
    <w:rsid w:val="00FB46D9"/>
    <w:rsid w:val="00FB4D82"/>
    <w:rsid w:val="00FB4E39"/>
    <w:rsid w:val="00FB55F8"/>
    <w:rsid w:val="00FB7919"/>
    <w:rsid w:val="00FB7BB1"/>
    <w:rsid w:val="00FC0825"/>
    <w:rsid w:val="00FC0FD4"/>
    <w:rsid w:val="00FC1A76"/>
    <w:rsid w:val="00FC1BDB"/>
    <w:rsid w:val="00FC1CB5"/>
    <w:rsid w:val="00FC2629"/>
    <w:rsid w:val="00FC2CD9"/>
    <w:rsid w:val="00FC4B66"/>
    <w:rsid w:val="00FC6490"/>
    <w:rsid w:val="00FC6C5B"/>
    <w:rsid w:val="00FC7AF4"/>
    <w:rsid w:val="00FD0948"/>
    <w:rsid w:val="00FD0A5A"/>
    <w:rsid w:val="00FD0D22"/>
    <w:rsid w:val="00FD1822"/>
    <w:rsid w:val="00FD2159"/>
    <w:rsid w:val="00FD3B32"/>
    <w:rsid w:val="00FD4615"/>
    <w:rsid w:val="00FD4953"/>
    <w:rsid w:val="00FD49B6"/>
    <w:rsid w:val="00FD56DF"/>
    <w:rsid w:val="00FD58FD"/>
    <w:rsid w:val="00FD61BA"/>
    <w:rsid w:val="00FD7CE3"/>
    <w:rsid w:val="00FE054E"/>
    <w:rsid w:val="00FE09CD"/>
    <w:rsid w:val="00FE0E95"/>
    <w:rsid w:val="00FE11A6"/>
    <w:rsid w:val="00FE16EF"/>
    <w:rsid w:val="00FE2CE1"/>
    <w:rsid w:val="00FE2E0E"/>
    <w:rsid w:val="00FE3F12"/>
    <w:rsid w:val="00FE3F7E"/>
    <w:rsid w:val="00FE4913"/>
    <w:rsid w:val="00FE5689"/>
    <w:rsid w:val="00FE6098"/>
    <w:rsid w:val="00FE6F55"/>
    <w:rsid w:val="00FE703E"/>
    <w:rsid w:val="00FF0FD5"/>
    <w:rsid w:val="00FF101B"/>
    <w:rsid w:val="00FF3EBB"/>
    <w:rsid w:val="00FF4780"/>
    <w:rsid w:val="00FF533E"/>
    <w:rsid w:val="00FF612E"/>
    <w:rsid w:val="00FF6426"/>
    <w:rsid w:val="00FF67BA"/>
    <w:rsid w:val="00FF7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C5033ED"/>
  <w14:defaultImageDpi w14:val="300"/>
  <w15:docId w15:val="{45BEF029-6982-48D3-8F78-BCC5D2152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ajorEastAsia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117C"/>
  </w:style>
  <w:style w:type="paragraph" w:styleId="Heading1">
    <w:name w:val="heading 1"/>
    <w:aliases w:val="xxx"/>
    <w:basedOn w:val="Normal"/>
    <w:next w:val="Normal"/>
    <w:link w:val="Heading1Char"/>
    <w:uiPriority w:val="9"/>
    <w:qFormat/>
    <w:rsid w:val="001D117C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117C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D117C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D117C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D117C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D117C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D117C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1D117C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D117C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xxx Char"/>
    <w:basedOn w:val="DefaultParagraphFont"/>
    <w:link w:val="Heading1"/>
    <w:uiPriority w:val="9"/>
    <w:rsid w:val="001D117C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1D117C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D117C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D117C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1D117C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1D117C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rsid w:val="001D117C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1D117C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1D117C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1D117C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1D117C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117C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117C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1D117C"/>
    <w:rPr>
      <w:b/>
      <w:bCs/>
    </w:rPr>
  </w:style>
  <w:style w:type="character" w:styleId="Emphasis">
    <w:name w:val="Emphasis"/>
    <w:uiPriority w:val="20"/>
    <w:qFormat/>
    <w:rsid w:val="001D117C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1D117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D117C"/>
  </w:style>
  <w:style w:type="paragraph" w:styleId="ListParagraph">
    <w:name w:val="List Paragraph"/>
    <w:basedOn w:val="Normal"/>
    <w:uiPriority w:val="34"/>
    <w:qFormat/>
    <w:rsid w:val="001D117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1D117C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1D117C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117C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117C"/>
    <w:rPr>
      <w:i/>
      <w:iCs/>
    </w:rPr>
  </w:style>
  <w:style w:type="character" w:styleId="SubtleEmphasis">
    <w:name w:val="Subtle Emphasis"/>
    <w:uiPriority w:val="19"/>
    <w:qFormat/>
    <w:rsid w:val="001D117C"/>
    <w:rPr>
      <w:i/>
      <w:iCs/>
    </w:rPr>
  </w:style>
  <w:style w:type="character" w:styleId="IntenseEmphasis">
    <w:name w:val="Intense Emphasis"/>
    <w:uiPriority w:val="21"/>
    <w:qFormat/>
    <w:rsid w:val="001D117C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1D117C"/>
    <w:rPr>
      <w:smallCaps/>
    </w:rPr>
  </w:style>
  <w:style w:type="character" w:styleId="IntenseReference">
    <w:name w:val="Intense Reference"/>
    <w:uiPriority w:val="32"/>
    <w:qFormat/>
    <w:rsid w:val="001D117C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1D117C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1D117C"/>
    <w:pPr>
      <w:outlineLvl w:val="9"/>
    </w:pPr>
    <w:rPr>
      <w:lang w:bidi="en-US"/>
    </w:rPr>
  </w:style>
  <w:style w:type="paragraph" w:styleId="Caption">
    <w:name w:val="caption"/>
    <w:basedOn w:val="Normal"/>
    <w:next w:val="Normal"/>
    <w:uiPriority w:val="35"/>
    <w:unhideWhenUsed/>
    <w:qFormat/>
    <w:rsid w:val="001D117C"/>
    <w:rPr>
      <w:caps/>
      <w:spacing w:val="10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116778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16778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116778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363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636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885AF5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B36F9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DE7725"/>
    <w:pPr>
      <w:spacing w:after="0" w:line="240" w:lineRule="auto"/>
      <w:ind w:firstLine="360"/>
    </w:pPr>
    <w:rPr>
      <w:rFonts w:asciiTheme="minorHAnsi" w:eastAsiaTheme="minorEastAsia" w:hAnsiTheme="minorHAnsi" w:cstheme="minorBid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8C0AB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0AB1"/>
  </w:style>
  <w:style w:type="paragraph" w:styleId="Footer">
    <w:name w:val="footer"/>
    <w:basedOn w:val="Normal"/>
    <w:link w:val="FooterChar"/>
    <w:uiPriority w:val="99"/>
    <w:unhideWhenUsed/>
    <w:rsid w:val="008C0AB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0AB1"/>
  </w:style>
  <w:style w:type="character" w:styleId="CommentReference">
    <w:name w:val="annotation reference"/>
    <w:basedOn w:val="DefaultParagraphFont"/>
    <w:uiPriority w:val="99"/>
    <w:semiHidden/>
    <w:unhideWhenUsed/>
    <w:rsid w:val="001976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9768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768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68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68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B18EB"/>
    <w:pPr>
      <w:spacing w:after="0" w:line="240" w:lineRule="auto"/>
    </w:pPr>
  </w:style>
  <w:style w:type="paragraph" w:customStyle="1" w:styleId="Quotation">
    <w:name w:val="Quotation"/>
    <w:basedOn w:val="Normal"/>
    <w:link w:val="QuotationChar"/>
    <w:rsid w:val="001434CC"/>
    <w:pPr>
      <w:spacing w:after="240" w:line="240" w:lineRule="auto"/>
      <w:ind w:left="454" w:right="454" w:firstLine="360"/>
    </w:pPr>
    <w:rPr>
      <w:rFonts w:asciiTheme="minorHAnsi" w:eastAsiaTheme="minorEastAsia" w:hAnsiTheme="minorHAnsi" w:cstheme="minorBidi"/>
    </w:rPr>
  </w:style>
  <w:style w:type="character" w:customStyle="1" w:styleId="QuotationChar">
    <w:name w:val="Quotation Char"/>
    <w:basedOn w:val="DefaultParagraphFont"/>
    <w:link w:val="Quotation"/>
    <w:rsid w:val="001434CC"/>
    <w:rPr>
      <w:rFonts w:asciiTheme="minorHAnsi" w:eastAsiaTheme="minorEastAsia" w:hAnsiTheme="minorHAnsi" w:cstheme="minorBidi"/>
    </w:rPr>
  </w:style>
  <w:style w:type="paragraph" w:customStyle="1" w:styleId="Footnote">
    <w:name w:val="Footnote"/>
    <w:basedOn w:val="FootnoteText"/>
    <w:link w:val="FootnoteChar"/>
    <w:rsid w:val="001434CC"/>
    <w:pPr>
      <w:spacing w:after="240"/>
      <w:ind w:firstLine="360"/>
    </w:pPr>
    <w:rPr>
      <w:rFonts w:asciiTheme="minorHAnsi" w:eastAsiaTheme="minorEastAsia" w:hAnsiTheme="minorHAnsi" w:cstheme="minorBidi"/>
      <w:sz w:val="16"/>
      <w:szCs w:val="16"/>
    </w:rPr>
  </w:style>
  <w:style w:type="character" w:customStyle="1" w:styleId="FootnoteChar">
    <w:name w:val="Footnote Char"/>
    <w:basedOn w:val="FootnoteTextChar"/>
    <w:link w:val="Footnote"/>
    <w:rsid w:val="001434CC"/>
    <w:rPr>
      <w:rFonts w:asciiTheme="minorHAnsi" w:eastAsiaTheme="minorEastAsia" w:hAnsiTheme="minorHAnsi" w:cstheme="minorBidi"/>
      <w:sz w:val="16"/>
      <w:szCs w:val="16"/>
    </w:rPr>
  </w:style>
  <w:style w:type="character" w:customStyle="1" w:styleId="paragraph">
    <w:name w:val="paragraph"/>
    <w:basedOn w:val="DefaultParagraphFont"/>
    <w:rsid w:val="001434CC"/>
  </w:style>
  <w:style w:type="character" w:customStyle="1" w:styleId="highlight">
    <w:name w:val="highlight"/>
    <w:basedOn w:val="DefaultParagraphFont"/>
    <w:rsid w:val="001434CC"/>
  </w:style>
  <w:style w:type="character" w:customStyle="1" w:styleId="ref-journal">
    <w:name w:val="ref-journal"/>
    <w:basedOn w:val="DefaultParagraphFont"/>
    <w:rsid w:val="001434CC"/>
  </w:style>
  <w:style w:type="paragraph" w:styleId="NormalWeb">
    <w:name w:val="Normal (Web)"/>
    <w:basedOn w:val="Normal"/>
    <w:uiPriority w:val="99"/>
    <w:unhideWhenUsed/>
    <w:rsid w:val="001434CC"/>
    <w:pPr>
      <w:spacing w:before="100" w:beforeAutospacing="1" w:after="100" w:afterAutospacing="1" w:line="240" w:lineRule="auto"/>
      <w:ind w:firstLine="360"/>
    </w:pPr>
    <w:rPr>
      <w:rFonts w:ascii="Times" w:eastAsiaTheme="minorEastAsia" w:hAnsi="Times" w:cs="Times New Roman"/>
    </w:rPr>
  </w:style>
  <w:style w:type="paragraph" w:styleId="TOC2">
    <w:name w:val="toc 2"/>
    <w:basedOn w:val="Normal"/>
    <w:next w:val="Normal"/>
    <w:autoRedefine/>
    <w:uiPriority w:val="39"/>
    <w:rsid w:val="001434CC"/>
    <w:pPr>
      <w:spacing w:after="240" w:line="480" w:lineRule="auto"/>
      <w:ind w:left="200" w:firstLine="360"/>
    </w:pPr>
    <w:rPr>
      <w:rFonts w:asciiTheme="minorHAnsi" w:eastAsiaTheme="minorEastAsia" w:hAnsiTheme="minorHAnsi" w:cstheme="minorBidi"/>
      <w:b/>
    </w:rPr>
  </w:style>
  <w:style w:type="paragraph" w:styleId="TOC1">
    <w:name w:val="toc 1"/>
    <w:basedOn w:val="Normal"/>
    <w:next w:val="Normal"/>
    <w:autoRedefine/>
    <w:uiPriority w:val="39"/>
    <w:rsid w:val="001434CC"/>
    <w:pPr>
      <w:tabs>
        <w:tab w:val="right" w:leader="dot" w:pos="8656"/>
      </w:tabs>
      <w:spacing w:before="120" w:after="240" w:line="480" w:lineRule="auto"/>
      <w:ind w:firstLine="360"/>
    </w:pPr>
    <w:rPr>
      <w:rFonts w:asciiTheme="minorHAnsi" w:eastAsiaTheme="minorEastAsia" w:hAnsiTheme="minorHAnsi" w:cstheme="minorBidi"/>
      <w:b/>
      <w:sz w:val="24"/>
      <w:szCs w:val="24"/>
    </w:rPr>
  </w:style>
  <w:style w:type="paragraph" w:styleId="TOC3">
    <w:name w:val="toc 3"/>
    <w:basedOn w:val="Normal"/>
    <w:next w:val="Normal"/>
    <w:autoRedefine/>
    <w:uiPriority w:val="39"/>
    <w:rsid w:val="001434CC"/>
    <w:pPr>
      <w:spacing w:after="240" w:line="480" w:lineRule="auto"/>
      <w:ind w:left="400" w:firstLine="360"/>
    </w:pPr>
    <w:rPr>
      <w:rFonts w:asciiTheme="minorHAnsi" w:eastAsiaTheme="minorEastAsia" w:hAnsiTheme="minorHAnsi" w:cstheme="minorBidi"/>
    </w:rPr>
  </w:style>
  <w:style w:type="paragraph" w:styleId="TOC4">
    <w:name w:val="toc 4"/>
    <w:basedOn w:val="Normal"/>
    <w:next w:val="Normal"/>
    <w:autoRedefine/>
    <w:uiPriority w:val="39"/>
    <w:rsid w:val="001434CC"/>
    <w:pPr>
      <w:spacing w:after="240" w:line="480" w:lineRule="auto"/>
      <w:ind w:left="600" w:firstLine="360"/>
    </w:pPr>
    <w:rPr>
      <w:rFonts w:asciiTheme="minorHAnsi" w:eastAsiaTheme="minorEastAsia" w:hAnsiTheme="minorHAnsi" w:cstheme="minorBidi"/>
    </w:rPr>
  </w:style>
  <w:style w:type="paragraph" w:styleId="TOC5">
    <w:name w:val="toc 5"/>
    <w:basedOn w:val="Normal"/>
    <w:next w:val="Normal"/>
    <w:autoRedefine/>
    <w:uiPriority w:val="39"/>
    <w:rsid w:val="001434CC"/>
    <w:pPr>
      <w:spacing w:after="240" w:line="480" w:lineRule="auto"/>
      <w:ind w:left="800" w:firstLine="360"/>
    </w:pPr>
    <w:rPr>
      <w:rFonts w:asciiTheme="minorHAnsi" w:eastAsiaTheme="minorEastAsia" w:hAnsiTheme="minorHAnsi" w:cstheme="minorBidi"/>
    </w:rPr>
  </w:style>
  <w:style w:type="paragraph" w:styleId="TOC6">
    <w:name w:val="toc 6"/>
    <w:basedOn w:val="Normal"/>
    <w:next w:val="Normal"/>
    <w:autoRedefine/>
    <w:uiPriority w:val="39"/>
    <w:rsid w:val="001434CC"/>
    <w:pPr>
      <w:spacing w:after="240" w:line="480" w:lineRule="auto"/>
      <w:ind w:left="1000" w:firstLine="360"/>
    </w:pPr>
    <w:rPr>
      <w:rFonts w:asciiTheme="minorHAnsi" w:eastAsiaTheme="minorEastAsia" w:hAnsiTheme="minorHAnsi" w:cstheme="minorBidi"/>
    </w:rPr>
  </w:style>
  <w:style w:type="paragraph" w:styleId="TOC7">
    <w:name w:val="toc 7"/>
    <w:basedOn w:val="Normal"/>
    <w:next w:val="Normal"/>
    <w:autoRedefine/>
    <w:uiPriority w:val="39"/>
    <w:rsid w:val="001434CC"/>
    <w:pPr>
      <w:spacing w:after="240" w:line="480" w:lineRule="auto"/>
      <w:ind w:left="1200" w:firstLine="360"/>
    </w:pPr>
    <w:rPr>
      <w:rFonts w:asciiTheme="minorHAnsi" w:eastAsiaTheme="minorEastAsia" w:hAnsiTheme="minorHAnsi" w:cstheme="minorBidi"/>
    </w:rPr>
  </w:style>
  <w:style w:type="paragraph" w:styleId="TOC8">
    <w:name w:val="toc 8"/>
    <w:basedOn w:val="Normal"/>
    <w:next w:val="Normal"/>
    <w:autoRedefine/>
    <w:uiPriority w:val="39"/>
    <w:rsid w:val="001434CC"/>
    <w:pPr>
      <w:spacing w:after="240" w:line="480" w:lineRule="auto"/>
      <w:ind w:left="1400" w:firstLine="360"/>
    </w:pPr>
    <w:rPr>
      <w:rFonts w:asciiTheme="minorHAnsi" w:eastAsiaTheme="minorEastAsia" w:hAnsiTheme="minorHAnsi" w:cstheme="minorBidi"/>
    </w:rPr>
  </w:style>
  <w:style w:type="paragraph" w:styleId="TOC9">
    <w:name w:val="toc 9"/>
    <w:basedOn w:val="Normal"/>
    <w:next w:val="Normal"/>
    <w:autoRedefine/>
    <w:uiPriority w:val="39"/>
    <w:rsid w:val="001434CC"/>
    <w:pPr>
      <w:spacing w:after="240" w:line="480" w:lineRule="auto"/>
      <w:ind w:left="1600" w:firstLine="360"/>
    </w:pPr>
    <w:rPr>
      <w:rFonts w:asciiTheme="minorHAnsi" w:eastAsiaTheme="minorEastAsia" w:hAnsiTheme="minorHAnsi" w:cstheme="minorBidi"/>
    </w:rPr>
  </w:style>
  <w:style w:type="paragraph" w:customStyle="1" w:styleId="svarticle">
    <w:name w:val="svarticle"/>
    <w:basedOn w:val="Normal"/>
    <w:rsid w:val="001434CC"/>
    <w:pPr>
      <w:spacing w:before="100" w:beforeAutospacing="1" w:after="100" w:afterAutospacing="1" w:line="240" w:lineRule="auto"/>
      <w:ind w:firstLine="360"/>
    </w:pPr>
    <w:rPr>
      <w:rFonts w:ascii="Times" w:eastAsiaTheme="minorEastAsia" w:hAnsi="Times" w:cstheme="minorBidi"/>
    </w:rPr>
  </w:style>
  <w:style w:type="character" w:customStyle="1" w:styleId="author">
    <w:name w:val="author"/>
    <w:basedOn w:val="DefaultParagraphFont"/>
    <w:rsid w:val="001434CC"/>
  </w:style>
  <w:style w:type="character" w:customStyle="1" w:styleId="pubyear">
    <w:name w:val="pubyear"/>
    <w:basedOn w:val="DefaultParagraphFont"/>
    <w:rsid w:val="001434CC"/>
  </w:style>
  <w:style w:type="character" w:customStyle="1" w:styleId="articletitle">
    <w:name w:val="articletitle"/>
    <w:basedOn w:val="DefaultParagraphFont"/>
    <w:rsid w:val="001434CC"/>
  </w:style>
  <w:style w:type="character" w:customStyle="1" w:styleId="journaltitle">
    <w:name w:val="journaltitle"/>
    <w:basedOn w:val="DefaultParagraphFont"/>
    <w:rsid w:val="001434CC"/>
  </w:style>
  <w:style w:type="character" w:customStyle="1" w:styleId="vol">
    <w:name w:val="vol"/>
    <w:basedOn w:val="DefaultParagraphFont"/>
    <w:rsid w:val="001434CC"/>
  </w:style>
  <w:style w:type="character" w:customStyle="1" w:styleId="pagefirst">
    <w:name w:val="pagefirst"/>
    <w:basedOn w:val="DefaultParagraphFont"/>
    <w:rsid w:val="001434CC"/>
  </w:style>
  <w:style w:type="character" w:customStyle="1" w:styleId="pagelast">
    <w:name w:val="pagelast"/>
    <w:basedOn w:val="DefaultParagraphFont"/>
    <w:rsid w:val="001434CC"/>
  </w:style>
  <w:style w:type="character" w:customStyle="1" w:styleId="directlinklabel">
    <w:name w:val="directlinklabel"/>
    <w:basedOn w:val="DefaultParagraphFont"/>
    <w:rsid w:val="001434CC"/>
  </w:style>
  <w:style w:type="character" w:customStyle="1" w:styleId="bullet">
    <w:name w:val="bullet"/>
    <w:basedOn w:val="DefaultParagraphFont"/>
    <w:rsid w:val="001434CC"/>
  </w:style>
  <w:style w:type="character" w:customStyle="1" w:styleId="nlmgiven-names">
    <w:name w:val="nlm_given-names"/>
    <w:basedOn w:val="DefaultParagraphFont"/>
    <w:rsid w:val="001434CC"/>
  </w:style>
  <w:style w:type="character" w:customStyle="1" w:styleId="nlmetal">
    <w:name w:val="nlm_etal"/>
    <w:basedOn w:val="DefaultParagraphFont"/>
    <w:rsid w:val="001434CC"/>
  </w:style>
  <w:style w:type="character" w:customStyle="1" w:styleId="nlmarticle-title">
    <w:name w:val="nlm_article-title"/>
    <w:basedOn w:val="DefaultParagraphFont"/>
    <w:rsid w:val="001434CC"/>
  </w:style>
  <w:style w:type="character" w:customStyle="1" w:styleId="citationsource-journal">
    <w:name w:val="citation_source-journal"/>
    <w:basedOn w:val="DefaultParagraphFont"/>
    <w:rsid w:val="001434CC"/>
  </w:style>
  <w:style w:type="character" w:customStyle="1" w:styleId="nlmyear">
    <w:name w:val="nlm_year"/>
    <w:basedOn w:val="DefaultParagraphFont"/>
    <w:rsid w:val="001434CC"/>
  </w:style>
  <w:style w:type="character" w:customStyle="1" w:styleId="nlmfpage">
    <w:name w:val="nlm_fpage"/>
    <w:basedOn w:val="DefaultParagraphFont"/>
    <w:rsid w:val="001434CC"/>
  </w:style>
  <w:style w:type="character" w:customStyle="1" w:styleId="nlmlpage">
    <w:name w:val="nlm_lpage"/>
    <w:basedOn w:val="DefaultParagraphFont"/>
    <w:rsid w:val="001434CC"/>
  </w:style>
  <w:style w:type="character" w:customStyle="1" w:styleId="cit-pub-date">
    <w:name w:val="cit-pub-date"/>
    <w:basedOn w:val="DefaultParagraphFont"/>
    <w:rsid w:val="001434CC"/>
  </w:style>
  <w:style w:type="character" w:customStyle="1" w:styleId="cit-source">
    <w:name w:val="cit-source"/>
    <w:basedOn w:val="DefaultParagraphFont"/>
    <w:rsid w:val="001434CC"/>
  </w:style>
  <w:style w:type="character" w:customStyle="1" w:styleId="cit-vol">
    <w:name w:val="cit-vol"/>
    <w:basedOn w:val="DefaultParagraphFont"/>
    <w:rsid w:val="001434CC"/>
  </w:style>
  <w:style w:type="character" w:customStyle="1" w:styleId="cit-fpage">
    <w:name w:val="cit-fpage"/>
    <w:basedOn w:val="DefaultParagraphFont"/>
    <w:rsid w:val="001434CC"/>
  </w:style>
  <w:style w:type="character" w:customStyle="1" w:styleId="ref-label">
    <w:name w:val="ref-label"/>
    <w:basedOn w:val="DefaultParagraphFont"/>
    <w:rsid w:val="001434CC"/>
  </w:style>
  <w:style w:type="character" w:customStyle="1" w:styleId="cit-reflinks-abstract">
    <w:name w:val="cit-reflinks-abstract"/>
    <w:basedOn w:val="DefaultParagraphFont"/>
    <w:rsid w:val="001434CC"/>
  </w:style>
  <w:style w:type="character" w:customStyle="1" w:styleId="cit-sep">
    <w:name w:val="cit-sep"/>
    <w:basedOn w:val="DefaultParagraphFont"/>
    <w:rsid w:val="001434CC"/>
  </w:style>
  <w:style w:type="character" w:customStyle="1" w:styleId="cit-reflinks-full-text">
    <w:name w:val="cit-reflinks-full-text"/>
    <w:basedOn w:val="DefaultParagraphFont"/>
    <w:rsid w:val="001434CC"/>
  </w:style>
  <w:style w:type="character" w:customStyle="1" w:styleId="free-full-text">
    <w:name w:val="free-full-text"/>
    <w:basedOn w:val="DefaultParagraphFont"/>
    <w:rsid w:val="001434CC"/>
  </w:style>
  <w:style w:type="paragraph" w:styleId="TableofFigures">
    <w:name w:val="table of figures"/>
    <w:basedOn w:val="Normal"/>
    <w:next w:val="Normal"/>
    <w:uiPriority w:val="99"/>
    <w:unhideWhenUsed/>
    <w:rsid w:val="001434CC"/>
    <w:pPr>
      <w:spacing w:after="240" w:line="480" w:lineRule="auto"/>
      <w:ind w:left="400" w:hanging="400"/>
    </w:pPr>
    <w:rPr>
      <w:rFonts w:asciiTheme="minorHAnsi" w:eastAsiaTheme="minorEastAsia" w:hAnsiTheme="minorHAnsi" w:cstheme="minorBidi"/>
    </w:rPr>
  </w:style>
  <w:style w:type="paragraph" w:customStyle="1" w:styleId="desc">
    <w:name w:val="desc"/>
    <w:basedOn w:val="Normal"/>
    <w:rsid w:val="001434CC"/>
    <w:pPr>
      <w:spacing w:before="100" w:beforeAutospacing="1" w:after="100" w:afterAutospacing="1" w:line="240" w:lineRule="auto"/>
      <w:ind w:firstLine="360"/>
    </w:pPr>
    <w:rPr>
      <w:rFonts w:ascii="Times" w:eastAsiaTheme="minorEastAsia" w:hAnsi="Times" w:cstheme="minorBidi"/>
    </w:rPr>
  </w:style>
  <w:style w:type="paragraph" w:customStyle="1" w:styleId="details">
    <w:name w:val="details"/>
    <w:basedOn w:val="Normal"/>
    <w:rsid w:val="001434CC"/>
    <w:pPr>
      <w:spacing w:before="100" w:beforeAutospacing="1" w:after="100" w:afterAutospacing="1" w:line="240" w:lineRule="auto"/>
      <w:ind w:firstLine="360"/>
    </w:pPr>
    <w:rPr>
      <w:rFonts w:ascii="Times" w:eastAsiaTheme="minorEastAsia" w:hAnsi="Times" w:cstheme="minorBidi"/>
    </w:rPr>
  </w:style>
  <w:style w:type="character" w:customStyle="1" w:styleId="jrnl">
    <w:name w:val="jrnl"/>
    <w:basedOn w:val="DefaultParagraphFont"/>
    <w:rsid w:val="001434CC"/>
  </w:style>
  <w:style w:type="paragraph" w:styleId="EndnoteText">
    <w:name w:val="endnote text"/>
    <w:basedOn w:val="Normal"/>
    <w:link w:val="EndnoteTextChar"/>
    <w:uiPriority w:val="99"/>
    <w:unhideWhenUsed/>
    <w:rsid w:val="001434CC"/>
    <w:pPr>
      <w:spacing w:after="240" w:line="240" w:lineRule="auto"/>
      <w:ind w:firstLine="360"/>
    </w:pPr>
    <w:rPr>
      <w:rFonts w:asciiTheme="minorHAnsi" w:eastAsiaTheme="minorEastAsia" w:hAnsiTheme="minorHAnsi" w:cstheme="minorBidi"/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1434CC"/>
    <w:rPr>
      <w:rFonts w:asciiTheme="minorHAnsi" w:eastAsiaTheme="minorEastAsia" w:hAnsiTheme="minorHAnsi" w:cstheme="minorBidi"/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1434CC"/>
    <w:rPr>
      <w:vertAlign w:val="superscript"/>
    </w:rPr>
  </w:style>
  <w:style w:type="character" w:customStyle="1" w:styleId="maintitle">
    <w:name w:val="maintitle"/>
    <w:basedOn w:val="DefaultParagraphFont"/>
    <w:rsid w:val="001434CC"/>
  </w:style>
  <w:style w:type="paragraph" w:customStyle="1" w:styleId="articledetails">
    <w:name w:val="articledetails"/>
    <w:basedOn w:val="Normal"/>
    <w:rsid w:val="001434CC"/>
    <w:pPr>
      <w:spacing w:before="100" w:beforeAutospacing="1" w:after="100" w:afterAutospacing="1" w:line="240" w:lineRule="auto"/>
      <w:ind w:firstLine="360"/>
    </w:pPr>
    <w:rPr>
      <w:rFonts w:ascii="Times" w:eastAsiaTheme="minorEastAsia" w:hAnsi="Times" w:cstheme="minorBidi"/>
    </w:rPr>
  </w:style>
  <w:style w:type="character" w:customStyle="1" w:styleId="mb">
    <w:name w:val="mb"/>
    <w:basedOn w:val="DefaultParagraphFont"/>
    <w:rsid w:val="001434CC"/>
  </w:style>
  <w:style w:type="character" w:customStyle="1" w:styleId="ui-ncbitoggler-master-text">
    <w:name w:val="ui-ncbitoggler-master-text"/>
    <w:basedOn w:val="DefaultParagraphFont"/>
    <w:rsid w:val="001434CC"/>
  </w:style>
  <w:style w:type="character" w:customStyle="1" w:styleId="occurrence">
    <w:name w:val="occurrence"/>
    <w:basedOn w:val="DefaultParagraphFont"/>
    <w:rsid w:val="001434CC"/>
  </w:style>
  <w:style w:type="character" w:customStyle="1" w:styleId="externalref">
    <w:name w:val="externalref"/>
    <w:basedOn w:val="DefaultParagraphFont"/>
    <w:rsid w:val="001434CC"/>
  </w:style>
  <w:style w:type="character" w:customStyle="1" w:styleId="refsource">
    <w:name w:val="refsource"/>
    <w:basedOn w:val="DefaultParagraphFont"/>
    <w:rsid w:val="001434CC"/>
  </w:style>
  <w:style w:type="character" w:customStyle="1" w:styleId="body">
    <w:name w:val="body"/>
    <w:basedOn w:val="DefaultParagraphFont"/>
    <w:rsid w:val="001434CC"/>
  </w:style>
  <w:style w:type="paragraph" w:customStyle="1" w:styleId="Style1">
    <w:name w:val="Style1"/>
    <w:basedOn w:val="Subtitle"/>
    <w:rsid w:val="001434CC"/>
    <w:pPr>
      <w:spacing w:after="320" w:line="480" w:lineRule="auto"/>
      <w:ind w:firstLine="360"/>
      <w:jc w:val="right"/>
    </w:pPr>
    <w:rPr>
      <w:rFonts w:asciiTheme="minorHAnsi" w:eastAsiaTheme="minorEastAsia" w:hAnsiTheme="minorHAnsi" w:cstheme="minorBidi"/>
      <w:smallCaps w:val="0"/>
      <w:color w:val="808080" w:themeColor="text1" w:themeTint="7F"/>
      <w:sz w:val="24"/>
      <w:szCs w:val="24"/>
    </w:rPr>
  </w:style>
  <w:style w:type="paragraph" w:customStyle="1" w:styleId="Style2">
    <w:name w:val="Style2"/>
    <w:basedOn w:val="Subtitle"/>
    <w:rsid w:val="001434CC"/>
    <w:pPr>
      <w:spacing w:after="320" w:line="480" w:lineRule="auto"/>
      <w:ind w:firstLine="360"/>
      <w:jc w:val="right"/>
    </w:pPr>
    <w:rPr>
      <w:rFonts w:asciiTheme="minorHAnsi" w:eastAsiaTheme="minorEastAsia" w:hAnsiTheme="minorHAnsi" w:cstheme="minorBidi"/>
      <w:smallCaps w:val="0"/>
      <w:color w:val="808080" w:themeColor="text1" w:themeTint="7F"/>
      <w:sz w:val="24"/>
      <w:szCs w:val="24"/>
    </w:rPr>
  </w:style>
  <w:style w:type="character" w:customStyle="1" w:styleId="citation">
    <w:name w:val="citation"/>
    <w:basedOn w:val="DefaultParagraphFont"/>
    <w:rsid w:val="001434CC"/>
  </w:style>
  <w:style w:type="paragraph" w:styleId="Index1">
    <w:name w:val="index 1"/>
    <w:basedOn w:val="Normal"/>
    <w:next w:val="Normal"/>
    <w:autoRedefine/>
    <w:uiPriority w:val="99"/>
    <w:unhideWhenUsed/>
    <w:rsid w:val="001434CC"/>
    <w:pPr>
      <w:spacing w:after="240" w:line="480" w:lineRule="auto"/>
      <w:ind w:left="200" w:hanging="200"/>
    </w:pPr>
    <w:rPr>
      <w:rFonts w:asciiTheme="minorHAnsi" w:eastAsiaTheme="minorEastAsia" w:hAnsiTheme="minorHAnsi" w:cstheme="minorBidi"/>
    </w:rPr>
  </w:style>
  <w:style w:type="paragraph" w:styleId="Index2">
    <w:name w:val="index 2"/>
    <w:basedOn w:val="Normal"/>
    <w:next w:val="Normal"/>
    <w:autoRedefine/>
    <w:uiPriority w:val="99"/>
    <w:unhideWhenUsed/>
    <w:rsid w:val="001434CC"/>
    <w:pPr>
      <w:spacing w:after="240" w:line="480" w:lineRule="auto"/>
      <w:ind w:left="400" w:hanging="200"/>
    </w:pPr>
    <w:rPr>
      <w:rFonts w:asciiTheme="minorHAnsi" w:eastAsiaTheme="minorEastAsia" w:hAnsiTheme="minorHAnsi" w:cstheme="minorBidi"/>
    </w:rPr>
  </w:style>
  <w:style w:type="paragraph" w:styleId="Index3">
    <w:name w:val="index 3"/>
    <w:basedOn w:val="Normal"/>
    <w:next w:val="Normal"/>
    <w:autoRedefine/>
    <w:uiPriority w:val="99"/>
    <w:unhideWhenUsed/>
    <w:rsid w:val="001434CC"/>
    <w:pPr>
      <w:spacing w:after="240" w:line="480" w:lineRule="auto"/>
      <w:ind w:left="600" w:hanging="200"/>
    </w:pPr>
    <w:rPr>
      <w:rFonts w:asciiTheme="minorHAnsi" w:eastAsiaTheme="minorEastAsia" w:hAnsiTheme="minorHAnsi" w:cstheme="minorBidi"/>
    </w:rPr>
  </w:style>
  <w:style w:type="paragraph" w:styleId="Index4">
    <w:name w:val="index 4"/>
    <w:basedOn w:val="Normal"/>
    <w:next w:val="Normal"/>
    <w:autoRedefine/>
    <w:uiPriority w:val="99"/>
    <w:unhideWhenUsed/>
    <w:rsid w:val="001434CC"/>
    <w:pPr>
      <w:spacing w:after="240" w:line="480" w:lineRule="auto"/>
      <w:ind w:left="800" w:hanging="200"/>
    </w:pPr>
    <w:rPr>
      <w:rFonts w:asciiTheme="minorHAnsi" w:eastAsiaTheme="minorEastAsia" w:hAnsiTheme="minorHAnsi" w:cstheme="minorBidi"/>
    </w:rPr>
  </w:style>
  <w:style w:type="paragraph" w:styleId="Index5">
    <w:name w:val="index 5"/>
    <w:basedOn w:val="Normal"/>
    <w:next w:val="Normal"/>
    <w:autoRedefine/>
    <w:uiPriority w:val="99"/>
    <w:unhideWhenUsed/>
    <w:rsid w:val="001434CC"/>
    <w:pPr>
      <w:spacing w:after="240" w:line="480" w:lineRule="auto"/>
      <w:ind w:left="1000" w:hanging="200"/>
    </w:pPr>
    <w:rPr>
      <w:rFonts w:asciiTheme="minorHAnsi" w:eastAsiaTheme="minorEastAsia" w:hAnsiTheme="minorHAnsi" w:cstheme="minorBidi"/>
    </w:rPr>
  </w:style>
  <w:style w:type="paragraph" w:styleId="Index6">
    <w:name w:val="index 6"/>
    <w:basedOn w:val="Normal"/>
    <w:next w:val="Normal"/>
    <w:autoRedefine/>
    <w:uiPriority w:val="99"/>
    <w:unhideWhenUsed/>
    <w:rsid w:val="001434CC"/>
    <w:pPr>
      <w:spacing w:after="240" w:line="480" w:lineRule="auto"/>
      <w:ind w:left="1200" w:hanging="200"/>
    </w:pPr>
    <w:rPr>
      <w:rFonts w:asciiTheme="minorHAnsi" w:eastAsiaTheme="minorEastAsia" w:hAnsiTheme="minorHAnsi" w:cstheme="minorBidi"/>
    </w:rPr>
  </w:style>
  <w:style w:type="paragraph" w:styleId="Index7">
    <w:name w:val="index 7"/>
    <w:basedOn w:val="Normal"/>
    <w:next w:val="Normal"/>
    <w:autoRedefine/>
    <w:uiPriority w:val="99"/>
    <w:unhideWhenUsed/>
    <w:rsid w:val="001434CC"/>
    <w:pPr>
      <w:spacing w:after="240" w:line="480" w:lineRule="auto"/>
      <w:ind w:left="1400" w:hanging="200"/>
    </w:pPr>
    <w:rPr>
      <w:rFonts w:asciiTheme="minorHAnsi" w:eastAsiaTheme="minorEastAsia" w:hAnsiTheme="minorHAnsi" w:cstheme="minorBidi"/>
    </w:rPr>
  </w:style>
  <w:style w:type="paragraph" w:styleId="Index8">
    <w:name w:val="index 8"/>
    <w:basedOn w:val="Normal"/>
    <w:next w:val="Normal"/>
    <w:autoRedefine/>
    <w:uiPriority w:val="99"/>
    <w:unhideWhenUsed/>
    <w:rsid w:val="001434CC"/>
    <w:pPr>
      <w:spacing w:after="240" w:line="480" w:lineRule="auto"/>
      <w:ind w:left="1600" w:hanging="200"/>
    </w:pPr>
    <w:rPr>
      <w:rFonts w:asciiTheme="minorHAnsi" w:eastAsiaTheme="minorEastAsia" w:hAnsiTheme="minorHAnsi" w:cstheme="minorBidi"/>
    </w:rPr>
  </w:style>
  <w:style w:type="paragraph" w:styleId="Index9">
    <w:name w:val="index 9"/>
    <w:basedOn w:val="Normal"/>
    <w:next w:val="Normal"/>
    <w:autoRedefine/>
    <w:uiPriority w:val="99"/>
    <w:unhideWhenUsed/>
    <w:rsid w:val="001434CC"/>
    <w:pPr>
      <w:spacing w:after="240" w:line="480" w:lineRule="auto"/>
      <w:ind w:left="1800" w:hanging="200"/>
    </w:pPr>
    <w:rPr>
      <w:rFonts w:asciiTheme="minorHAnsi" w:eastAsiaTheme="minorEastAsia" w:hAnsiTheme="minorHAnsi" w:cstheme="minorBidi"/>
    </w:rPr>
  </w:style>
  <w:style w:type="paragraph" w:styleId="IndexHeading">
    <w:name w:val="index heading"/>
    <w:basedOn w:val="Normal"/>
    <w:next w:val="Index1"/>
    <w:uiPriority w:val="99"/>
    <w:unhideWhenUsed/>
    <w:rsid w:val="001434CC"/>
    <w:pPr>
      <w:spacing w:after="240" w:line="480" w:lineRule="auto"/>
      <w:ind w:firstLine="360"/>
    </w:pPr>
    <w:rPr>
      <w:rFonts w:asciiTheme="minorHAnsi" w:eastAsiaTheme="minorEastAsia" w:hAnsiTheme="minorHAnsi" w:cstheme="minorBidi"/>
    </w:rPr>
  </w:style>
  <w:style w:type="character" w:customStyle="1" w:styleId="cit">
    <w:name w:val="cit"/>
    <w:basedOn w:val="DefaultParagraphFont"/>
    <w:rsid w:val="001434CC"/>
  </w:style>
  <w:style w:type="character" w:customStyle="1" w:styleId="fm-vol-iss-date">
    <w:name w:val="fm-vol-iss-date"/>
    <w:basedOn w:val="DefaultParagraphFont"/>
    <w:rsid w:val="001434CC"/>
  </w:style>
  <w:style w:type="character" w:customStyle="1" w:styleId="doi">
    <w:name w:val="doi"/>
    <w:basedOn w:val="DefaultParagraphFont"/>
    <w:rsid w:val="001434CC"/>
  </w:style>
  <w:style w:type="character" w:customStyle="1" w:styleId="fm-reuse">
    <w:name w:val="fm-reuse"/>
    <w:basedOn w:val="DefaultParagraphFont"/>
    <w:rsid w:val="001434CC"/>
  </w:style>
  <w:style w:type="character" w:customStyle="1" w:styleId="bibref">
    <w:name w:val="bibref"/>
    <w:basedOn w:val="DefaultParagraphFont"/>
    <w:rsid w:val="001434CC"/>
  </w:style>
  <w:style w:type="paragraph" w:customStyle="1" w:styleId="p">
    <w:name w:val="p"/>
    <w:basedOn w:val="Normal"/>
    <w:rsid w:val="001434CC"/>
    <w:pPr>
      <w:spacing w:before="100" w:beforeAutospacing="1" w:after="100" w:afterAutospacing="1" w:line="240" w:lineRule="auto"/>
      <w:ind w:firstLine="360"/>
    </w:pPr>
    <w:rPr>
      <w:rFonts w:ascii="Times" w:eastAsiaTheme="minorEastAsia" w:hAnsi="Times" w:cstheme="minorBidi"/>
    </w:rPr>
  </w:style>
  <w:style w:type="character" w:customStyle="1" w:styleId="ms-submitted-date">
    <w:name w:val="ms-submitted-date"/>
    <w:basedOn w:val="DefaultParagraphFont"/>
    <w:rsid w:val="001434CC"/>
  </w:style>
  <w:style w:type="character" w:customStyle="1" w:styleId="st">
    <w:name w:val="st"/>
    <w:basedOn w:val="DefaultParagraphFont"/>
    <w:rsid w:val="001434CC"/>
  </w:style>
  <w:style w:type="character" w:styleId="PlaceholderText">
    <w:name w:val="Placeholder Text"/>
    <w:basedOn w:val="DefaultParagraphFont"/>
    <w:uiPriority w:val="99"/>
    <w:semiHidden/>
    <w:rsid w:val="001434CC"/>
    <w:rPr>
      <w:color w:val="808080"/>
    </w:rPr>
  </w:style>
  <w:style w:type="character" w:customStyle="1" w:styleId="tgc">
    <w:name w:val="_tgc"/>
    <w:basedOn w:val="DefaultParagraphFont"/>
    <w:rsid w:val="001434CC"/>
  </w:style>
  <w:style w:type="character" w:styleId="FollowedHyperlink">
    <w:name w:val="FollowedHyperlink"/>
    <w:basedOn w:val="DefaultParagraphFont"/>
    <w:uiPriority w:val="99"/>
    <w:semiHidden/>
    <w:unhideWhenUsed/>
    <w:rsid w:val="00D963BB"/>
    <w:rPr>
      <w:color w:val="800080" w:themeColor="followedHyperlink"/>
      <w:u w:val="single"/>
    </w:rPr>
  </w:style>
  <w:style w:type="paragraph" w:customStyle="1" w:styleId="Style3">
    <w:name w:val="Style3"/>
    <w:basedOn w:val="Heading1"/>
    <w:qFormat/>
    <w:rsid w:val="00EA619D"/>
  </w:style>
  <w:style w:type="paragraph" w:customStyle="1" w:styleId="Style4">
    <w:name w:val="Style4"/>
    <w:basedOn w:val="Heading1"/>
    <w:qFormat/>
    <w:rsid w:val="00EA619D"/>
  </w:style>
  <w:style w:type="character" w:customStyle="1" w:styleId="apple-converted-space">
    <w:name w:val="apple-converted-space"/>
    <w:basedOn w:val="DefaultParagraphFont"/>
    <w:rsid w:val="00046BE6"/>
  </w:style>
  <w:style w:type="paragraph" w:customStyle="1" w:styleId="EndNoteBibliographyTitle">
    <w:name w:val="EndNote Bibliography Title"/>
    <w:basedOn w:val="Normal"/>
    <w:rsid w:val="00270D4C"/>
    <w:pPr>
      <w:spacing w:after="0"/>
      <w:jc w:val="center"/>
    </w:pPr>
    <w:rPr>
      <w:rFonts w:ascii="Calibri" w:hAnsi="Calibri"/>
      <w:sz w:val="18"/>
      <w:lang w:val="en-US"/>
    </w:rPr>
  </w:style>
  <w:style w:type="paragraph" w:customStyle="1" w:styleId="EndNoteBibliography">
    <w:name w:val="EndNote Bibliography"/>
    <w:basedOn w:val="Normal"/>
    <w:rsid w:val="00270D4C"/>
    <w:pPr>
      <w:spacing w:line="240" w:lineRule="auto"/>
    </w:pPr>
    <w:rPr>
      <w:rFonts w:ascii="Calibri" w:hAnsi="Calibri"/>
      <w:sz w:val="18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0277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02774"/>
    <w:rPr>
      <w:rFonts w:ascii="Lucida Grande" w:hAnsi="Lucida Grande" w:cs="Lucida Grande"/>
      <w:sz w:val="24"/>
      <w:szCs w:val="24"/>
    </w:rPr>
  </w:style>
  <w:style w:type="character" w:customStyle="1" w:styleId="xbe">
    <w:name w:val="_xbe"/>
    <w:basedOn w:val="DefaultParagraphFont"/>
    <w:rsid w:val="000271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73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15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53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76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9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1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1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8557EAD-E26D-4453-952B-68431D7AC9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38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ashi Sherpa</cp:lastModifiedBy>
  <cp:revision>2</cp:revision>
  <cp:lastPrinted>2017-12-14T17:07:00Z</cp:lastPrinted>
  <dcterms:created xsi:type="dcterms:W3CDTF">2018-06-27T07:46:00Z</dcterms:created>
  <dcterms:modified xsi:type="dcterms:W3CDTF">2018-06-27T07:46:00Z</dcterms:modified>
</cp:coreProperties>
</file>